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AC831" w14:textId="2F018FC6" w:rsidR="003B74A5" w:rsidRPr="003B74A5" w:rsidRDefault="003B74A5">
      <w:r w:rsidRPr="003B74A5">
        <w:rPr>
          <w:rFonts w:ascii="Times New Roman" w:hAnsi="Times New Roman" w:cs="Times New Roman"/>
          <w:bCs/>
          <w:sz w:val="24"/>
          <w:szCs w:val="24"/>
        </w:rPr>
        <w:t>Supplementary Table</w:t>
      </w:r>
      <w:r w:rsidRPr="003B74A5">
        <w:rPr>
          <w:rFonts w:ascii="Times New Roman" w:hAnsi="Times New Roman" w:cs="Times New Roman"/>
          <w:sz w:val="24"/>
          <w:szCs w:val="24"/>
        </w:rPr>
        <w:t xml:space="preserve"> 1</w:t>
      </w:r>
      <w:r w:rsidRPr="003B74A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B74A5">
        <w:rPr>
          <w:rFonts w:ascii="Times New Roman" w:hAnsi="Times New Roman" w:cs="Times New Roman"/>
          <w:sz w:val="24"/>
          <w:szCs w:val="24"/>
        </w:rPr>
        <w:t xml:space="preserve">Questionnaire used for </w:t>
      </w:r>
      <w:r w:rsidRPr="003B74A5">
        <w:rPr>
          <w:rFonts w:ascii="Times New Roman" w:hAnsi="Times New Roman" w:cs="Times New Roman"/>
          <w:noProof/>
          <w:sz w:val="24"/>
          <w:szCs w:val="24"/>
        </w:rPr>
        <w:t xml:space="preserve">orthopedic </w:t>
      </w:r>
      <w:r w:rsidRPr="003B74A5">
        <w:rPr>
          <w:rFonts w:ascii="Times New Roman" w:hAnsi="Times New Roman" w:cs="Times New Roman"/>
          <w:sz w:val="24"/>
          <w:szCs w:val="24"/>
        </w:rPr>
        <w:t>surgeons at the conference of the Korean Orthopedic Association in 2017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4347"/>
        <w:gridCol w:w="625"/>
        <w:gridCol w:w="669"/>
        <w:gridCol w:w="3168"/>
        <w:gridCol w:w="684"/>
        <w:gridCol w:w="996"/>
      </w:tblGrid>
      <w:tr w:rsidR="00C738BF" w14:paraId="520CB3B2" w14:textId="77777777" w:rsidTr="00CC09ED">
        <w:trPr>
          <w:trHeight w:val="547"/>
          <w:jc w:val="center"/>
        </w:trPr>
        <w:tc>
          <w:tcPr>
            <w:tcW w:w="5000" w:type="pct"/>
            <w:gridSpan w:val="6"/>
            <w:vAlign w:val="bottom"/>
            <w:hideMark/>
          </w:tcPr>
          <w:p w14:paraId="686DA981" w14:textId="73EA4D49" w:rsidR="00C738BF" w:rsidRPr="00177E12" w:rsidRDefault="00C738BF" w:rsidP="00F25C51">
            <w:pPr>
              <w:ind w:leftChars="-93" w:left="-186" w:firstLineChars="67" w:firstLine="141"/>
              <w:jc w:val="both"/>
              <w:rPr>
                <w:rFonts w:ascii="굴림체" w:eastAsia="굴림체" w:hAnsi="굴림체"/>
                <w:b/>
                <w:sz w:val="21"/>
                <w:szCs w:val="21"/>
              </w:rPr>
            </w:pPr>
            <w:r w:rsidRPr="00177E12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1. </w:t>
            </w:r>
            <w:r w:rsidR="00090E31">
              <w:rPr>
                <w:rFonts w:ascii="굴림체" w:eastAsia="굴림체" w:hAnsi="굴림체"/>
                <w:b/>
                <w:sz w:val="21"/>
                <w:szCs w:val="21"/>
              </w:rPr>
              <w:t>What is your occupation?</w:t>
            </w:r>
          </w:p>
        </w:tc>
      </w:tr>
      <w:tr w:rsidR="008A7295" w:rsidRPr="009C1A8A" w14:paraId="6A627BD8" w14:textId="77777777" w:rsidTr="00CC09ED">
        <w:trPr>
          <w:trHeight w:val="413"/>
          <w:jc w:val="center"/>
        </w:trPr>
        <w:tc>
          <w:tcPr>
            <w:tcW w:w="5000" w:type="pct"/>
            <w:gridSpan w:val="6"/>
            <w:tcMar>
              <w:left w:w="57" w:type="dxa"/>
              <w:right w:w="57" w:type="dxa"/>
            </w:tcMar>
            <w:vAlign w:val="center"/>
            <w:hideMark/>
          </w:tcPr>
          <w:p w14:paraId="6AEB070B" w14:textId="640BEC48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①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Specialist</w:t>
            </w:r>
            <w:r w:rsidR="007E0888" w:rsidRPr="008B22C5">
              <w:rPr>
                <w:rFonts w:ascii="굴림체" w:eastAsia="굴림체" w:hAnsi="굴림체"/>
              </w:rPr>
              <w:t xml:space="preserve"> </w:t>
            </w:r>
          </w:p>
          <w:p w14:paraId="578661FC" w14:textId="4C2E1470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②</w:t>
            </w:r>
            <w:r w:rsidRPr="008B22C5">
              <w:rPr>
                <w:rFonts w:ascii="굴림체" w:eastAsia="굴림체" w:hAnsi="굴림체" w:hint="eastAsia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General practitioner</w:t>
            </w:r>
            <w:r w:rsidR="0000166E" w:rsidRPr="008B22C5">
              <w:rPr>
                <w:rFonts w:ascii="굴림체" w:eastAsia="굴림체" w:hAnsi="굴림체"/>
              </w:rPr>
              <w:t xml:space="preserve"> </w:t>
            </w:r>
          </w:p>
          <w:p w14:paraId="4C33E1EA" w14:textId="1F8CB70E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③</w:t>
            </w:r>
            <w:r w:rsidRPr="008B22C5">
              <w:rPr>
                <w:rFonts w:ascii="굴림체" w:eastAsia="굴림체" w:hAnsi="굴림체" w:hint="eastAsia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Radiologic technologist</w:t>
            </w:r>
          </w:p>
          <w:p w14:paraId="0F7D96FA" w14:textId="2D11A74E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>④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Nurse</w:t>
            </w:r>
          </w:p>
          <w:p w14:paraId="3BA3C93C" w14:textId="19C0C69F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>⑤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Medical laboratory technologist</w:t>
            </w:r>
          </w:p>
          <w:p w14:paraId="6ACD8B36" w14:textId="27841B9E" w:rsidR="008A7295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 xml:space="preserve">⑥ </w:t>
            </w:r>
            <w:r w:rsidR="009C1A8A" w:rsidRPr="008B22C5">
              <w:rPr>
                <w:rFonts w:ascii="굴림체" w:eastAsia="굴림체" w:hAnsi="굴림체"/>
              </w:rPr>
              <w:t>Other</w:t>
            </w:r>
            <w:r w:rsidR="00F939AE" w:rsidRPr="008B22C5">
              <w:rPr>
                <w:rFonts w:ascii="굴림체" w:eastAsia="굴림체" w:hAnsi="굴림체"/>
              </w:rPr>
              <w:t xml:space="preserve"> </w:t>
            </w:r>
            <w:r w:rsidR="008A7295" w:rsidRPr="008B22C5">
              <w:rPr>
                <w:rFonts w:ascii="굴림체" w:eastAsia="굴림체" w:hAnsi="굴림체"/>
              </w:rPr>
              <w:t>(</w:t>
            </w:r>
            <w:r w:rsidR="009C1A8A" w:rsidRPr="008B22C5">
              <w:rPr>
                <w:rFonts w:ascii="굴림체" w:eastAsia="굴림체" w:hAnsi="굴림체"/>
              </w:rPr>
              <w:t>Occupation</w:t>
            </w:r>
            <w:r w:rsidR="008A7295" w:rsidRPr="008B22C5">
              <w:rPr>
                <w:rFonts w:ascii="굴림체" w:eastAsia="굴림체" w:hAnsi="굴림체"/>
              </w:rPr>
              <w:t xml:space="preserve">: </w:t>
            </w:r>
            <w:r w:rsidR="007E0888" w:rsidRPr="008B22C5">
              <w:rPr>
                <w:rFonts w:ascii="굴림체" w:eastAsia="굴림체" w:hAnsi="굴림체"/>
              </w:rPr>
              <w:t xml:space="preserve"> </w:t>
            </w:r>
            <w:r w:rsidR="008A7295" w:rsidRPr="008B22C5">
              <w:rPr>
                <w:rFonts w:ascii="굴림체" w:eastAsia="굴림체" w:hAnsi="굴림체"/>
              </w:rPr>
              <w:t xml:space="preserve">      </w:t>
            </w:r>
            <w:r w:rsidRPr="008B22C5">
              <w:rPr>
                <w:rFonts w:ascii="굴림체" w:eastAsia="굴림체" w:hAnsi="굴림체"/>
              </w:rPr>
              <w:t xml:space="preserve">   </w:t>
            </w:r>
            <w:r w:rsidR="008A7295" w:rsidRPr="008B22C5">
              <w:rPr>
                <w:rFonts w:ascii="굴림체" w:eastAsia="굴림체" w:hAnsi="굴림체"/>
              </w:rPr>
              <w:t xml:space="preserve"> )</w:t>
            </w:r>
          </w:p>
        </w:tc>
      </w:tr>
      <w:tr w:rsidR="003E43C2" w14:paraId="345A12A1" w14:textId="77777777" w:rsidTr="00CC09ED">
        <w:trPr>
          <w:trHeight w:val="60"/>
          <w:jc w:val="center"/>
        </w:trPr>
        <w:tc>
          <w:tcPr>
            <w:tcW w:w="5000" w:type="pct"/>
            <w:gridSpan w:val="6"/>
            <w:tcMar>
              <w:left w:w="57" w:type="dxa"/>
              <w:right w:w="57" w:type="dxa"/>
            </w:tcMar>
            <w:vAlign w:val="center"/>
          </w:tcPr>
          <w:p w14:paraId="1E86CC58" w14:textId="77777777" w:rsidR="003E43C2" w:rsidRPr="00F16DDE" w:rsidRDefault="003E43C2" w:rsidP="003E43C2">
            <w:pPr>
              <w:rPr>
                <w:rFonts w:ascii="굴림체" w:eastAsia="굴림체" w:hAnsi="굴림체"/>
                <w:sz w:val="10"/>
                <w:szCs w:val="10"/>
              </w:rPr>
            </w:pPr>
          </w:p>
        </w:tc>
      </w:tr>
      <w:tr w:rsidR="008D0C13" w14:paraId="789AEE77" w14:textId="77777777" w:rsidTr="00CC09ED">
        <w:trPr>
          <w:trHeight w:val="422"/>
          <w:jc w:val="center"/>
        </w:trPr>
        <w:tc>
          <w:tcPr>
            <w:tcW w:w="5000" w:type="pct"/>
            <w:gridSpan w:val="6"/>
            <w:tcMar>
              <w:left w:w="57" w:type="dxa"/>
              <w:right w:w="57" w:type="dxa"/>
            </w:tcMar>
            <w:vAlign w:val="center"/>
          </w:tcPr>
          <w:p w14:paraId="10506E0F" w14:textId="2E128F2A" w:rsidR="008D0C13" w:rsidRPr="00177E12" w:rsidRDefault="004F3150" w:rsidP="00D97940">
            <w:pPr>
              <w:rPr>
                <w:rFonts w:ascii="굴림체" w:eastAsia="굴림체" w:hAnsi="굴림체"/>
                <w:sz w:val="21"/>
                <w:szCs w:val="21"/>
              </w:rPr>
            </w:pPr>
            <w:r w:rsidRPr="00177E12">
              <w:rPr>
                <w:rFonts w:ascii="굴림체" w:eastAsia="굴림체" w:hAnsi="굴림체"/>
                <w:b/>
                <w:sz w:val="21"/>
                <w:szCs w:val="21"/>
              </w:rPr>
              <w:t>2</w:t>
            </w:r>
            <w:r w:rsidR="008D0C13" w:rsidRPr="00177E12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="009C1A8A">
              <w:rPr>
                <w:rFonts w:ascii="굴림체" w:eastAsia="굴림체" w:hAnsi="굴림체"/>
                <w:b/>
                <w:sz w:val="21"/>
                <w:szCs w:val="21"/>
              </w:rPr>
              <w:t>What is your sub-specialty</w:t>
            </w:r>
            <w:r w:rsidR="00B95618">
              <w:rPr>
                <w:rFonts w:ascii="굴림체" w:eastAsia="굴림체" w:hAnsi="굴림체" w:hint="eastAsia"/>
                <w:b/>
                <w:sz w:val="21"/>
                <w:szCs w:val="21"/>
              </w:rPr>
              <w:t>? (</w:t>
            </w:r>
            <w:r w:rsidR="009C1A8A" w:rsidRPr="009C1A8A">
              <w:rPr>
                <w:rFonts w:ascii="굴림체" w:eastAsia="굴림체" w:hAnsi="굴림체"/>
                <w:b/>
                <w:sz w:val="21"/>
                <w:szCs w:val="21"/>
              </w:rPr>
              <w:t>multiple selection possible</w:t>
            </w:r>
            <w:r w:rsidR="00B95618">
              <w:rPr>
                <w:rFonts w:ascii="굴림체" w:eastAsia="굴림체" w:hAnsi="굴림체" w:hint="eastAsia"/>
                <w:b/>
                <w:sz w:val="21"/>
                <w:szCs w:val="21"/>
              </w:rPr>
              <w:t>)</w:t>
            </w:r>
          </w:p>
        </w:tc>
      </w:tr>
      <w:tr w:rsidR="0056049C" w14:paraId="0EA21B64" w14:textId="77777777" w:rsidTr="00CC09ED">
        <w:trPr>
          <w:trHeight w:val="409"/>
          <w:jc w:val="center"/>
        </w:trPr>
        <w:tc>
          <w:tcPr>
            <w:tcW w:w="5000" w:type="pct"/>
            <w:gridSpan w:val="6"/>
            <w:tcMar>
              <w:left w:w="57" w:type="dxa"/>
              <w:right w:w="57" w:type="dxa"/>
            </w:tcMar>
            <w:vAlign w:val="center"/>
          </w:tcPr>
          <w:p w14:paraId="27933DAF" w14:textId="6BB63849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①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Spine</w:t>
            </w:r>
          </w:p>
          <w:p w14:paraId="0D4BF120" w14:textId="5DEC251E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②</w:t>
            </w:r>
            <w:r w:rsidRPr="008B22C5">
              <w:rPr>
                <w:rFonts w:ascii="굴림체" w:eastAsia="굴림체" w:hAnsi="굴림체" w:hint="eastAsia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Joint</w:t>
            </w:r>
          </w:p>
          <w:p w14:paraId="3D313B1F" w14:textId="242FE631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cs="맑은 고딕" w:hint="eastAsia"/>
              </w:rPr>
              <w:t>③</w:t>
            </w:r>
            <w:r w:rsidRPr="008B22C5">
              <w:rPr>
                <w:rFonts w:ascii="굴림체" w:eastAsia="굴림체" w:hAnsi="굴림체" w:hint="eastAsia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Trauma</w:t>
            </w:r>
          </w:p>
          <w:p w14:paraId="712BDC3F" w14:textId="57819E52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>④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Hand and Upper extremity</w:t>
            </w:r>
          </w:p>
          <w:p w14:paraId="4850CF62" w14:textId="2C7687C0" w:rsidR="00F939AE" w:rsidRPr="008B22C5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>⑤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Foot and ankle surgery</w:t>
            </w:r>
          </w:p>
          <w:p w14:paraId="5C28DA76" w14:textId="070F9B20" w:rsidR="00F939AE" w:rsidRPr="008B22C5" w:rsidRDefault="008B22C5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 w:rsidRPr="008B22C5">
              <w:rPr>
                <w:rFonts w:ascii="굴림체" w:eastAsia="굴림체" w:hAnsi="굴림체" w:hint="eastAsia"/>
              </w:rPr>
              <w:t xml:space="preserve">⑥ </w:t>
            </w:r>
            <w:r w:rsidR="009C1A8A" w:rsidRPr="008B22C5">
              <w:rPr>
                <w:rFonts w:ascii="굴림체" w:eastAsia="굴림체" w:hAnsi="굴림체"/>
              </w:rPr>
              <w:t xml:space="preserve">Orthopedic </w:t>
            </w:r>
            <w:r w:rsidR="00F939AE" w:rsidRPr="008B22C5">
              <w:rPr>
                <w:rFonts w:ascii="굴림체" w:eastAsia="굴림체" w:hAnsi="굴림체"/>
              </w:rPr>
              <w:t>o</w:t>
            </w:r>
            <w:r w:rsidR="009C1A8A" w:rsidRPr="008B22C5">
              <w:rPr>
                <w:rFonts w:ascii="굴림체" w:eastAsia="굴림체" w:hAnsi="굴림체"/>
              </w:rPr>
              <w:t>ncologist</w:t>
            </w:r>
          </w:p>
          <w:p w14:paraId="2E2B9063" w14:textId="6B58CD84" w:rsidR="00F939AE" w:rsidRPr="008B22C5" w:rsidRDefault="008B22C5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 w:rsidRPr="008B22C5">
              <w:rPr>
                <w:rFonts w:ascii="굴림체" w:eastAsia="굴림체" w:hAnsi="굴림체" w:hint="eastAsia"/>
              </w:rPr>
              <w:t>⑦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 xml:space="preserve">Pediatric </w:t>
            </w:r>
            <w:r w:rsidR="00F939AE" w:rsidRPr="008B22C5">
              <w:rPr>
                <w:rFonts w:ascii="굴림체" w:eastAsia="굴림체" w:hAnsi="굴림체"/>
              </w:rPr>
              <w:t>o</w:t>
            </w:r>
            <w:r w:rsidR="009C1A8A" w:rsidRPr="008B22C5">
              <w:rPr>
                <w:rFonts w:ascii="굴림체" w:eastAsia="굴림체" w:hAnsi="굴림체"/>
              </w:rPr>
              <w:t>rthopedic</w:t>
            </w:r>
          </w:p>
          <w:p w14:paraId="22969499" w14:textId="77777777" w:rsidR="0056049C" w:rsidRDefault="008B22C5" w:rsidP="008B22C5">
            <w:pPr>
              <w:rPr>
                <w:rFonts w:ascii="굴림체" w:eastAsia="굴림체" w:hAnsi="굴림체"/>
              </w:rPr>
            </w:pPr>
            <w:r w:rsidRPr="008B22C5">
              <w:rPr>
                <w:rFonts w:ascii="굴림체" w:eastAsia="굴림체" w:hAnsi="굴림체" w:hint="eastAsia"/>
              </w:rPr>
              <w:t>⑧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9C1A8A" w:rsidRPr="008B22C5">
              <w:rPr>
                <w:rFonts w:ascii="굴림체" w:eastAsia="굴림체" w:hAnsi="굴림체"/>
              </w:rPr>
              <w:t>Other</w:t>
            </w:r>
            <w:r w:rsidR="00F939AE" w:rsidRPr="008B22C5">
              <w:rPr>
                <w:rFonts w:ascii="굴림체" w:eastAsia="굴림체" w:hAnsi="굴림체"/>
              </w:rPr>
              <w:t xml:space="preserve"> </w:t>
            </w:r>
            <w:r w:rsidR="0056049C" w:rsidRPr="008B22C5">
              <w:rPr>
                <w:rFonts w:ascii="굴림체" w:eastAsia="굴림체" w:hAnsi="굴림체"/>
              </w:rPr>
              <w:t>(</w:t>
            </w:r>
            <w:r w:rsidR="009C1A8A" w:rsidRPr="008B22C5">
              <w:rPr>
                <w:rFonts w:ascii="굴림체" w:eastAsia="굴림체" w:hAnsi="굴림체"/>
              </w:rPr>
              <w:t>subspecialty</w:t>
            </w:r>
            <w:r w:rsidR="000848E0" w:rsidRPr="008B22C5">
              <w:rPr>
                <w:rFonts w:ascii="굴림체" w:eastAsia="굴림체" w:hAnsi="굴림체"/>
              </w:rPr>
              <w:t xml:space="preserve">:       </w:t>
            </w:r>
            <w:r w:rsidR="0056049C" w:rsidRPr="008B22C5">
              <w:rPr>
                <w:rFonts w:ascii="굴림체" w:eastAsia="굴림체" w:hAnsi="굴림체"/>
              </w:rPr>
              <w:t xml:space="preserve">  </w:t>
            </w:r>
            <w:r w:rsidRPr="008B22C5">
              <w:rPr>
                <w:rFonts w:ascii="굴림체" w:eastAsia="굴림체" w:hAnsi="굴림체"/>
              </w:rPr>
              <w:t xml:space="preserve"> </w:t>
            </w:r>
            <w:r w:rsidR="0056049C" w:rsidRPr="008B22C5">
              <w:rPr>
                <w:rFonts w:ascii="굴림체" w:eastAsia="굴림체" w:hAnsi="굴림체"/>
              </w:rPr>
              <w:t>)</w:t>
            </w:r>
          </w:p>
          <w:p w14:paraId="008180D5" w14:textId="77777777" w:rsidR="009316FA" w:rsidRPr="006A08BC" w:rsidRDefault="009316FA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7888F004" w14:textId="381659E8" w:rsidR="009316FA" w:rsidRPr="009316FA" w:rsidRDefault="009316FA" w:rsidP="008B22C5">
            <w:pPr>
              <w:rPr>
                <w:rFonts w:ascii="굴림체" w:eastAsia="굴림체" w:hAnsi="굴림체"/>
                <w:b/>
                <w:bCs/>
              </w:rPr>
            </w:pPr>
            <w:r w:rsidRPr="009316FA">
              <w:rPr>
                <w:rFonts w:ascii="굴림체" w:eastAsia="굴림체" w:hAnsi="굴림체"/>
                <w:b/>
                <w:bCs/>
              </w:rPr>
              <w:t>3. What year did you start fluoroscopically-guided procedures including C-arm fluoroscopic X-ray?</w:t>
            </w:r>
          </w:p>
          <w:tbl>
            <w:tblPr>
              <w:tblStyle w:val="a3"/>
              <w:tblpPr w:leftFromText="142" w:rightFromText="142" w:vertAnchor="text" w:horzAnchor="margin" w:tblpXSpec="right" w:tblpY="107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426"/>
              <w:gridCol w:w="425"/>
              <w:gridCol w:w="425"/>
              <w:gridCol w:w="459"/>
              <w:gridCol w:w="417"/>
            </w:tblGrid>
            <w:tr w:rsidR="009316FA" w14:paraId="52EA16A9" w14:textId="77777777" w:rsidTr="00316214">
              <w:trPr>
                <w:trHeight w:val="416"/>
              </w:trPr>
              <w:tc>
                <w:tcPr>
                  <w:tcW w:w="42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3564D3C0" w14:textId="77777777" w:rsidR="009316FA" w:rsidRPr="00F51088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/>
                      <w:b/>
                    </w:rPr>
                    <w:t>Y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781C3C9F" w14:textId="77777777" w:rsidR="009316FA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Y</w:t>
                  </w:r>
                </w:p>
              </w:tc>
              <w:tc>
                <w:tcPr>
                  <w:tcW w:w="42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6E4E91BA" w14:textId="77777777" w:rsidR="009316FA" w:rsidRPr="0055204E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Y</w:t>
                  </w:r>
                </w:p>
              </w:tc>
              <w:tc>
                <w:tcPr>
                  <w:tcW w:w="459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5739710C" w14:textId="77777777" w:rsidR="009316FA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Y</w:t>
                  </w:r>
                </w:p>
              </w:tc>
              <w:tc>
                <w:tcPr>
                  <w:tcW w:w="417" w:type="dxa"/>
                  <w:tcBorders>
                    <w:top w:val="nil"/>
                    <w:left w:val="single" w:sz="4" w:space="0" w:color="000000" w:themeColor="text1"/>
                    <w:bottom w:val="nil"/>
                    <w:right w:val="nil"/>
                  </w:tcBorders>
                  <w:vAlign w:val="center"/>
                  <w:hideMark/>
                </w:tcPr>
                <w:p w14:paraId="51B2C987" w14:textId="77777777" w:rsidR="009316FA" w:rsidRDefault="009316FA" w:rsidP="009316FA">
                  <w:pPr>
                    <w:jc w:val="both"/>
                    <w:rPr>
                      <w:rFonts w:ascii="굴림체" w:eastAsia="굴림체" w:hAnsi="굴림체"/>
                      <w:b/>
                    </w:rPr>
                  </w:pPr>
                </w:p>
              </w:tc>
            </w:tr>
          </w:tbl>
          <w:p w14:paraId="1A860EED" w14:textId="17D6280A" w:rsidR="009316FA" w:rsidRDefault="009316FA" w:rsidP="008B22C5">
            <w:pPr>
              <w:rPr>
                <w:rFonts w:ascii="굴림체" w:eastAsia="굴림체" w:hAnsi="굴림체"/>
              </w:rPr>
            </w:pPr>
          </w:p>
          <w:p w14:paraId="24A4C169" w14:textId="60CB9740" w:rsidR="006A08BC" w:rsidRDefault="006A08BC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7D764E55" w14:textId="3EA81C26" w:rsidR="00316214" w:rsidRDefault="00316214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524CAEA7" w14:textId="77777777" w:rsidR="00316214" w:rsidRPr="006A08BC" w:rsidRDefault="00316214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06214E11" w14:textId="77777777" w:rsidR="009316FA" w:rsidRPr="009316FA" w:rsidRDefault="009316FA" w:rsidP="008B22C5">
            <w:pPr>
              <w:rPr>
                <w:rFonts w:ascii="굴림체" w:eastAsia="굴림체" w:hAnsi="굴림체"/>
                <w:b/>
                <w:bCs/>
              </w:rPr>
            </w:pPr>
            <w:r w:rsidRPr="009316FA">
              <w:rPr>
                <w:rFonts w:ascii="굴림체" w:eastAsia="굴림체" w:hAnsi="굴림체"/>
                <w:b/>
                <w:bCs/>
              </w:rPr>
              <w:t xml:space="preserve">4. How many YEARS did you perform with fluoroscopically-guided procedures?           </w:t>
            </w:r>
          </w:p>
          <w:tbl>
            <w:tblPr>
              <w:tblStyle w:val="1"/>
              <w:tblpPr w:leftFromText="142" w:rightFromText="142" w:vertAnchor="text" w:horzAnchor="margin" w:tblpXSpec="right" w:tblpY="152"/>
              <w:tblOverlap w:val="never"/>
              <w:tblW w:w="1279" w:type="dxa"/>
              <w:tblLook w:val="04A0" w:firstRow="1" w:lastRow="0" w:firstColumn="1" w:lastColumn="0" w:noHBand="0" w:noVBand="1"/>
            </w:tblPr>
            <w:tblGrid>
              <w:gridCol w:w="426"/>
              <w:gridCol w:w="436"/>
              <w:gridCol w:w="417"/>
            </w:tblGrid>
            <w:tr w:rsidR="009316FA" w14:paraId="2FFBAE80" w14:textId="77777777" w:rsidTr="00316214">
              <w:trPr>
                <w:trHeight w:val="416"/>
              </w:trPr>
              <w:tc>
                <w:tcPr>
                  <w:tcW w:w="42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46BCA6E3" w14:textId="77777777" w:rsidR="009316FA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Y</w:t>
                  </w:r>
                </w:p>
              </w:tc>
              <w:tc>
                <w:tcPr>
                  <w:tcW w:w="43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4E5B1B98" w14:textId="77777777" w:rsidR="009316FA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Y</w:t>
                  </w:r>
                </w:p>
              </w:tc>
              <w:tc>
                <w:tcPr>
                  <w:tcW w:w="417" w:type="dxa"/>
                  <w:tcBorders>
                    <w:top w:val="nil"/>
                    <w:left w:val="single" w:sz="4" w:space="0" w:color="000000" w:themeColor="text1"/>
                    <w:bottom w:val="nil"/>
                    <w:right w:val="nil"/>
                  </w:tcBorders>
                  <w:vAlign w:val="center"/>
                </w:tcPr>
                <w:p w14:paraId="183E7ADA" w14:textId="77777777" w:rsidR="009316FA" w:rsidRDefault="009316FA" w:rsidP="009316FA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</w:tr>
          </w:tbl>
          <w:p w14:paraId="2D10F486" w14:textId="548B7C02" w:rsidR="009316FA" w:rsidRDefault="009316FA" w:rsidP="008B22C5">
            <w:pPr>
              <w:rPr>
                <w:rFonts w:ascii="굴림체" w:eastAsia="굴림체" w:hAnsi="굴림체"/>
              </w:rPr>
            </w:pPr>
          </w:p>
          <w:p w14:paraId="482A34AA" w14:textId="5FC52369" w:rsidR="009316FA" w:rsidRDefault="009316FA" w:rsidP="008B22C5">
            <w:pPr>
              <w:rPr>
                <w:rFonts w:ascii="굴림체" w:eastAsia="굴림체" w:hAnsi="굴림체"/>
              </w:rPr>
            </w:pPr>
          </w:p>
          <w:p w14:paraId="28EC5201" w14:textId="6E5F217D" w:rsidR="006A08BC" w:rsidRDefault="006A08BC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5294AB20" w14:textId="77777777" w:rsidR="00316214" w:rsidRPr="006A08BC" w:rsidRDefault="00316214" w:rsidP="008B22C5">
            <w:pPr>
              <w:rPr>
                <w:rFonts w:ascii="굴림체" w:eastAsia="굴림체" w:hAnsi="굴림체"/>
                <w:sz w:val="10"/>
                <w:szCs w:val="10"/>
              </w:rPr>
            </w:pPr>
          </w:p>
          <w:p w14:paraId="486C9D49" w14:textId="5C2C596B" w:rsidR="009316FA" w:rsidRDefault="009316FA" w:rsidP="008B22C5">
            <w:pPr>
              <w:rPr>
                <w:rFonts w:ascii="굴림체" w:eastAsia="굴림체" w:hAnsi="굴림체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5</w:t>
            </w:r>
            <w:r w:rsidRPr="003E43C2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Pr="000F6EF0">
              <w:rPr>
                <w:rFonts w:ascii="굴림체" w:eastAsia="굴림체" w:hAnsi="굴림체"/>
                <w:b/>
                <w:sz w:val="21"/>
                <w:szCs w:val="21"/>
              </w:rPr>
              <w:t xml:space="preserve">What is the proportion of </w:t>
            </w:r>
            <w:r w:rsidRPr="00F51088">
              <w:rPr>
                <w:rFonts w:ascii="굴림체" w:eastAsia="굴림체" w:hAnsi="굴림체"/>
                <w:b/>
                <w:sz w:val="21"/>
                <w:szCs w:val="21"/>
              </w:rPr>
              <w:t>fluoroscopically-guided procedures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 xml:space="preserve"> </w:t>
            </w:r>
            <w:r w:rsidRPr="000F6EF0">
              <w:rPr>
                <w:rFonts w:ascii="굴림체" w:eastAsia="굴림체" w:hAnsi="굴림체"/>
                <w:b/>
                <w:sz w:val="21"/>
                <w:szCs w:val="21"/>
              </w:rPr>
              <w:t xml:space="preserve">in your entire work in the past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year?</w:t>
            </w:r>
          </w:p>
          <w:p w14:paraId="2A7E0702" w14:textId="5449D527" w:rsidR="009316FA" w:rsidRDefault="009316FA" w:rsidP="008B22C5">
            <w:pPr>
              <w:rPr>
                <w:rFonts w:ascii="굴림체" w:eastAsia="굴림체" w:hAnsi="굴림체"/>
              </w:rPr>
            </w:pPr>
            <w:r>
              <w:rPr>
                <w:rFonts w:ascii="굴림체" w:eastAsia="굴림체" w:hAnsi="굴림체" w:hint="eastAsia"/>
              </w:rPr>
              <w:t>①</w:t>
            </w:r>
            <w:r w:rsidRPr="00EB1797">
              <w:rPr>
                <w:rFonts w:ascii="굴림체" w:eastAsia="굴림체" w:hAnsi="굴림체"/>
              </w:rPr>
              <w:t xml:space="preserve"> </w:t>
            </w:r>
            <w:r w:rsidRPr="00EB1797">
              <w:rPr>
                <w:rFonts w:ascii="굴림체" w:eastAsia="굴림체" w:hAnsi="굴림체" w:hint="eastAsia"/>
              </w:rPr>
              <w:t>100%</w:t>
            </w:r>
            <w:r w:rsidRPr="00EB1797">
              <w:rPr>
                <w:rFonts w:ascii="굴림체" w:eastAsia="굴림체" w:hAnsi="굴림체"/>
              </w:rPr>
              <w:t xml:space="preserve">       </w:t>
            </w:r>
            <w:r w:rsidRPr="00EB1797">
              <w:rPr>
                <w:rFonts w:ascii="굴림체" w:eastAsia="굴림체" w:hAnsi="굴림체" w:hint="eastAsia"/>
              </w:rPr>
              <w:t>②</w:t>
            </w:r>
            <w:r w:rsidRPr="00EB1797">
              <w:rPr>
                <w:rFonts w:ascii="굴림체" w:eastAsia="굴림체" w:hAnsi="굴림체"/>
              </w:rPr>
              <w:t xml:space="preserve"> </w:t>
            </w:r>
            <w:r w:rsidRPr="00EB1797">
              <w:rPr>
                <w:rFonts w:ascii="굴림체" w:eastAsia="굴림체" w:hAnsi="굴림체" w:hint="eastAsia"/>
              </w:rPr>
              <w:t>75-99%</w:t>
            </w:r>
            <w:r w:rsidRPr="00EB1797">
              <w:rPr>
                <w:rFonts w:ascii="굴림체" w:eastAsia="굴림체" w:hAnsi="굴림체"/>
              </w:rPr>
              <w:t xml:space="preserve">    </w:t>
            </w:r>
            <w:r>
              <w:rPr>
                <w:rFonts w:ascii="굴림체" w:eastAsia="굴림체" w:hAnsi="굴림체"/>
              </w:rPr>
              <w:t xml:space="preserve">   </w:t>
            </w:r>
            <w:r w:rsidRPr="00EB1797">
              <w:rPr>
                <w:rFonts w:ascii="굴림체" w:eastAsia="굴림체" w:hAnsi="굴림체" w:hint="eastAsia"/>
              </w:rPr>
              <w:t>③</w:t>
            </w:r>
            <w:r w:rsidRPr="00EB1797">
              <w:rPr>
                <w:rFonts w:ascii="굴림체" w:eastAsia="굴림체" w:hAnsi="굴림체"/>
              </w:rPr>
              <w:t xml:space="preserve"> </w:t>
            </w:r>
            <w:r w:rsidRPr="00EB1797">
              <w:rPr>
                <w:rFonts w:ascii="굴림체" w:eastAsia="굴림체" w:hAnsi="굴림체" w:hint="eastAsia"/>
              </w:rPr>
              <w:t>50</w:t>
            </w:r>
            <w:r w:rsidRPr="00EB1797">
              <w:rPr>
                <w:rFonts w:ascii="굴림체" w:eastAsia="굴림체" w:hAnsi="굴림체"/>
              </w:rPr>
              <w:t>-74</w:t>
            </w:r>
            <w:r w:rsidRPr="00EB1797">
              <w:rPr>
                <w:rFonts w:ascii="굴림체" w:eastAsia="굴림체" w:hAnsi="굴림체" w:hint="eastAsia"/>
              </w:rPr>
              <w:t>%</w:t>
            </w:r>
            <w:r w:rsidRPr="00EB1797">
              <w:rPr>
                <w:rFonts w:ascii="굴림체" w:eastAsia="굴림체" w:hAnsi="굴림체"/>
              </w:rPr>
              <w:t xml:space="preserve">       </w:t>
            </w:r>
            <w:r w:rsidRPr="00EB1797">
              <w:rPr>
                <w:rFonts w:ascii="굴림체" w:eastAsia="굴림체" w:hAnsi="굴림체" w:hint="eastAsia"/>
              </w:rPr>
              <w:t>④</w:t>
            </w:r>
            <w:r w:rsidRPr="00EB1797">
              <w:rPr>
                <w:rFonts w:ascii="굴림체" w:eastAsia="굴림체" w:hAnsi="굴림체"/>
              </w:rPr>
              <w:t xml:space="preserve"> 25</w:t>
            </w:r>
            <w:r w:rsidRPr="00EB1797">
              <w:rPr>
                <w:rFonts w:ascii="굴림체" w:eastAsia="굴림체" w:hAnsi="굴림체" w:hint="eastAsia"/>
              </w:rPr>
              <w:t>-49%</w:t>
            </w:r>
            <w:r w:rsidRPr="00EB1797">
              <w:rPr>
                <w:rFonts w:ascii="굴림체" w:eastAsia="굴림체" w:hAnsi="굴림체"/>
              </w:rPr>
              <w:t xml:space="preserve">      </w:t>
            </w:r>
            <w:r w:rsidRPr="00EB1797">
              <w:rPr>
                <w:rFonts w:ascii="굴림체" w:eastAsia="굴림체" w:hAnsi="굴림체" w:hint="eastAsia"/>
              </w:rPr>
              <w:t>⑤</w:t>
            </w:r>
            <w:r w:rsidRPr="00EB1797">
              <w:rPr>
                <w:rFonts w:ascii="굴림체" w:eastAsia="굴림체" w:hAnsi="굴림체"/>
              </w:rPr>
              <w:t xml:space="preserve"> </w:t>
            </w:r>
            <w:r>
              <w:rPr>
                <w:rFonts w:ascii="굴림체" w:eastAsia="굴림체" w:hAnsi="굴림체"/>
              </w:rPr>
              <w:t xml:space="preserve">less than </w:t>
            </w:r>
            <w:r w:rsidRPr="00EB1797">
              <w:rPr>
                <w:rFonts w:ascii="굴림체" w:eastAsia="굴림체" w:hAnsi="굴림체"/>
              </w:rPr>
              <w:t>25%</w:t>
            </w:r>
          </w:p>
          <w:p w14:paraId="58E95E4A" w14:textId="77777777" w:rsidR="009316FA" w:rsidRPr="006A08BC" w:rsidRDefault="009316FA" w:rsidP="008B22C5">
            <w:pPr>
              <w:rPr>
                <w:rFonts w:ascii="굴림체" w:eastAsia="굴림체" w:hAnsi="굴림체"/>
                <w:b/>
                <w:sz w:val="10"/>
                <w:szCs w:val="10"/>
              </w:rPr>
            </w:pPr>
          </w:p>
          <w:p w14:paraId="5E00DF29" w14:textId="035FFCDB" w:rsidR="009316FA" w:rsidRDefault="009316FA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6</w:t>
            </w:r>
            <w:r w:rsidRPr="003856B4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Pr="00EF288E">
              <w:rPr>
                <w:rFonts w:ascii="굴림체" w:eastAsia="굴림체" w:hAnsi="굴림체"/>
                <w:b/>
                <w:sz w:val="21"/>
                <w:szCs w:val="21"/>
              </w:rPr>
              <w:t xml:space="preserve">During the past year, how many days per month did you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perform</w:t>
            </w:r>
            <w:r w:rsidRPr="00EF288E">
              <w:rPr>
                <w:rFonts w:ascii="굴림체" w:eastAsia="굴림체" w:hAnsi="굴림체"/>
                <w:b/>
                <w:sz w:val="21"/>
                <w:szCs w:val="21"/>
              </w:rPr>
              <w:t xml:space="preserve"> fluoroscopically-guided procedures?</w:t>
            </w:r>
          </w:p>
          <w:tbl>
            <w:tblPr>
              <w:tblStyle w:val="1"/>
              <w:tblpPr w:leftFromText="142" w:rightFromText="142" w:vertAnchor="text" w:horzAnchor="margin" w:tblpXSpec="right" w:tblpY="152"/>
              <w:tblOverlap w:val="never"/>
              <w:tblW w:w="2124" w:type="dxa"/>
              <w:tblLook w:val="04A0" w:firstRow="1" w:lastRow="0" w:firstColumn="1" w:lastColumn="0" w:noHBand="0" w:noVBand="1"/>
            </w:tblPr>
            <w:tblGrid>
              <w:gridCol w:w="846"/>
              <w:gridCol w:w="425"/>
              <w:gridCol w:w="436"/>
              <w:gridCol w:w="417"/>
            </w:tblGrid>
            <w:tr w:rsidR="00351A9B" w14:paraId="12950453" w14:textId="77777777" w:rsidTr="00316214">
              <w:trPr>
                <w:trHeight w:val="416"/>
              </w:trPr>
              <w:tc>
                <w:tcPr>
                  <w:tcW w:w="846" w:type="dxa"/>
                  <w:tcBorders>
                    <w:top w:val="nil"/>
                    <w:left w:val="nil"/>
                    <w:bottom w:val="nil"/>
                    <w:right w:val="single" w:sz="4" w:space="0" w:color="000000" w:themeColor="text1"/>
                  </w:tcBorders>
                </w:tcPr>
                <w:p w14:paraId="64A5C4B0" w14:textId="77777777" w:rsidR="00351A9B" w:rsidRDefault="00351A9B" w:rsidP="00351A9B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425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4677721F" w14:textId="77777777" w:rsidR="00351A9B" w:rsidRDefault="00351A9B" w:rsidP="00351A9B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D</w:t>
                  </w:r>
                </w:p>
              </w:tc>
              <w:tc>
                <w:tcPr>
                  <w:tcW w:w="43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6F61F576" w14:textId="77777777" w:rsidR="00351A9B" w:rsidRDefault="00351A9B" w:rsidP="00351A9B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  <w:r>
                    <w:rPr>
                      <w:rFonts w:ascii="굴림체" w:eastAsia="굴림체" w:hAnsi="굴림체" w:hint="eastAsia"/>
                      <w:b/>
                    </w:rPr>
                    <w:t>D</w:t>
                  </w:r>
                </w:p>
              </w:tc>
              <w:tc>
                <w:tcPr>
                  <w:tcW w:w="417" w:type="dxa"/>
                  <w:tcBorders>
                    <w:top w:val="nil"/>
                    <w:left w:val="single" w:sz="4" w:space="0" w:color="000000" w:themeColor="text1"/>
                    <w:bottom w:val="nil"/>
                    <w:right w:val="nil"/>
                  </w:tcBorders>
                </w:tcPr>
                <w:p w14:paraId="1C12A6C8" w14:textId="77777777" w:rsidR="00351A9B" w:rsidRPr="00C14C74" w:rsidRDefault="00351A9B" w:rsidP="00351A9B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</w:tr>
          </w:tbl>
          <w:p w14:paraId="1474075F" w14:textId="77777777" w:rsidR="00351A9B" w:rsidRDefault="00351A9B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  <w:p w14:paraId="207DF0C0" w14:textId="77777777" w:rsidR="00351A9B" w:rsidRDefault="00351A9B" w:rsidP="00351A9B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  <w:p w14:paraId="2E39673A" w14:textId="77777777" w:rsidR="00351A9B" w:rsidRDefault="00351A9B" w:rsidP="00351A9B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  <w:p w14:paraId="507618EC" w14:textId="77777777" w:rsidR="00351A9B" w:rsidRPr="00B967C9" w:rsidRDefault="00351A9B" w:rsidP="00351A9B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7</w:t>
            </w:r>
            <w:r w:rsidRPr="00134CD7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Pr="00B967C9">
              <w:rPr>
                <w:rFonts w:ascii="굴림체" w:eastAsia="굴림체" w:hAnsi="굴림체"/>
                <w:b/>
                <w:sz w:val="21"/>
                <w:szCs w:val="21"/>
              </w:rPr>
              <w:t xml:space="preserve">During the past year, how many times and hours per week did you usually perform with </w:t>
            </w:r>
          </w:p>
          <w:p w14:paraId="40EDD463" w14:textId="66B04249" w:rsidR="00351A9B" w:rsidRDefault="00351A9B" w:rsidP="00351A9B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 w:rsidRPr="00B967C9">
              <w:rPr>
                <w:rFonts w:ascii="굴림체" w:eastAsia="굴림체" w:hAnsi="굴림체"/>
                <w:b/>
                <w:sz w:val="21"/>
                <w:szCs w:val="21"/>
              </w:rPr>
              <w:t>fluoroscopically-guided procedures?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 xml:space="preserve"> </w:t>
            </w:r>
          </w:p>
          <w:tbl>
            <w:tblPr>
              <w:tblStyle w:val="a3"/>
              <w:tblpPr w:leftFromText="142" w:rightFromText="142" w:vertAnchor="text" w:horzAnchor="page" w:tblpX="2323" w:tblpY="10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562"/>
              <w:gridCol w:w="567"/>
              <w:gridCol w:w="606"/>
              <w:gridCol w:w="1218"/>
            </w:tblGrid>
            <w:tr w:rsidR="00316214" w14:paraId="499CA116" w14:textId="77777777" w:rsidTr="005B1D9D">
              <w:trPr>
                <w:trHeight w:val="416"/>
              </w:trPr>
              <w:tc>
                <w:tcPr>
                  <w:tcW w:w="562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4F6C62CB" w14:textId="77777777" w:rsidR="00316214" w:rsidRPr="00F51088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0C16F41E" w14:textId="77777777" w:rsidR="00316214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60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679FEBBA" w14:textId="77777777" w:rsidR="00316214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1218" w:type="dxa"/>
                  <w:tcBorders>
                    <w:top w:val="nil"/>
                    <w:left w:val="single" w:sz="4" w:space="0" w:color="000000" w:themeColor="text1"/>
                    <w:bottom w:val="nil"/>
                    <w:right w:val="nil"/>
                  </w:tcBorders>
                  <w:vAlign w:val="center"/>
                  <w:hideMark/>
                </w:tcPr>
                <w:p w14:paraId="7D232DB0" w14:textId="2C75C810" w:rsidR="00316214" w:rsidRPr="00351A9B" w:rsidRDefault="00316214" w:rsidP="00316214">
                  <w:pPr>
                    <w:jc w:val="center"/>
                    <w:rPr>
                      <w:rFonts w:ascii="굴림체" w:eastAsia="굴림체" w:hAnsi="굴림체"/>
                      <w:bCs/>
                    </w:rPr>
                  </w:pPr>
                  <w:r>
                    <w:rPr>
                      <w:rFonts w:ascii="굴림체" w:eastAsia="굴림체" w:hAnsi="굴림체"/>
                      <w:b/>
                    </w:rPr>
                    <w:t>Times/Week</w:t>
                  </w:r>
                </w:p>
              </w:tc>
            </w:tr>
          </w:tbl>
          <w:tbl>
            <w:tblPr>
              <w:tblStyle w:val="a3"/>
              <w:tblpPr w:leftFromText="142" w:rightFromText="142" w:vertAnchor="text" w:horzAnchor="page" w:tblpX="6028" w:tblpY="100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562"/>
              <w:gridCol w:w="567"/>
              <w:gridCol w:w="606"/>
              <w:gridCol w:w="1218"/>
            </w:tblGrid>
            <w:tr w:rsidR="00316214" w14:paraId="5AE9951A" w14:textId="77777777" w:rsidTr="005B1D9D">
              <w:trPr>
                <w:trHeight w:val="416"/>
              </w:trPr>
              <w:tc>
                <w:tcPr>
                  <w:tcW w:w="562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18DCB56B" w14:textId="77777777" w:rsidR="00316214" w:rsidRPr="00F51088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567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662876FA" w14:textId="77777777" w:rsidR="00316214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606" w:type="dxa"/>
                  <w:tcBorders>
                    <w:top w:val="single" w:sz="4" w:space="0" w:color="000000" w:themeColor="text1"/>
                    <w:left w:val="single" w:sz="4" w:space="0" w:color="000000" w:themeColor="text1"/>
                    <w:bottom w:val="single" w:sz="4" w:space="0" w:color="000000" w:themeColor="text1"/>
                    <w:right w:val="single" w:sz="4" w:space="0" w:color="000000" w:themeColor="text1"/>
                  </w:tcBorders>
                  <w:vAlign w:val="center"/>
                </w:tcPr>
                <w:p w14:paraId="39693BFF" w14:textId="77777777" w:rsidR="00316214" w:rsidRDefault="00316214" w:rsidP="00316214">
                  <w:pPr>
                    <w:jc w:val="center"/>
                    <w:rPr>
                      <w:rFonts w:ascii="굴림체" w:eastAsia="굴림체" w:hAnsi="굴림체"/>
                      <w:b/>
                    </w:rPr>
                  </w:pPr>
                </w:p>
              </w:tc>
              <w:tc>
                <w:tcPr>
                  <w:tcW w:w="1218" w:type="dxa"/>
                  <w:tcBorders>
                    <w:top w:val="nil"/>
                    <w:left w:val="single" w:sz="4" w:space="0" w:color="000000" w:themeColor="text1"/>
                    <w:bottom w:val="nil"/>
                    <w:right w:val="nil"/>
                  </w:tcBorders>
                  <w:vAlign w:val="center"/>
                  <w:hideMark/>
                </w:tcPr>
                <w:p w14:paraId="152F840D" w14:textId="77777777" w:rsidR="00316214" w:rsidRPr="00351A9B" w:rsidRDefault="00316214" w:rsidP="00316214">
                  <w:pPr>
                    <w:jc w:val="center"/>
                    <w:rPr>
                      <w:rFonts w:ascii="굴림체" w:eastAsia="굴림체" w:hAnsi="굴림체"/>
                      <w:bCs/>
                    </w:rPr>
                  </w:pPr>
                  <w:r w:rsidRPr="004249CB">
                    <w:rPr>
                      <w:rFonts w:ascii="굴림체" w:eastAsia="굴림체" w:hAnsi="굴림체"/>
                      <w:b/>
                    </w:rPr>
                    <w:t>Hours/Week</w:t>
                  </w:r>
                </w:p>
              </w:tc>
            </w:tr>
          </w:tbl>
          <w:p w14:paraId="4E09F0FE" w14:textId="3D88D4B2" w:rsidR="00316214" w:rsidRPr="00351A9B" w:rsidRDefault="00316214" w:rsidP="00316214">
            <w:pPr>
              <w:jc w:val="center"/>
              <w:rPr>
                <w:rFonts w:ascii="굴림체" w:eastAsia="굴림체" w:hAnsi="굴림체"/>
                <w:b/>
                <w:sz w:val="21"/>
                <w:szCs w:val="21"/>
              </w:rPr>
            </w:pPr>
          </w:p>
          <w:p w14:paraId="7C76C9EE" w14:textId="4554840F" w:rsidR="00351A9B" w:rsidRDefault="00351A9B" w:rsidP="00316214">
            <w:pPr>
              <w:jc w:val="center"/>
              <w:rPr>
                <w:rFonts w:ascii="굴림체" w:eastAsia="굴림체" w:hAnsi="굴림체"/>
                <w:b/>
                <w:sz w:val="21"/>
                <w:szCs w:val="21"/>
              </w:rPr>
            </w:pPr>
            <w:bookmarkStart w:id="0" w:name="_Hlk44677099"/>
          </w:p>
          <w:p w14:paraId="3BFDCA89" w14:textId="77777777" w:rsidR="00351A9B" w:rsidRPr="00316214" w:rsidRDefault="00351A9B" w:rsidP="008B22C5">
            <w:pPr>
              <w:rPr>
                <w:rFonts w:ascii="굴림체" w:eastAsia="굴림체" w:hAnsi="굴림체"/>
                <w:b/>
                <w:sz w:val="10"/>
                <w:szCs w:val="10"/>
              </w:rPr>
            </w:pPr>
          </w:p>
          <w:bookmarkEnd w:id="0"/>
          <w:p w14:paraId="17CB37F6" w14:textId="7FBF13FF" w:rsidR="00351A9B" w:rsidRDefault="00351A9B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8</w:t>
            </w:r>
            <w:r w:rsidRPr="00F16DDE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 xml:space="preserve">What kind of </w:t>
            </w:r>
            <w:r w:rsidRPr="00EF288E">
              <w:rPr>
                <w:rFonts w:ascii="굴림체" w:eastAsia="굴림체" w:hAnsi="굴림체"/>
                <w:b/>
                <w:sz w:val="21"/>
                <w:szCs w:val="21"/>
              </w:rPr>
              <w:t>fluoroscopically-guided</w:t>
            </w:r>
            <w:r w:rsidRPr="00711E3E">
              <w:rPr>
                <w:rFonts w:ascii="굴림체" w:eastAsia="굴림체" w:hAnsi="굴림체"/>
                <w:b/>
                <w:color w:val="000000" w:themeColor="text1"/>
                <w:sz w:val="21"/>
                <w:szCs w:val="21"/>
              </w:rPr>
              <w:t xml:space="preserve"> procedures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 xml:space="preserve"> have you participated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 xml:space="preserve">in 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 xml:space="preserve">the most in the last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year?</w:t>
            </w:r>
          </w:p>
          <w:p w14:paraId="09EBA193" w14:textId="77777777" w:rsidR="00351A9B" w:rsidRDefault="00351A9B" w:rsidP="00351A9B">
            <w:pPr>
              <w:rPr>
                <w:rFonts w:ascii="굴림체" w:eastAsia="굴림체" w:hAnsi="굴림체"/>
                <w:b/>
                <w:sz w:val="6"/>
                <w:szCs w:val="6"/>
              </w:rPr>
            </w:pPr>
          </w:p>
          <w:tbl>
            <w:tblPr>
              <w:tblStyle w:val="a3"/>
              <w:tblW w:w="0" w:type="auto"/>
              <w:tblInd w:w="347" w:type="dxa"/>
              <w:tblLook w:val="04A0" w:firstRow="1" w:lastRow="0" w:firstColumn="1" w:lastColumn="0" w:noHBand="0" w:noVBand="1"/>
            </w:tblPr>
            <w:tblGrid>
              <w:gridCol w:w="8892"/>
            </w:tblGrid>
            <w:tr w:rsidR="00351A9B" w:rsidRPr="00F16DDE" w14:paraId="0065A076" w14:textId="77777777" w:rsidTr="005B1D9D">
              <w:trPr>
                <w:trHeight w:val="375"/>
              </w:trPr>
              <w:tc>
                <w:tcPr>
                  <w:tcW w:w="8892" w:type="dxa"/>
                </w:tcPr>
                <w:p w14:paraId="2FA24CB6" w14:textId="77777777" w:rsidR="00351A9B" w:rsidRPr="00F16DDE" w:rsidRDefault="00351A9B" w:rsidP="00351A9B">
                  <w:pPr>
                    <w:spacing w:before="100" w:after="100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 xml:space="preserve">Procedure </w:t>
                  </w:r>
                  <w:r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(                                                                     )</w:t>
                  </w:r>
                </w:p>
              </w:tc>
            </w:tr>
          </w:tbl>
          <w:p w14:paraId="55C98723" w14:textId="77777777" w:rsidR="00351A9B" w:rsidRPr="00F16DDE" w:rsidRDefault="00351A9B" w:rsidP="00351A9B">
            <w:pPr>
              <w:rPr>
                <w:rFonts w:ascii="굴림체" w:eastAsia="굴림체" w:hAnsi="굴림체"/>
                <w:b/>
                <w:sz w:val="6"/>
                <w:szCs w:val="6"/>
              </w:rPr>
            </w:pPr>
          </w:p>
          <w:p w14:paraId="3FB727A2" w14:textId="77777777" w:rsidR="00351A9B" w:rsidRPr="00316214" w:rsidRDefault="00351A9B" w:rsidP="008B22C5">
            <w:pPr>
              <w:rPr>
                <w:rFonts w:ascii="굴림체" w:eastAsia="굴림체" w:hAnsi="굴림체"/>
                <w:b/>
                <w:sz w:val="10"/>
                <w:szCs w:val="10"/>
              </w:rPr>
            </w:pPr>
          </w:p>
          <w:p w14:paraId="53108A8E" w14:textId="6F2FD143" w:rsidR="00316214" w:rsidRDefault="00316214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9. 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 xml:space="preserve">Do you regularly receive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a dosimeter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>?</w:t>
            </w:r>
          </w:p>
          <w:p w14:paraId="0FE7B467" w14:textId="77777777" w:rsidR="00316214" w:rsidRDefault="00316214" w:rsidP="008B22C5">
            <w:pPr>
              <w:rPr>
                <w:rFonts w:ascii="굴림체" w:eastAsia="굴림체" w:hAnsi="굴림체"/>
                <w:bCs/>
                <w:szCs w:val="20"/>
              </w:rPr>
            </w:pPr>
            <w:r w:rsidRPr="00F676AE">
              <w:rPr>
                <w:rFonts w:ascii="굴림체" w:eastAsia="굴림체" w:hAnsi="굴림체" w:hint="eastAsia"/>
                <w:bCs/>
                <w:szCs w:val="20"/>
              </w:rPr>
              <w:t>①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 No  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>② Yes</w:t>
            </w:r>
          </w:p>
          <w:p w14:paraId="7DF2A671" w14:textId="77777777" w:rsidR="00316214" w:rsidRPr="00316214" w:rsidRDefault="00316214" w:rsidP="008B22C5">
            <w:pPr>
              <w:rPr>
                <w:rFonts w:ascii="굴림체" w:eastAsia="굴림체" w:hAnsi="굴림체"/>
                <w:bCs/>
                <w:sz w:val="10"/>
                <w:szCs w:val="10"/>
              </w:rPr>
            </w:pPr>
          </w:p>
          <w:p w14:paraId="471888A8" w14:textId="2FE660CB" w:rsidR="00316214" w:rsidRDefault="00316214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10</w:t>
            </w:r>
            <w:r w:rsidRPr="00753AE8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When performing fluoroscopy procedures, what percentage of the time did you wear a dosimeter?</w:t>
            </w:r>
          </w:p>
          <w:p w14:paraId="341C1F24" w14:textId="35E38849" w:rsidR="00316214" w:rsidRDefault="00316214" w:rsidP="008B22C5">
            <w:pPr>
              <w:rPr>
                <w:rFonts w:ascii="굴림체" w:eastAsia="굴림체" w:hAnsi="굴림체"/>
                <w:bCs/>
                <w:sz w:val="21"/>
                <w:szCs w:val="20"/>
              </w:rPr>
            </w:pPr>
            <w:r w:rsidRPr="00086C03">
              <w:rPr>
                <w:rFonts w:ascii="굴림체" w:eastAsia="굴림체" w:hAnsi="굴림체" w:hint="eastAsia"/>
                <w:bCs/>
                <w:szCs w:val="20"/>
              </w:rPr>
              <w:t>①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100%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② 75-99%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③ 25-74%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④ 1-24%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>⑤ 0%</w:t>
            </w:r>
          </w:p>
          <w:p w14:paraId="01DB2637" w14:textId="339EDA65" w:rsidR="00316214" w:rsidRPr="00316214" w:rsidRDefault="00316214" w:rsidP="008B22C5">
            <w:pPr>
              <w:rPr>
                <w:rFonts w:ascii="굴림체" w:eastAsia="굴림체" w:hAnsi="굴림체"/>
                <w:bCs/>
                <w:sz w:val="10"/>
                <w:szCs w:val="10"/>
              </w:rPr>
            </w:pPr>
          </w:p>
          <w:p w14:paraId="702D15BA" w14:textId="0CA773E3" w:rsidR="00316214" w:rsidRDefault="00316214" w:rsidP="008B22C5">
            <w:pPr>
              <w:rPr>
                <w:rFonts w:ascii="굴림체" w:eastAsia="굴림체" w:hAnsi="굴림체"/>
                <w:bCs/>
                <w:sz w:val="21"/>
                <w:szCs w:val="20"/>
              </w:rPr>
            </w:pPr>
            <w:r>
              <w:rPr>
                <w:rFonts w:ascii="굴림체" w:eastAsia="굴림체" w:hAnsi="굴림체"/>
                <w:b/>
                <w:sz w:val="21"/>
                <w:szCs w:val="21"/>
              </w:rPr>
              <w:t>1</w:t>
            </w: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1</w:t>
            </w:r>
            <w:r w:rsidRPr="00753AE8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W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>hen performing fluoroscopic procedures, where do you usually wear your dosimetry badge?</w:t>
            </w:r>
          </w:p>
          <w:p w14:paraId="39FA48E6" w14:textId="73CCF155" w:rsidR="00316214" w:rsidRDefault="00316214" w:rsidP="008B22C5">
            <w:pPr>
              <w:rPr>
                <w:rFonts w:ascii="굴림체" w:eastAsia="굴림체" w:hAnsi="굴림체"/>
                <w:bCs/>
                <w:szCs w:val="20"/>
              </w:rPr>
            </w:pPr>
            <w:r w:rsidRPr="00086C03">
              <w:rPr>
                <w:rFonts w:ascii="굴림체" w:eastAsia="굴림체" w:hAnsi="굴림체" w:hint="eastAsia"/>
                <w:bCs/>
                <w:szCs w:val="20"/>
              </w:rPr>
              <w:t>①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 Under the apron  </w:t>
            </w:r>
            <w:r w:rsidR="00131B91"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② Outside the apron  </w:t>
            </w:r>
            <w:r w:rsidR="00131B91"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 xml:space="preserve">③ Other (              )  </w:t>
            </w:r>
            <w:r w:rsidR="00131B91"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086C03">
              <w:rPr>
                <w:rFonts w:ascii="굴림체" w:eastAsia="굴림체" w:hAnsi="굴림체"/>
                <w:bCs/>
                <w:szCs w:val="20"/>
              </w:rPr>
              <w:t>④ Do not usually wear a badge</w:t>
            </w:r>
          </w:p>
          <w:p w14:paraId="0F3A185E" w14:textId="77777777" w:rsidR="00316214" w:rsidRDefault="00316214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  <w:p w14:paraId="1E85D0A5" w14:textId="0665ECCD" w:rsidR="00131B91" w:rsidRPr="008B22C5" w:rsidRDefault="00131B91" w:rsidP="008B22C5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</w:tc>
      </w:tr>
      <w:tr w:rsidR="009316FA" w:rsidRPr="00F16DDE" w14:paraId="1816A42E" w14:textId="77777777" w:rsidTr="00CC09ED">
        <w:trPr>
          <w:trHeight w:val="60"/>
          <w:jc w:val="center"/>
        </w:trPr>
        <w:tc>
          <w:tcPr>
            <w:tcW w:w="5000" w:type="pct"/>
            <w:gridSpan w:val="6"/>
            <w:vAlign w:val="bottom"/>
          </w:tcPr>
          <w:p w14:paraId="55898741" w14:textId="77777777" w:rsidR="009316FA" w:rsidRPr="000D05B9" w:rsidRDefault="009316FA" w:rsidP="009316FA">
            <w:pPr>
              <w:jc w:val="right"/>
              <w:rPr>
                <w:rFonts w:ascii="굴림체" w:eastAsia="굴림체" w:hAnsi="굴림체"/>
                <w:b/>
                <w:sz w:val="10"/>
                <w:szCs w:val="10"/>
              </w:rPr>
            </w:pPr>
          </w:p>
        </w:tc>
      </w:tr>
      <w:tr w:rsidR="009316FA" w:rsidRPr="00990F85" w14:paraId="195134C5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273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47B1B592" w14:textId="40A856A0" w:rsidR="009316FA" w:rsidRPr="009651D7" w:rsidRDefault="009316FA" w:rsidP="009316FA">
            <w:pPr>
              <w:ind w:left="149" w:hangingChars="71" w:hanging="149"/>
              <w:jc w:val="both"/>
              <w:rPr>
                <w:rFonts w:ascii="굴림체" w:eastAsia="굴림체" w:hAnsi="굴림체"/>
                <w:b/>
                <w:sz w:val="21"/>
                <w:szCs w:val="21"/>
                <w:u w:val="single"/>
              </w:rPr>
            </w:pPr>
            <w:r>
              <w:rPr>
                <w:rFonts w:ascii="굴림체" w:eastAsia="굴림체" w:hAnsi="굴림체"/>
                <w:b/>
                <w:sz w:val="21"/>
                <w:szCs w:val="21"/>
              </w:rPr>
              <w:lastRenderedPageBreak/>
              <w:t>1</w:t>
            </w: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>2</w:t>
            </w:r>
            <w:r w:rsidRPr="006E184F">
              <w:rPr>
                <w:rFonts w:ascii="굴림체" w:eastAsia="굴림체" w:hAnsi="굴림체" w:hint="eastAsia"/>
                <w:b/>
                <w:sz w:val="21"/>
                <w:szCs w:val="21"/>
              </w:rPr>
              <w:t>.</w:t>
            </w:r>
            <w:r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 W</w:t>
            </w:r>
            <w:r>
              <w:rPr>
                <w:rFonts w:ascii="굴림체" w:eastAsia="굴림체" w:hAnsi="굴림체"/>
                <w:b/>
                <w:sz w:val="21"/>
                <w:szCs w:val="21"/>
              </w:rPr>
              <w:t xml:space="preserve">hen performing fluoroscopy procedures, what percentage of the time did you wear </w:t>
            </w:r>
            <w:r w:rsidRPr="00CC101B">
              <w:rPr>
                <w:rFonts w:ascii="굴림체" w:eastAsia="굴림체" w:hAnsi="굴림체"/>
                <w:b/>
                <w:sz w:val="21"/>
                <w:szCs w:val="21"/>
              </w:rPr>
              <w:t>protective measures?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0" w:type="dxa"/>
              <w:right w:w="0" w:type="dxa"/>
            </w:tcMar>
            <w:vAlign w:val="center"/>
          </w:tcPr>
          <w:p w14:paraId="6DE1E025" w14:textId="76EFDA19" w:rsidR="009316FA" w:rsidRPr="00447AFB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447AFB">
              <w:rPr>
                <w:rFonts w:ascii="굴림체" w:eastAsia="굴림체" w:hAnsi="굴림체" w:hint="eastAsia"/>
                <w:b/>
              </w:rPr>
              <w:t>100%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2625DD32" w14:textId="6A8EE30C" w:rsidR="009316FA" w:rsidRPr="00447AFB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447AFB">
              <w:rPr>
                <w:rFonts w:ascii="굴림체" w:eastAsia="굴림체" w:hAnsi="굴림체" w:hint="eastAsia"/>
                <w:b/>
              </w:rPr>
              <w:t>7</w:t>
            </w:r>
            <w:r w:rsidRPr="00447AFB">
              <w:rPr>
                <w:rFonts w:ascii="굴림체" w:eastAsia="굴림체" w:hAnsi="굴림체"/>
                <w:b/>
              </w:rPr>
              <w:t>5-99%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15A39F95" w14:textId="06A927D8" w:rsidR="009316FA" w:rsidRPr="00447AFB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447AFB">
              <w:rPr>
                <w:rFonts w:ascii="굴림체" w:eastAsia="굴림체" w:hAnsi="굴림체" w:hint="eastAsia"/>
                <w:b/>
              </w:rPr>
              <w:t>2</w:t>
            </w:r>
            <w:r w:rsidRPr="00447AFB">
              <w:rPr>
                <w:rFonts w:ascii="굴림체" w:eastAsia="굴림체" w:hAnsi="굴림체"/>
                <w:b/>
              </w:rPr>
              <w:t>5-74%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412DD77E" w14:textId="226A2CD6" w:rsidR="009316FA" w:rsidRPr="00447AFB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447AFB">
              <w:rPr>
                <w:rFonts w:ascii="굴림체" w:eastAsia="굴림체" w:hAnsi="굴림체"/>
                <w:b/>
              </w:rPr>
              <w:t>1-</w:t>
            </w:r>
            <w:r w:rsidRPr="00447AFB">
              <w:rPr>
                <w:rFonts w:ascii="굴림체" w:eastAsia="굴림체" w:hAnsi="굴림체" w:hint="eastAsia"/>
                <w:b/>
              </w:rPr>
              <w:t>2</w:t>
            </w:r>
            <w:r w:rsidRPr="00447AFB">
              <w:rPr>
                <w:rFonts w:ascii="굴림체" w:eastAsia="굴림체" w:hAnsi="굴림체"/>
                <w:b/>
              </w:rPr>
              <w:t>4%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16B0D7BD" w14:textId="5E46DD64" w:rsidR="009316FA" w:rsidRPr="00447AFB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447AFB">
              <w:rPr>
                <w:rFonts w:ascii="굴림체" w:eastAsia="굴림체" w:hAnsi="굴림체"/>
                <w:b/>
              </w:rPr>
              <w:t>0</w:t>
            </w:r>
            <w:r w:rsidRPr="00447AFB">
              <w:rPr>
                <w:rFonts w:ascii="굴림체" w:eastAsia="굴림체" w:hAnsi="굴림체" w:hint="eastAsia"/>
                <w:b/>
              </w:rPr>
              <w:t>%</w:t>
            </w:r>
          </w:p>
        </w:tc>
      </w:tr>
      <w:tr w:rsidR="009316FA" w:rsidRPr="00990F85" w14:paraId="5F3B515A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068E7E" w14:textId="415204D1" w:rsidR="009316FA" w:rsidRDefault="009316FA" w:rsidP="009316FA">
            <w:pPr>
              <w:rPr>
                <w:rFonts w:ascii="굴림체" w:eastAsia="굴림체" w:hAnsi="굴림체"/>
                <w:b/>
                <w:spacing w:val="-2"/>
                <w:w w:val="95"/>
                <w:sz w:val="22"/>
              </w:rPr>
            </w:pPr>
            <w:r>
              <w:rPr>
                <w:rFonts w:ascii="굴림체" w:eastAsia="굴림체" w:hAnsi="굴림체"/>
                <w:b/>
              </w:rPr>
              <w:t>Lead apron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67B860" w14:textId="32CCFB60" w:rsidR="009316FA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6956817" w14:textId="359339EF" w:rsidR="009316FA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5CC71EE8" w14:textId="7E43E859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5DF9A17E" w14:textId="39B98366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4CB5383D" w14:textId="439A508D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22175D22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69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622B81" w14:textId="66932124" w:rsidR="009316FA" w:rsidRPr="00FC3E35" w:rsidRDefault="009316FA" w:rsidP="009316FA">
            <w:pPr>
              <w:jc w:val="both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b/>
              </w:rPr>
              <w:t>T</w:t>
            </w:r>
            <w:r>
              <w:rPr>
                <w:rFonts w:ascii="굴림체" w:eastAsia="굴림체" w:hAnsi="굴림체"/>
                <w:b/>
              </w:rPr>
              <w:t>hyroid shield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27761D31" w14:textId="653BA603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602BC7B5" w14:textId="1CF2A298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0A994E6A" w14:textId="76F6EEAD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3661DBF3" w14:textId="050391FA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633FCFE5" w14:textId="31F600A5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63464F23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69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5CAC21" w14:textId="5775CBD6" w:rsidR="009316FA" w:rsidRPr="00FC3E35" w:rsidRDefault="009316FA" w:rsidP="009316FA">
            <w:pPr>
              <w:jc w:val="both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b/>
              </w:rPr>
              <w:t>L</w:t>
            </w:r>
            <w:r>
              <w:rPr>
                <w:rFonts w:ascii="굴림체" w:eastAsia="굴림체" w:hAnsi="굴림체"/>
                <w:b/>
              </w:rPr>
              <w:t>ead glasses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094F0D3B" w14:textId="05A7CE69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F445277" w14:textId="7503D20C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B1C8F65" w14:textId="023EBF34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11B612C0" w14:textId="139BC3EC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10FA0960" w14:textId="2266DDB7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45BD24C0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69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6D273" w14:textId="7FF75AB7" w:rsidR="009316FA" w:rsidRPr="00FC3E35" w:rsidRDefault="009316FA" w:rsidP="009316FA">
            <w:pPr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b/>
              </w:rPr>
              <w:t>L</w:t>
            </w:r>
            <w:r>
              <w:rPr>
                <w:rFonts w:ascii="굴림체" w:eastAsia="굴림체" w:hAnsi="굴림체"/>
                <w:b/>
              </w:rPr>
              <w:t>eaded gloves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0B15CFC3" w14:textId="77777777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6CD44C5B" w14:textId="59B7E1EA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2782434F" w14:textId="2CD8FE75" w:rsidR="009316FA" w:rsidRPr="00990F85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4B5CF81A" w14:textId="62E2D1A8" w:rsidR="009316FA" w:rsidRPr="00F23E94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48A6E572" w14:textId="11EDAE0C" w:rsidR="009316FA" w:rsidRPr="00F23E94" w:rsidRDefault="009316FA" w:rsidP="009316FA">
            <w:pPr>
              <w:jc w:val="center"/>
              <w:rPr>
                <w:rFonts w:ascii="굴림체" w:eastAsia="굴림체" w:hAnsi="굴림체"/>
                <w:b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61FDE817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69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C3E4B0" w14:textId="1D1E4FA4" w:rsidR="009316FA" w:rsidRDefault="009316FA" w:rsidP="009316FA">
            <w:pPr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b/>
              </w:rPr>
              <w:t>M</w:t>
            </w:r>
            <w:r>
              <w:rPr>
                <w:rFonts w:ascii="굴림체" w:eastAsia="굴림체" w:hAnsi="굴림체"/>
                <w:b/>
              </w:rPr>
              <w:t xml:space="preserve">obile floor shield 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0291EC8" w14:textId="3FA27798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48EDF9B" w14:textId="56D2CB0C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28252E61" w14:textId="6FC47A7A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3570F676" w14:textId="5F9B8278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49ABE1B0" w14:textId="6BE92203" w:rsidR="009316FA" w:rsidRPr="00314B8D" w:rsidRDefault="009316FA" w:rsidP="009316FA">
            <w:pPr>
              <w:jc w:val="center"/>
              <w:rPr>
                <w:rFonts w:ascii="굴림체" w:eastAsia="굴림체" w:hAnsi="굴림체"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7E9E9669" w14:textId="77777777" w:rsidTr="009316FA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369"/>
          <w:jc w:val="center"/>
        </w:trPr>
        <w:tc>
          <w:tcPr>
            <w:tcW w:w="207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E2ABDB" w14:textId="595EF8A4" w:rsidR="009316FA" w:rsidRDefault="009316FA" w:rsidP="009316FA">
            <w:pPr>
              <w:rPr>
                <w:rFonts w:ascii="굴림체" w:eastAsia="굴림체" w:hAnsi="굴림체"/>
                <w:b/>
              </w:rPr>
            </w:pPr>
            <w:r>
              <w:rPr>
                <w:rFonts w:ascii="굴림체" w:eastAsia="굴림체" w:hAnsi="굴림체" w:hint="eastAsia"/>
                <w:b/>
              </w:rPr>
              <w:t>C</w:t>
            </w:r>
            <w:r>
              <w:rPr>
                <w:rFonts w:ascii="굴림체" w:eastAsia="굴림체" w:hAnsi="굴림체"/>
                <w:b/>
              </w:rPr>
              <w:t xml:space="preserve">eiling suspended shield </w:t>
            </w:r>
          </w:p>
        </w:tc>
        <w:tc>
          <w:tcPr>
            <w:tcW w:w="29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3E7C8F9" w14:textId="1669B302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1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1E15DF30" w14:textId="70051210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510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481FE91D" w14:textId="0D92F4D0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③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0B3ECB9D" w14:textId="59C692EC" w:rsidR="009316FA" w:rsidRDefault="009316FA" w:rsidP="009316FA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④</w:t>
            </w:r>
          </w:p>
        </w:tc>
        <w:tc>
          <w:tcPr>
            <w:tcW w:w="475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031603DB" w14:textId="31FF4CE4" w:rsidR="009316FA" w:rsidRPr="00314B8D" w:rsidRDefault="009316FA" w:rsidP="009316FA">
            <w:pPr>
              <w:jc w:val="center"/>
              <w:rPr>
                <w:rFonts w:ascii="굴림체" w:eastAsia="굴림체" w:hAnsi="굴림체"/>
              </w:rPr>
            </w:pPr>
            <w:r w:rsidRPr="00314B8D">
              <w:rPr>
                <w:rFonts w:ascii="굴림체" w:eastAsia="굴림체" w:hAnsi="굴림체" w:hint="eastAsia"/>
              </w:rPr>
              <w:t>⑤</w:t>
            </w:r>
          </w:p>
        </w:tc>
      </w:tr>
      <w:tr w:rsidR="009316FA" w:rsidRPr="00990F85" w14:paraId="6622AE59" w14:textId="77777777" w:rsidTr="00CC09ED">
        <w:tblPrEx>
          <w:tblCellMar>
            <w:left w:w="28" w:type="dxa"/>
            <w:right w:w="28" w:type="dxa"/>
          </w:tblCellMar>
          <w:tblLook w:val="04A0" w:firstRow="1" w:lastRow="0" w:firstColumn="1" w:lastColumn="0" w:noHBand="0" w:noVBand="1"/>
        </w:tblPrEx>
        <w:trPr>
          <w:trHeight w:val="60"/>
          <w:jc w:val="center"/>
        </w:trPr>
        <w:tc>
          <w:tcPr>
            <w:tcW w:w="5000" w:type="pct"/>
            <w:gridSpan w:val="6"/>
            <w:tcBorders>
              <w:top w:val="single" w:sz="4" w:space="0" w:color="FFC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DE1F7B" w14:textId="77777777" w:rsidR="009316FA" w:rsidRPr="00F676AE" w:rsidRDefault="009316FA" w:rsidP="009316FA">
            <w:pPr>
              <w:jc w:val="center"/>
              <w:rPr>
                <w:rFonts w:ascii="굴림체" w:eastAsia="굴림체" w:hAnsi="굴림체"/>
                <w:sz w:val="10"/>
                <w:szCs w:val="10"/>
              </w:rPr>
            </w:pPr>
          </w:p>
          <w:p w14:paraId="0437A788" w14:textId="26C5FF41" w:rsidR="009316FA" w:rsidRPr="00E61EF3" w:rsidRDefault="009316FA" w:rsidP="009316FA">
            <w:pPr>
              <w:jc w:val="center"/>
              <w:rPr>
                <w:rFonts w:ascii="굴림체" w:eastAsia="굴림체" w:hAnsi="굴림체"/>
                <w:sz w:val="4"/>
                <w:szCs w:val="4"/>
              </w:rPr>
            </w:pPr>
          </w:p>
        </w:tc>
      </w:tr>
    </w:tbl>
    <w:p w14:paraId="719F2823" w14:textId="5E4F6D66" w:rsidR="00772FB4" w:rsidRDefault="00772FB4" w:rsidP="00A87BB4">
      <w:pPr>
        <w:rPr>
          <w:sz w:val="2"/>
        </w:rPr>
      </w:pPr>
    </w:p>
    <w:tbl>
      <w:tblPr>
        <w:tblStyle w:val="a3"/>
        <w:tblW w:w="51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3"/>
      </w:tblGrid>
      <w:tr w:rsidR="00BD4D9B" w:rsidRPr="00207AEC" w14:paraId="01A926D8" w14:textId="77777777" w:rsidTr="00A90147">
        <w:trPr>
          <w:trHeight w:val="7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9BEB93" w14:textId="5FA82263" w:rsidR="00BD4D9B" w:rsidRPr="00207AEC" w:rsidRDefault="00EB1797" w:rsidP="00366D1E">
            <w:pPr>
              <w:ind w:left="147" w:hangingChars="70" w:hanging="147"/>
              <w:jc w:val="both"/>
              <w:rPr>
                <w:rFonts w:ascii="굴림체" w:eastAsia="굴림체" w:hAnsi="굴림체"/>
                <w:b/>
                <w:sz w:val="21"/>
                <w:szCs w:val="21"/>
                <w:u w:val="single"/>
              </w:rPr>
            </w:pPr>
            <w:r>
              <w:rPr>
                <w:rFonts w:ascii="굴림체" w:eastAsia="굴림체" w:hAnsi="굴림체"/>
                <w:b/>
                <w:sz w:val="21"/>
                <w:szCs w:val="21"/>
              </w:rPr>
              <w:t>1</w:t>
            </w:r>
            <w:r w:rsidR="007B73EC">
              <w:rPr>
                <w:rFonts w:ascii="굴림체" w:eastAsia="굴림체" w:hAnsi="굴림체" w:hint="eastAsia"/>
                <w:b/>
                <w:sz w:val="21"/>
                <w:szCs w:val="21"/>
              </w:rPr>
              <w:t>3</w:t>
            </w:r>
            <w:r w:rsidR="00BD4D9B" w:rsidRPr="00753AE8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="00E7050D">
              <w:rPr>
                <w:rFonts w:ascii="굴림체" w:eastAsia="굴림체" w:hAnsi="굴림체"/>
                <w:b/>
                <w:sz w:val="21"/>
                <w:szCs w:val="21"/>
              </w:rPr>
              <w:t xml:space="preserve">While working in the field of fluoroscopy, </w:t>
            </w:r>
            <w:r w:rsidR="00711E3E">
              <w:rPr>
                <w:rFonts w:ascii="굴림체" w:eastAsia="굴림체" w:hAnsi="굴림체"/>
                <w:b/>
                <w:sz w:val="21"/>
                <w:szCs w:val="21"/>
              </w:rPr>
              <w:t xml:space="preserve">were you ever </w:t>
            </w:r>
            <w:r w:rsidR="003671E4">
              <w:rPr>
                <w:rFonts w:ascii="굴림체" w:eastAsia="굴림체" w:hAnsi="굴림체"/>
                <w:b/>
                <w:sz w:val="21"/>
                <w:szCs w:val="21"/>
              </w:rPr>
              <w:t>asked to discontinue</w:t>
            </w:r>
            <w:r w:rsidR="00711E3E">
              <w:rPr>
                <w:rFonts w:ascii="굴림체" w:eastAsia="굴림체" w:hAnsi="굴림체"/>
                <w:b/>
                <w:sz w:val="21"/>
                <w:szCs w:val="21"/>
              </w:rPr>
              <w:t xml:space="preserve"> working as an orthopedic surgeon </w:t>
            </w:r>
            <w:r w:rsidR="003671E4">
              <w:rPr>
                <w:rFonts w:ascii="굴림체" w:eastAsia="굴림체" w:hAnsi="굴림체"/>
                <w:b/>
                <w:sz w:val="21"/>
                <w:szCs w:val="21"/>
              </w:rPr>
              <w:t xml:space="preserve">for a while </w:t>
            </w:r>
            <w:r w:rsidR="00711E3E">
              <w:rPr>
                <w:rFonts w:ascii="굴림체" w:eastAsia="굴림체" w:hAnsi="굴림체"/>
                <w:b/>
                <w:sz w:val="21"/>
                <w:szCs w:val="21"/>
              </w:rPr>
              <w:t>because your radiation exposure exceeded the allowable limit?</w:t>
            </w:r>
          </w:p>
        </w:tc>
      </w:tr>
      <w:tr w:rsidR="00BD4D9B" w:rsidRPr="00A025C6" w14:paraId="7429199F" w14:textId="77777777" w:rsidTr="00A90147">
        <w:trPr>
          <w:trHeight w:val="387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2128DA" w14:textId="5368B0F9" w:rsidR="008B22C5" w:rsidRPr="00F676AE" w:rsidRDefault="00F676AE" w:rsidP="00F676AE">
            <w:pPr>
              <w:rPr>
                <w:rFonts w:ascii="굴림체" w:eastAsia="굴림체" w:hAnsi="굴림체"/>
                <w:bCs/>
                <w:szCs w:val="20"/>
              </w:rPr>
            </w:pPr>
            <w:r w:rsidRPr="00F676AE">
              <w:rPr>
                <w:rFonts w:ascii="굴림체" w:eastAsia="굴림체" w:hAnsi="굴림체" w:hint="eastAsia"/>
                <w:bCs/>
                <w:szCs w:val="20"/>
              </w:rPr>
              <w:t>①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 No       </w:t>
            </w:r>
            <w:r w:rsidR="008B22C5"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② Yes      </w:t>
            </w:r>
            <w:r w:rsidR="008B22C5"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>③ Do not know</w:t>
            </w:r>
          </w:p>
        </w:tc>
      </w:tr>
      <w:tr w:rsidR="00BD4D9B" w:rsidRPr="00A025C6" w14:paraId="3DFFAD58" w14:textId="77777777" w:rsidTr="00A90147">
        <w:trPr>
          <w:trHeight w:val="7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5FB716" w14:textId="77777777" w:rsidR="00BD4D9B" w:rsidRPr="00F676AE" w:rsidRDefault="00BD4D9B" w:rsidP="00F25C51">
            <w:pPr>
              <w:jc w:val="both"/>
              <w:rPr>
                <w:rFonts w:ascii="굴림체" w:eastAsia="굴림체" w:hAnsi="굴림체"/>
                <w:b/>
                <w:sz w:val="10"/>
                <w:szCs w:val="10"/>
              </w:rPr>
            </w:pPr>
          </w:p>
        </w:tc>
      </w:tr>
      <w:tr w:rsidR="00BD4D9B" w:rsidRPr="00A025C6" w14:paraId="45C2C120" w14:textId="77777777" w:rsidTr="00A90147">
        <w:trPr>
          <w:trHeight w:val="415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A28B32" w14:textId="4F11E829" w:rsidR="00BD4D9B" w:rsidRPr="00621353" w:rsidRDefault="00BD4D9B" w:rsidP="008B22C5">
            <w:pPr>
              <w:jc w:val="both"/>
              <w:rPr>
                <w:rFonts w:ascii="굴림체" w:eastAsia="굴림체" w:hAnsi="굴림체"/>
                <w:b/>
                <w:sz w:val="21"/>
                <w:szCs w:val="21"/>
              </w:rPr>
            </w:pPr>
            <w:r w:rsidRPr="00753AE8">
              <w:rPr>
                <w:rFonts w:ascii="굴림체" w:eastAsia="굴림체" w:hAnsi="굴림체" w:hint="eastAsia"/>
                <w:b/>
                <w:sz w:val="21"/>
                <w:szCs w:val="21"/>
              </w:rPr>
              <w:t>1</w:t>
            </w:r>
            <w:r w:rsidR="007B73EC">
              <w:rPr>
                <w:rFonts w:ascii="굴림체" w:eastAsia="굴림체" w:hAnsi="굴림체" w:hint="eastAsia"/>
                <w:b/>
                <w:sz w:val="21"/>
                <w:szCs w:val="21"/>
              </w:rPr>
              <w:t>4</w:t>
            </w:r>
            <w:r w:rsidRPr="00753AE8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="00F714BB">
              <w:rPr>
                <w:rFonts w:ascii="굴림체" w:eastAsia="굴림체" w:hAnsi="굴림체"/>
                <w:b/>
                <w:sz w:val="21"/>
                <w:szCs w:val="21"/>
              </w:rPr>
              <w:t>Ha</w:t>
            </w:r>
            <w:r w:rsidR="00DB46FF">
              <w:rPr>
                <w:rFonts w:ascii="굴림체" w:eastAsia="굴림체" w:hAnsi="굴림체"/>
                <w:b/>
                <w:sz w:val="21"/>
                <w:szCs w:val="21"/>
              </w:rPr>
              <w:t>s</w:t>
            </w:r>
            <w:r w:rsidR="00F714BB">
              <w:rPr>
                <w:rFonts w:ascii="굴림체" w:eastAsia="굴림체" w:hAnsi="굴림체"/>
                <w:b/>
                <w:sz w:val="21"/>
                <w:szCs w:val="21"/>
              </w:rPr>
              <w:t xml:space="preserve"> your white blood cell count been depressed below </w:t>
            </w:r>
            <w:r w:rsidR="00F714BB" w:rsidRPr="00CC101B">
              <w:rPr>
                <w:rFonts w:ascii="굴림체" w:eastAsia="굴림체" w:hAnsi="굴림체"/>
                <w:b/>
                <w:sz w:val="21"/>
                <w:szCs w:val="21"/>
              </w:rPr>
              <w:t>normal as a result of working in the field of fluoroscopy?</w:t>
            </w:r>
          </w:p>
        </w:tc>
      </w:tr>
      <w:tr w:rsidR="00BD4D9B" w:rsidRPr="00A025C6" w14:paraId="50C395CF" w14:textId="77777777" w:rsidTr="00A90147">
        <w:trPr>
          <w:trHeight w:val="6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C2292F" w14:textId="028BCE5B" w:rsidR="00BD4D9B" w:rsidRDefault="00F676AE" w:rsidP="00F25C51">
            <w:pPr>
              <w:jc w:val="both"/>
              <w:rPr>
                <w:rFonts w:ascii="굴림체" w:eastAsia="굴림체" w:hAnsi="굴림체"/>
                <w:bCs/>
                <w:szCs w:val="20"/>
              </w:rPr>
            </w:pPr>
            <w:r w:rsidRPr="00F676AE">
              <w:rPr>
                <w:rFonts w:ascii="굴림체" w:eastAsia="굴림체" w:hAnsi="굴림체" w:hint="eastAsia"/>
                <w:bCs/>
                <w:szCs w:val="20"/>
              </w:rPr>
              <w:t>①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 No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="008B22C5"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② Yes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="008B22C5">
              <w:rPr>
                <w:rFonts w:ascii="굴림체" w:eastAsia="굴림체" w:hAnsi="굴림체"/>
                <w:bCs/>
                <w:szCs w:val="20"/>
              </w:rPr>
              <w:t xml:space="preserve"> 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 xml:space="preserve">③ Do not know      </w:t>
            </w:r>
            <w:r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="008B22C5">
              <w:rPr>
                <w:rFonts w:ascii="굴림체" w:eastAsia="굴림체" w:hAnsi="굴림체"/>
                <w:bCs/>
                <w:szCs w:val="20"/>
              </w:rPr>
              <w:t xml:space="preserve"> </w:t>
            </w:r>
            <w:r w:rsidRPr="00F676AE">
              <w:rPr>
                <w:rFonts w:ascii="굴림체" w:eastAsia="굴림체" w:hAnsi="굴림체"/>
                <w:bCs/>
                <w:szCs w:val="20"/>
              </w:rPr>
              <w:t>④ Never had a medical check up</w:t>
            </w:r>
          </w:p>
          <w:p w14:paraId="516953E0" w14:textId="47B6254F" w:rsidR="00F676AE" w:rsidRPr="00F676AE" w:rsidRDefault="00F676AE" w:rsidP="00F25C51">
            <w:pPr>
              <w:jc w:val="both"/>
              <w:rPr>
                <w:rFonts w:ascii="굴림체" w:eastAsia="굴림체" w:hAnsi="굴림체"/>
                <w:bCs/>
                <w:sz w:val="10"/>
                <w:szCs w:val="10"/>
              </w:rPr>
            </w:pPr>
          </w:p>
        </w:tc>
      </w:tr>
      <w:tr w:rsidR="003C10A3" w:rsidRPr="00A025C6" w14:paraId="0D8A0A18" w14:textId="77777777" w:rsidTr="00A90147">
        <w:trPr>
          <w:trHeight w:val="386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317CB6" w14:textId="56C7E9A8" w:rsidR="003C10A3" w:rsidRPr="00867094" w:rsidRDefault="003C10A3" w:rsidP="00867094">
            <w:pPr>
              <w:pStyle w:val="aa"/>
              <w:rPr>
                <w:rFonts w:ascii="굴림체" w:eastAsia="굴림체" w:hAnsi="굴림체"/>
                <w:sz w:val="21"/>
                <w:szCs w:val="21"/>
              </w:rPr>
            </w:pPr>
            <w:r w:rsidRPr="00621353">
              <w:rPr>
                <w:rFonts w:ascii="굴림체" w:eastAsia="굴림체" w:hAnsi="굴림체"/>
                <w:b/>
                <w:sz w:val="21"/>
                <w:szCs w:val="21"/>
              </w:rPr>
              <w:t>1</w:t>
            </w:r>
            <w:r w:rsidR="007B73EC">
              <w:rPr>
                <w:rFonts w:ascii="굴림체" w:eastAsia="굴림체" w:hAnsi="굴림체" w:hint="eastAsia"/>
                <w:b/>
                <w:sz w:val="21"/>
                <w:szCs w:val="21"/>
              </w:rPr>
              <w:t>5</w:t>
            </w:r>
            <w:r w:rsidRPr="00621353">
              <w:rPr>
                <w:rFonts w:ascii="굴림체" w:eastAsia="굴림체" w:hAnsi="굴림체" w:hint="eastAsia"/>
                <w:b/>
                <w:sz w:val="21"/>
                <w:szCs w:val="21"/>
              </w:rPr>
              <w:t xml:space="preserve">. </w:t>
            </w:r>
            <w:r w:rsidR="00867094" w:rsidRPr="00867094">
              <w:rPr>
                <w:rFonts w:ascii="굴림체" w:eastAsia="굴림체" w:hAnsi="굴림체"/>
                <w:b/>
                <w:sz w:val="21"/>
                <w:szCs w:val="21"/>
              </w:rPr>
              <w:t>What is your current status in relation to smoking cigarettes?</w:t>
            </w:r>
          </w:p>
        </w:tc>
      </w:tr>
      <w:tr w:rsidR="008C1757" w:rsidRPr="008C1757" w14:paraId="36F28B70" w14:textId="77777777" w:rsidTr="00A90147">
        <w:trPr>
          <w:trHeight w:val="2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F0EE4A" w14:textId="057108E8" w:rsidR="008C1757" w:rsidRPr="00F676AE" w:rsidRDefault="00F676AE" w:rsidP="00F676AE">
            <w:pPr>
              <w:rPr>
                <w:rFonts w:ascii="굴림체" w:eastAsia="굴림체" w:hAnsi="굴림체"/>
                <w:szCs w:val="20"/>
              </w:rPr>
            </w:pPr>
            <w:r w:rsidRPr="00F676AE">
              <w:rPr>
                <w:rFonts w:ascii="굴림체" w:eastAsia="굴림체" w:hAnsi="굴림체" w:hint="eastAsia"/>
                <w:szCs w:val="20"/>
              </w:rPr>
              <w:t>①</w:t>
            </w:r>
            <w:r w:rsidRPr="00F676AE">
              <w:rPr>
                <w:rFonts w:ascii="굴림체" w:eastAsia="굴림체" w:hAnsi="굴림체"/>
                <w:szCs w:val="20"/>
              </w:rPr>
              <w:t xml:space="preserve"> Never a smoker     </w:t>
            </w:r>
            <w:r>
              <w:rPr>
                <w:rFonts w:ascii="굴림체" w:eastAsia="굴림체" w:hAnsi="굴림체"/>
                <w:szCs w:val="20"/>
              </w:rPr>
              <w:t xml:space="preserve">  </w:t>
            </w:r>
            <w:r w:rsidRPr="00F676AE">
              <w:rPr>
                <w:rFonts w:ascii="굴림체" w:eastAsia="굴림체" w:hAnsi="굴림체"/>
                <w:szCs w:val="20"/>
              </w:rPr>
              <w:t xml:space="preserve">② quit smoking     </w:t>
            </w:r>
            <w:r>
              <w:rPr>
                <w:rFonts w:ascii="굴림체" w:eastAsia="굴림체" w:hAnsi="굴림체"/>
                <w:szCs w:val="20"/>
              </w:rPr>
              <w:t xml:space="preserve"> </w:t>
            </w:r>
            <w:r w:rsidR="008B22C5">
              <w:rPr>
                <w:rFonts w:ascii="굴림체" w:eastAsia="굴림체" w:hAnsi="굴림체"/>
                <w:szCs w:val="20"/>
              </w:rPr>
              <w:t xml:space="preserve"> </w:t>
            </w:r>
            <w:r w:rsidRPr="00F676AE">
              <w:rPr>
                <w:rFonts w:ascii="굴림체" w:eastAsia="굴림체" w:hAnsi="굴림체"/>
                <w:szCs w:val="20"/>
              </w:rPr>
              <w:t>③ currently a smoker</w:t>
            </w:r>
          </w:p>
        </w:tc>
      </w:tr>
      <w:tr w:rsidR="003C10A3" w:rsidRPr="00A025C6" w14:paraId="02F581EF" w14:textId="77777777" w:rsidTr="00A90147">
        <w:trPr>
          <w:trHeight w:val="358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68E3BB" w14:textId="0907BD52" w:rsidR="003C10A3" w:rsidRPr="00621353" w:rsidRDefault="003C10A3" w:rsidP="00F25C51">
            <w:pPr>
              <w:jc w:val="both"/>
              <w:rPr>
                <w:rFonts w:ascii="굴림체" w:eastAsia="굴림체" w:hAnsi="굴림체"/>
                <w:sz w:val="21"/>
                <w:szCs w:val="21"/>
              </w:rPr>
            </w:pPr>
            <w:r w:rsidRPr="00621353">
              <w:rPr>
                <w:rFonts w:ascii="굴림체" w:eastAsia="굴림체" w:hAnsi="굴림체" w:hint="eastAsia"/>
                <w:b/>
                <w:sz w:val="21"/>
                <w:szCs w:val="21"/>
              </w:rPr>
              <w:t>1</w:t>
            </w:r>
            <w:r w:rsidR="007B73EC">
              <w:rPr>
                <w:rFonts w:ascii="굴림체" w:eastAsia="굴림체" w:hAnsi="굴림체" w:hint="eastAsia"/>
                <w:b/>
                <w:sz w:val="21"/>
                <w:szCs w:val="21"/>
              </w:rPr>
              <w:t>6</w:t>
            </w:r>
            <w:r w:rsidRPr="00621353">
              <w:rPr>
                <w:rFonts w:ascii="굴림체" w:eastAsia="굴림체" w:hAnsi="굴림체" w:hint="eastAsia"/>
                <w:b/>
                <w:sz w:val="21"/>
                <w:szCs w:val="21"/>
              </w:rPr>
              <w:t>.</w:t>
            </w:r>
            <w:r w:rsidRPr="00621353">
              <w:rPr>
                <w:rFonts w:ascii="굴림체" w:eastAsia="굴림체" w:hAnsi="굴림체" w:hint="eastAsia"/>
                <w:sz w:val="21"/>
                <w:szCs w:val="21"/>
              </w:rPr>
              <w:t xml:space="preserve"> </w:t>
            </w:r>
            <w:r w:rsidR="00BE60D6">
              <w:rPr>
                <w:rFonts w:ascii="굴림체" w:eastAsia="굴림체" w:hAnsi="굴림체" w:hint="eastAsia"/>
                <w:b/>
                <w:sz w:val="21"/>
                <w:szCs w:val="21"/>
              </w:rPr>
              <w:t>Ho</w:t>
            </w:r>
            <w:r w:rsidR="00BE60D6">
              <w:rPr>
                <w:rFonts w:ascii="굴림체" w:eastAsia="굴림체" w:hAnsi="굴림체"/>
                <w:b/>
                <w:sz w:val="21"/>
                <w:szCs w:val="21"/>
              </w:rPr>
              <w:t>w many alcoholic beverage</w:t>
            </w:r>
            <w:r w:rsidR="0035549D">
              <w:rPr>
                <w:rFonts w:ascii="굴림체" w:eastAsia="굴림체" w:hAnsi="굴림체"/>
                <w:b/>
                <w:sz w:val="21"/>
                <w:szCs w:val="21"/>
              </w:rPr>
              <w:t>s</w:t>
            </w:r>
            <w:r w:rsidR="00BE60D6">
              <w:rPr>
                <w:rFonts w:ascii="굴림체" w:eastAsia="굴림체" w:hAnsi="굴림체"/>
                <w:b/>
                <w:sz w:val="21"/>
                <w:szCs w:val="21"/>
              </w:rPr>
              <w:t xml:space="preserve"> (beer, wine, or liquor) </w:t>
            </w:r>
            <w:r w:rsidR="0035549D">
              <w:rPr>
                <w:rFonts w:ascii="굴림체" w:eastAsia="굴림체" w:hAnsi="굴림체"/>
                <w:b/>
                <w:sz w:val="21"/>
                <w:szCs w:val="21"/>
              </w:rPr>
              <w:t>have</w:t>
            </w:r>
            <w:r w:rsidR="00BE60D6">
              <w:rPr>
                <w:rFonts w:ascii="굴림체" w:eastAsia="굴림체" w:hAnsi="굴림체"/>
                <w:b/>
                <w:sz w:val="21"/>
                <w:szCs w:val="21"/>
              </w:rPr>
              <w:t xml:space="preserve"> you usually ha</w:t>
            </w:r>
            <w:r w:rsidR="0035549D">
              <w:rPr>
                <w:rFonts w:ascii="굴림체" w:eastAsia="굴림체" w:hAnsi="굴림체"/>
                <w:b/>
                <w:sz w:val="21"/>
                <w:szCs w:val="21"/>
              </w:rPr>
              <w:t>d</w:t>
            </w:r>
            <w:r w:rsidR="00BE60D6">
              <w:rPr>
                <w:rFonts w:ascii="굴림체" w:eastAsia="굴림체" w:hAnsi="굴림체"/>
                <w:b/>
                <w:sz w:val="21"/>
                <w:szCs w:val="21"/>
              </w:rPr>
              <w:t xml:space="preserve"> in </w:t>
            </w:r>
            <w:r w:rsidR="00CC101B">
              <w:rPr>
                <w:rFonts w:ascii="굴림체" w:eastAsia="굴림체" w:hAnsi="굴림체"/>
                <w:b/>
                <w:sz w:val="21"/>
                <w:szCs w:val="21"/>
              </w:rPr>
              <w:t>the last</w:t>
            </w:r>
            <w:r w:rsidR="00BE60D6">
              <w:rPr>
                <w:rFonts w:ascii="굴림체" w:eastAsia="굴림체" w:hAnsi="굴림체"/>
                <w:b/>
                <w:sz w:val="21"/>
                <w:szCs w:val="21"/>
              </w:rPr>
              <w:t xml:space="preserve"> year?</w:t>
            </w:r>
          </w:p>
        </w:tc>
      </w:tr>
      <w:tr w:rsidR="003C10A3" w:rsidRPr="00A025C6" w14:paraId="03B0FD3C" w14:textId="77777777" w:rsidTr="00A90147">
        <w:trPr>
          <w:trHeight w:val="511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F25EB1" w14:textId="0E61F193" w:rsidR="00F676AE" w:rsidRPr="00F676AE" w:rsidRDefault="00F676AE" w:rsidP="00F676AE">
            <w:pPr>
              <w:rPr>
                <w:rFonts w:ascii="굴림체" w:eastAsia="굴림체" w:hAnsi="굴림체"/>
                <w:szCs w:val="20"/>
              </w:rPr>
            </w:pPr>
            <w:r w:rsidRPr="00F676AE">
              <w:rPr>
                <w:rFonts w:ascii="굴림체" w:eastAsia="굴림체" w:hAnsi="굴림체" w:hint="eastAsia"/>
                <w:szCs w:val="20"/>
              </w:rPr>
              <w:t>①</w:t>
            </w:r>
            <w:r w:rsidRPr="00F676AE">
              <w:rPr>
                <w:rFonts w:ascii="굴림체" w:eastAsia="굴림체" w:hAnsi="굴림체"/>
                <w:szCs w:val="20"/>
              </w:rPr>
              <w:t xml:space="preserve"> Never drink   </w:t>
            </w:r>
            <w:r>
              <w:rPr>
                <w:rFonts w:ascii="굴림체" w:eastAsia="굴림체" w:hAnsi="굴림체"/>
                <w:szCs w:val="20"/>
              </w:rPr>
              <w:t xml:space="preserve">       </w:t>
            </w:r>
            <w:r w:rsidRPr="00F676AE">
              <w:rPr>
                <w:rFonts w:ascii="굴림체" w:eastAsia="굴림체" w:hAnsi="굴림체"/>
                <w:szCs w:val="20"/>
              </w:rPr>
              <w:t xml:space="preserve">② Less than once a month   </w:t>
            </w:r>
            <w:r>
              <w:rPr>
                <w:rFonts w:ascii="굴림체" w:eastAsia="굴림체" w:hAnsi="굴림체"/>
                <w:szCs w:val="20"/>
              </w:rPr>
              <w:t xml:space="preserve">       </w:t>
            </w:r>
            <w:r w:rsidRPr="00F676AE">
              <w:rPr>
                <w:rFonts w:ascii="굴림체" w:eastAsia="굴림체" w:hAnsi="굴림체"/>
                <w:szCs w:val="20"/>
              </w:rPr>
              <w:t xml:space="preserve">③ 2-4 drinks a month  </w:t>
            </w:r>
          </w:p>
          <w:p w14:paraId="1F867130" w14:textId="5E7D58F6" w:rsidR="003C10A3" w:rsidRPr="0010171D" w:rsidRDefault="00F676AE" w:rsidP="00F676AE">
            <w:pPr>
              <w:rPr>
                <w:rFonts w:ascii="굴림체" w:eastAsia="굴림체" w:hAnsi="굴림체"/>
                <w:szCs w:val="20"/>
              </w:rPr>
            </w:pPr>
            <w:r w:rsidRPr="00F676AE">
              <w:rPr>
                <w:rFonts w:ascii="굴림체" w:eastAsia="굴림체" w:hAnsi="굴림체" w:hint="eastAsia"/>
                <w:szCs w:val="20"/>
              </w:rPr>
              <w:t>④</w:t>
            </w:r>
            <w:r w:rsidRPr="00F676AE">
              <w:rPr>
                <w:rFonts w:ascii="굴림체" w:eastAsia="굴림체" w:hAnsi="굴림체"/>
                <w:szCs w:val="20"/>
              </w:rPr>
              <w:t xml:space="preserve"> 2-3 drinks a week   </w:t>
            </w:r>
            <w:r>
              <w:rPr>
                <w:rFonts w:ascii="굴림체" w:eastAsia="굴림체" w:hAnsi="굴림체"/>
                <w:szCs w:val="20"/>
              </w:rPr>
              <w:t xml:space="preserve"> </w:t>
            </w:r>
            <w:r w:rsidRPr="00F676AE">
              <w:rPr>
                <w:rFonts w:ascii="굴림체" w:eastAsia="굴림체" w:hAnsi="굴림체"/>
                <w:szCs w:val="20"/>
              </w:rPr>
              <w:t>⑤ More than 4 drinks a week</w:t>
            </w:r>
          </w:p>
        </w:tc>
      </w:tr>
      <w:tr w:rsidR="008C1757" w:rsidRPr="0010171D" w14:paraId="17B05311" w14:textId="77777777" w:rsidTr="00A90147">
        <w:trPr>
          <w:trHeight w:val="2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2B718F" w14:textId="5A911A69" w:rsidR="008C1757" w:rsidRPr="00EB1797" w:rsidRDefault="008C1757" w:rsidP="00F25C51">
            <w:pPr>
              <w:jc w:val="both"/>
              <w:rPr>
                <w:rFonts w:ascii="굴림체" w:eastAsia="굴림체" w:hAnsi="굴림체"/>
                <w:sz w:val="10"/>
                <w:szCs w:val="10"/>
              </w:rPr>
            </w:pPr>
          </w:p>
        </w:tc>
      </w:tr>
      <w:tr w:rsidR="00A4604D" w:rsidRPr="00A025C6" w14:paraId="23095DB1" w14:textId="77777777" w:rsidTr="00A90147">
        <w:trPr>
          <w:trHeight w:val="76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A506F9" w14:textId="65ADFE35" w:rsidR="00A4604D" w:rsidRPr="00621353" w:rsidRDefault="00A4604D" w:rsidP="00F25C51">
            <w:pPr>
              <w:jc w:val="both"/>
              <w:rPr>
                <w:rFonts w:ascii="굴림체" w:eastAsia="굴림체" w:hAnsi="굴림체"/>
                <w:sz w:val="21"/>
                <w:szCs w:val="21"/>
              </w:rPr>
            </w:pPr>
            <w:r w:rsidRPr="00621353">
              <w:rPr>
                <w:rFonts w:ascii="굴림체" w:eastAsia="굴림체" w:hAnsi="굴림체" w:hint="eastAsia"/>
                <w:b/>
                <w:sz w:val="21"/>
                <w:szCs w:val="21"/>
              </w:rPr>
              <w:t>1</w:t>
            </w:r>
            <w:r w:rsidR="007B73EC">
              <w:rPr>
                <w:rFonts w:ascii="굴림체" w:eastAsia="굴림체" w:hAnsi="굴림체" w:hint="eastAsia"/>
                <w:b/>
                <w:sz w:val="21"/>
                <w:szCs w:val="21"/>
              </w:rPr>
              <w:t>7</w:t>
            </w:r>
            <w:r w:rsidRPr="00621353">
              <w:rPr>
                <w:rFonts w:ascii="굴림체" w:eastAsia="굴림체" w:hAnsi="굴림체" w:hint="eastAsia"/>
                <w:b/>
                <w:sz w:val="21"/>
                <w:szCs w:val="21"/>
              </w:rPr>
              <w:t>.</w:t>
            </w:r>
            <w:r w:rsidR="000F6C2E">
              <w:rPr>
                <w:rFonts w:ascii="굴림체" w:eastAsia="굴림체" w:hAnsi="굴림체"/>
                <w:b/>
                <w:sz w:val="21"/>
                <w:szCs w:val="21"/>
              </w:rPr>
              <w:t xml:space="preserve"> </w:t>
            </w:r>
            <w:r w:rsidR="000F6C2E">
              <w:rPr>
                <w:rFonts w:ascii="굴림체" w:eastAsia="굴림체" w:hAnsi="굴림체" w:hint="eastAsia"/>
                <w:b/>
                <w:sz w:val="21"/>
                <w:szCs w:val="21"/>
              </w:rPr>
              <w:t>H</w:t>
            </w:r>
            <w:r w:rsidR="000F6C2E">
              <w:rPr>
                <w:rFonts w:ascii="굴림체" w:eastAsia="굴림체" w:hAnsi="굴림체"/>
                <w:b/>
                <w:sz w:val="21"/>
                <w:szCs w:val="21"/>
              </w:rPr>
              <w:t>ave you ever had the following personal diagnostic radiation exams or personal therapeutic radiation procedures?</w:t>
            </w:r>
          </w:p>
        </w:tc>
      </w:tr>
    </w:tbl>
    <w:p w14:paraId="01D3C38D" w14:textId="77777777" w:rsidR="00772FB4" w:rsidRPr="00C55425" w:rsidRDefault="00772FB4" w:rsidP="00A87BB4">
      <w:pPr>
        <w:rPr>
          <w:sz w:val="2"/>
        </w:rPr>
      </w:pPr>
    </w:p>
    <w:p w14:paraId="34019D03" w14:textId="668AAEB2" w:rsidR="00772FB4" w:rsidRDefault="00772FB4" w:rsidP="00A87BB4">
      <w:pPr>
        <w:rPr>
          <w:sz w:val="2"/>
        </w:rPr>
      </w:pPr>
    </w:p>
    <w:p w14:paraId="715CBE86" w14:textId="43A40777" w:rsidR="00E72E12" w:rsidRDefault="00E72E12" w:rsidP="00A87BB4">
      <w:pPr>
        <w:rPr>
          <w:sz w:val="2"/>
        </w:rPr>
      </w:pPr>
    </w:p>
    <w:tbl>
      <w:tblPr>
        <w:tblStyle w:val="a3"/>
        <w:tblW w:w="515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6"/>
        <w:gridCol w:w="663"/>
        <w:gridCol w:w="652"/>
        <w:gridCol w:w="2394"/>
        <w:gridCol w:w="614"/>
        <w:gridCol w:w="657"/>
        <w:gridCol w:w="2363"/>
        <w:gridCol w:w="592"/>
        <w:gridCol w:w="661"/>
      </w:tblGrid>
      <w:tr w:rsidR="00E04DD0" w:rsidRPr="00E04DD0" w14:paraId="69EE4B07" w14:textId="77777777" w:rsidTr="00F676AE">
        <w:trPr>
          <w:cantSplit/>
          <w:trHeight w:val="356"/>
          <w:jc w:val="center"/>
        </w:trPr>
        <w:tc>
          <w:tcPr>
            <w:tcW w:w="1021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6144F2E4" w14:textId="47AF62B7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E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xam/Procedure</w:t>
            </w:r>
          </w:p>
        </w:tc>
        <w:tc>
          <w:tcPr>
            <w:tcW w:w="307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16CD56CD" w14:textId="627A4278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302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18" w:space="0" w:color="FFC000"/>
            </w:tcBorders>
            <w:shd w:val="clear" w:color="auto" w:fill="FDE9D9" w:themeFill="accent6" w:themeFillTint="33"/>
            <w:vAlign w:val="center"/>
          </w:tcPr>
          <w:p w14:paraId="2D27061F" w14:textId="48BB6E4F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  <w:tc>
          <w:tcPr>
            <w:tcW w:w="1108" w:type="pct"/>
            <w:tcBorders>
              <w:top w:val="single" w:sz="4" w:space="0" w:color="FFC000"/>
              <w:left w:val="single" w:sz="18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4D229F50" w14:textId="6343EB99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E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xam/Procedure</w:t>
            </w:r>
          </w:p>
        </w:tc>
        <w:tc>
          <w:tcPr>
            <w:tcW w:w="284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5D21F03A" w14:textId="5EA9CE87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304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18" w:space="0" w:color="FFC000"/>
            </w:tcBorders>
            <w:shd w:val="clear" w:color="auto" w:fill="FDE9D9" w:themeFill="accent6" w:themeFillTint="33"/>
            <w:vAlign w:val="center"/>
          </w:tcPr>
          <w:p w14:paraId="4446A7EA" w14:textId="45CC8126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  <w:tc>
          <w:tcPr>
            <w:tcW w:w="1094" w:type="pct"/>
            <w:tcBorders>
              <w:top w:val="single" w:sz="4" w:space="0" w:color="FFC000"/>
              <w:left w:val="single" w:sz="18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65A48C67" w14:textId="31226747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E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xam/Procedure</w:t>
            </w:r>
          </w:p>
        </w:tc>
        <w:tc>
          <w:tcPr>
            <w:tcW w:w="274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664AB4E0" w14:textId="17B92B1C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306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74AB47CC" w14:textId="5E2BF1AC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8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</w:tr>
      <w:tr w:rsidR="00E04DD0" w:rsidRPr="00E04DD0" w14:paraId="60EB919D" w14:textId="77777777" w:rsidTr="00F676AE">
        <w:trPr>
          <w:cantSplit/>
          <w:trHeight w:val="251"/>
          <w:jc w:val="center"/>
        </w:trPr>
        <w:tc>
          <w:tcPr>
            <w:tcW w:w="1021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3067C2F9" w14:textId="5D1A399E" w:rsidR="00E72E12" w:rsidRPr="00E04DD0" w:rsidRDefault="00E72E12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C</w:t>
            </w:r>
            <w:r w:rsidRPr="00E04DD0">
              <w:rPr>
                <w:rFonts w:ascii="굴림체" w:eastAsia="굴림체" w:hAnsi="굴림체"/>
                <w:b/>
                <w:szCs w:val="20"/>
              </w:rPr>
              <w:t xml:space="preserve">T </w:t>
            </w:r>
            <w:r w:rsidR="00711E3E" w:rsidRPr="00E04DD0">
              <w:rPr>
                <w:rFonts w:ascii="굴림체" w:eastAsia="굴림체" w:hAnsi="굴림체"/>
                <w:b/>
                <w:szCs w:val="20"/>
              </w:rPr>
              <w:t>s</w:t>
            </w:r>
            <w:r w:rsidR="0091379F" w:rsidRPr="00E04DD0">
              <w:rPr>
                <w:rFonts w:ascii="굴림체" w:eastAsia="굴림체" w:hAnsi="굴림체"/>
                <w:b/>
                <w:szCs w:val="20"/>
              </w:rPr>
              <w:t>can</w:t>
            </w:r>
          </w:p>
        </w:tc>
        <w:tc>
          <w:tcPr>
            <w:tcW w:w="307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17AF9F81" w14:textId="77777777" w:rsidR="00E72E12" w:rsidRPr="00E04DD0" w:rsidRDefault="00E72E12" w:rsidP="00BB1298">
            <w:pPr>
              <w:jc w:val="center"/>
              <w:rPr>
                <w:rFonts w:ascii="굴림체" w:eastAsia="굴림체" w:hAnsi="굴림체"/>
                <w:szCs w:val="20"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2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4786D18F" w14:textId="77777777" w:rsidR="00E72E12" w:rsidRPr="00E04DD0" w:rsidRDefault="00E72E12" w:rsidP="00BB1298">
            <w:pPr>
              <w:jc w:val="center"/>
              <w:rPr>
                <w:rFonts w:ascii="굴림체" w:eastAsia="굴림체" w:hAnsi="굴림체"/>
                <w:szCs w:val="20"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8" w:type="pct"/>
            <w:tcBorders>
              <w:top w:val="single" w:sz="8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1A222F8C" w14:textId="56B15B2D" w:rsidR="00E72E12" w:rsidRPr="00E04DD0" w:rsidRDefault="00514D73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R</w:t>
            </w:r>
            <w:r w:rsidRPr="00E04DD0">
              <w:rPr>
                <w:rFonts w:ascii="굴림체" w:eastAsia="굴림체" w:hAnsi="굴림체"/>
                <w:b/>
                <w:szCs w:val="20"/>
              </w:rPr>
              <w:t>outine fluoroscopy</w:t>
            </w:r>
          </w:p>
          <w:p w14:paraId="2C86C41C" w14:textId="63257F58" w:rsidR="00E72E12" w:rsidRPr="00E04DD0" w:rsidRDefault="00E72E12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(</w:t>
            </w:r>
            <w:r w:rsidR="00675F7C" w:rsidRPr="00E04DD0">
              <w:rPr>
                <w:rFonts w:ascii="굴림체" w:eastAsia="굴림체" w:hAnsi="굴림체"/>
                <w:b/>
                <w:szCs w:val="20"/>
              </w:rPr>
              <w:t>upper GI</w:t>
            </w:r>
            <w:r w:rsidR="00F676AE">
              <w:rPr>
                <w:rFonts w:ascii="굴림체" w:eastAsia="굴림체" w:hAnsi="굴림체"/>
                <w:b/>
                <w:szCs w:val="20"/>
              </w:rPr>
              <w:t xml:space="preserve"> </w:t>
            </w:r>
            <w:r w:rsidR="00675F7C" w:rsidRPr="00E04DD0">
              <w:rPr>
                <w:rFonts w:ascii="굴림체" w:eastAsia="굴림체" w:hAnsi="굴림체"/>
                <w:b/>
                <w:szCs w:val="20"/>
              </w:rPr>
              <w:t xml:space="preserve">series, </w:t>
            </w:r>
            <w:r w:rsidRPr="00E04DD0">
              <w:rPr>
                <w:rFonts w:ascii="굴림체" w:eastAsia="굴림체" w:hAnsi="굴림체" w:hint="eastAsia"/>
                <w:b/>
                <w:szCs w:val="20"/>
              </w:rPr>
              <w:t xml:space="preserve"> </w:t>
            </w:r>
            <w:r w:rsidR="00675F7C" w:rsidRPr="00E04DD0">
              <w:rPr>
                <w:rFonts w:ascii="굴림체" w:eastAsia="굴림체" w:hAnsi="굴림체" w:hint="eastAsia"/>
                <w:b/>
                <w:szCs w:val="20"/>
              </w:rPr>
              <w:t>U</w:t>
            </w:r>
            <w:r w:rsidR="00675F7C" w:rsidRPr="00E04DD0">
              <w:rPr>
                <w:rFonts w:ascii="굴림체" w:eastAsia="굴림체" w:hAnsi="굴림체"/>
                <w:b/>
                <w:szCs w:val="20"/>
              </w:rPr>
              <w:t>rethrogram, etc.</w:t>
            </w:r>
            <w:r w:rsidRPr="00E04DD0">
              <w:rPr>
                <w:rFonts w:ascii="굴림체" w:eastAsia="굴림체" w:hAnsi="굴림체" w:hint="eastAsia"/>
                <w:b/>
                <w:szCs w:val="20"/>
              </w:rPr>
              <w:t>)</w:t>
            </w:r>
          </w:p>
        </w:tc>
        <w:tc>
          <w:tcPr>
            <w:tcW w:w="284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491E2D21" w14:textId="5C5D5F6F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4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25B6255B" w14:textId="77777777" w:rsidR="00E72E12" w:rsidRPr="00E04DD0" w:rsidRDefault="00E72E12" w:rsidP="00BB1298">
            <w:pPr>
              <w:jc w:val="center"/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94" w:type="pct"/>
            <w:tcBorders>
              <w:top w:val="single" w:sz="8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57C3C9C8" w14:textId="307DDB56" w:rsidR="00514D73" w:rsidRPr="00E04DD0" w:rsidRDefault="00514D73" w:rsidP="00514D73">
            <w:pPr>
              <w:ind w:left="100" w:hangingChars="50" w:hanging="100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Cs w:val="20"/>
              </w:rPr>
              <w:t xml:space="preserve">uclear medicine exams or therapy </w:t>
            </w:r>
          </w:p>
          <w:p w14:paraId="0D20E091" w14:textId="1E6B709D" w:rsidR="00E72E12" w:rsidRPr="00E04DD0" w:rsidRDefault="00514D73" w:rsidP="00BB1298">
            <w:pPr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(</w:t>
            </w:r>
            <w:r w:rsidR="00AA6C83" w:rsidRPr="00E04DD0">
              <w:rPr>
                <w:rFonts w:ascii="굴림체" w:eastAsia="굴림체" w:hAnsi="굴림체" w:hint="eastAsia"/>
                <w:b/>
                <w:szCs w:val="20"/>
              </w:rPr>
              <w:t>T</w:t>
            </w:r>
            <w:r w:rsidR="00AA6C83" w:rsidRPr="00E04DD0">
              <w:rPr>
                <w:rFonts w:ascii="굴림체" w:eastAsia="굴림체" w:hAnsi="굴림체"/>
                <w:b/>
                <w:szCs w:val="20"/>
              </w:rPr>
              <w:t>hyroid scan</w:t>
            </w:r>
            <w:r w:rsidR="00E72E12" w:rsidRPr="00E04DD0">
              <w:rPr>
                <w:rFonts w:ascii="굴림체" w:eastAsia="굴림체" w:hAnsi="굴림체" w:hint="eastAsia"/>
                <w:b/>
                <w:szCs w:val="20"/>
              </w:rPr>
              <w:t>,</w:t>
            </w:r>
            <w:r w:rsidR="00E72E12" w:rsidRPr="00E04DD0">
              <w:rPr>
                <w:rFonts w:ascii="굴림체" w:eastAsia="굴림체" w:hAnsi="굴림체"/>
                <w:b/>
                <w:szCs w:val="20"/>
              </w:rPr>
              <w:t xml:space="preserve"> SPECT</w:t>
            </w:r>
            <w:r w:rsidR="00AA6C83" w:rsidRPr="00E04DD0">
              <w:rPr>
                <w:rFonts w:ascii="굴림체" w:eastAsia="굴림체" w:hAnsi="굴림체"/>
                <w:b/>
                <w:szCs w:val="20"/>
              </w:rPr>
              <w:t>, etc.</w:t>
            </w:r>
            <w:r w:rsidR="00E72E12" w:rsidRPr="00E04DD0">
              <w:rPr>
                <w:rFonts w:ascii="굴림체" w:eastAsia="굴림체" w:hAnsi="굴림체"/>
                <w:b/>
                <w:szCs w:val="20"/>
              </w:rPr>
              <w:t>)</w:t>
            </w:r>
            <w:r w:rsidR="00E72E12" w:rsidRPr="00E04DD0">
              <w:rPr>
                <w:rFonts w:ascii="굴림체" w:eastAsia="굴림체" w:hAnsi="굴림체" w:hint="eastAsia"/>
                <w:b/>
                <w:szCs w:val="20"/>
              </w:rPr>
              <w:t xml:space="preserve"> </w:t>
            </w:r>
          </w:p>
        </w:tc>
        <w:tc>
          <w:tcPr>
            <w:tcW w:w="274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4153C529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6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45BF8F5C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</w:tr>
      <w:tr w:rsidR="00E2583D" w:rsidRPr="00E04DD0" w14:paraId="23A439D8" w14:textId="77777777" w:rsidTr="00F676AE">
        <w:trPr>
          <w:cantSplit/>
          <w:trHeight w:val="369"/>
          <w:jc w:val="center"/>
        </w:trPr>
        <w:tc>
          <w:tcPr>
            <w:tcW w:w="1021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483E2208" w14:textId="7B96292D" w:rsidR="00E72E12" w:rsidRPr="00E04DD0" w:rsidRDefault="00E72E12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PET</w:t>
            </w:r>
            <w:r w:rsidR="00711E3E" w:rsidRPr="00E04DD0">
              <w:rPr>
                <w:rFonts w:ascii="굴림체" w:eastAsia="굴림체" w:hAnsi="굴림체"/>
                <w:b/>
                <w:szCs w:val="20"/>
              </w:rPr>
              <w:t xml:space="preserve"> scan</w:t>
            </w:r>
          </w:p>
        </w:tc>
        <w:tc>
          <w:tcPr>
            <w:tcW w:w="307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12AC5943" w14:textId="77777777" w:rsidR="00E72E12" w:rsidRPr="00E04DD0" w:rsidRDefault="00E72E12" w:rsidP="00BB1298">
            <w:pPr>
              <w:jc w:val="center"/>
              <w:rPr>
                <w:rFonts w:ascii="굴림체" w:eastAsia="굴림체" w:hAnsi="굴림체"/>
                <w:szCs w:val="20"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2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78E91656" w14:textId="77777777" w:rsidR="00E72E12" w:rsidRPr="00E04DD0" w:rsidRDefault="00E72E12" w:rsidP="00BB1298">
            <w:pPr>
              <w:jc w:val="center"/>
              <w:rPr>
                <w:rFonts w:ascii="굴림체" w:eastAsia="굴림체" w:hAnsi="굴림체"/>
                <w:szCs w:val="20"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8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210AC786" w14:textId="4DF8EB9D" w:rsidR="00E72E12" w:rsidRPr="00E04DD0" w:rsidRDefault="0091379F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F</w:t>
            </w:r>
            <w:r w:rsidRPr="00E04DD0">
              <w:rPr>
                <w:rFonts w:ascii="굴림체" w:eastAsia="굴림체" w:hAnsi="굴림체"/>
                <w:b/>
                <w:szCs w:val="20"/>
              </w:rPr>
              <w:t>luoroscopy</w:t>
            </w:r>
          </w:p>
        </w:tc>
        <w:tc>
          <w:tcPr>
            <w:tcW w:w="284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359510E9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4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32B67B16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94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1D9CB690" w14:textId="07FB397E" w:rsidR="00E72E12" w:rsidRPr="00E04DD0" w:rsidRDefault="0091379F" w:rsidP="00BB1298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Cs w:val="20"/>
              </w:rPr>
              <w:t>R</w:t>
            </w:r>
            <w:r w:rsidRPr="00E04DD0">
              <w:rPr>
                <w:rFonts w:ascii="굴림체" w:eastAsia="굴림체" w:hAnsi="굴림체"/>
                <w:b/>
                <w:szCs w:val="20"/>
              </w:rPr>
              <w:t>adiother</w:t>
            </w:r>
            <w:r w:rsidR="00F714BB" w:rsidRPr="00E04DD0">
              <w:rPr>
                <w:rFonts w:ascii="굴림체" w:eastAsia="굴림체" w:hAnsi="굴림체"/>
                <w:b/>
                <w:szCs w:val="20"/>
              </w:rPr>
              <w:t>a</w:t>
            </w:r>
            <w:r w:rsidRPr="00E04DD0">
              <w:rPr>
                <w:rFonts w:ascii="굴림체" w:eastAsia="굴림체" w:hAnsi="굴림체"/>
                <w:b/>
                <w:szCs w:val="20"/>
              </w:rPr>
              <w:t>py</w:t>
            </w:r>
          </w:p>
        </w:tc>
        <w:tc>
          <w:tcPr>
            <w:tcW w:w="274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2014754D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0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4BE4CD49" w14:textId="77777777" w:rsidR="00E72E12" w:rsidRPr="00E04DD0" w:rsidRDefault="00E72E12" w:rsidP="00BB1298">
            <w:pPr>
              <w:jc w:val="center"/>
              <w:rPr>
                <w:b/>
              </w:rPr>
            </w:pPr>
            <w:r w:rsidRPr="00E04DD0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</w:tr>
    </w:tbl>
    <w:p w14:paraId="7A2BF186" w14:textId="77777777" w:rsidR="008C1757" w:rsidRPr="00F676AE" w:rsidRDefault="008C1757" w:rsidP="00A87BB4">
      <w:pPr>
        <w:rPr>
          <w:sz w:val="10"/>
          <w:szCs w:val="10"/>
        </w:rPr>
      </w:pPr>
    </w:p>
    <w:tbl>
      <w:tblPr>
        <w:tblStyle w:val="a3"/>
        <w:tblW w:w="52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09"/>
      </w:tblGrid>
      <w:tr w:rsidR="00C55425" w:rsidRPr="00E04DD0" w14:paraId="57695A7D" w14:textId="77777777" w:rsidTr="00151E23">
        <w:trPr>
          <w:trHeight w:val="60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1FD633" w14:textId="5E5734DD" w:rsidR="00C55425" w:rsidRPr="00E04DD0" w:rsidRDefault="00C55425" w:rsidP="00517FD8">
            <w:pPr>
              <w:ind w:leftChars="35" w:left="70"/>
              <w:rPr>
                <w:rFonts w:ascii="굴림체" w:eastAsia="굴림체" w:hAnsi="굴림체"/>
                <w:sz w:val="21"/>
                <w:szCs w:val="21"/>
              </w:rPr>
            </w:pPr>
            <w:r w:rsidRPr="00E04DD0">
              <w:rPr>
                <w:rFonts w:ascii="굴림체" w:eastAsia="굴림체" w:hAnsi="굴림체" w:hint="eastAsia"/>
                <w:b/>
                <w:sz w:val="21"/>
                <w:szCs w:val="21"/>
              </w:rPr>
              <w:t>1</w:t>
            </w:r>
            <w:r w:rsidR="007B73EC" w:rsidRPr="00E04DD0">
              <w:rPr>
                <w:rFonts w:ascii="굴림체" w:eastAsia="굴림체" w:hAnsi="굴림체" w:hint="eastAsia"/>
                <w:b/>
                <w:sz w:val="21"/>
                <w:szCs w:val="21"/>
              </w:rPr>
              <w:t>8</w:t>
            </w:r>
            <w:r w:rsidRPr="00E04DD0">
              <w:rPr>
                <w:rFonts w:ascii="굴림체" w:eastAsia="굴림체" w:hAnsi="굴림체"/>
                <w:b/>
                <w:sz w:val="21"/>
                <w:szCs w:val="21"/>
              </w:rPr>
              <w:t xml:space="preserve">. </w:t>
            </w:r>
            <w:r w:rsidR="0010157F" w:rsidRPr="00E04DD0">
              <w:rPr>
                <w:rFonts w:ascii="굴림체" w:eastAsia="굴림체" w:hAnsi="굴림체"/>
                <w:b/>
                <w:sz w:val="21"/>
                <w:szCs w:val="21"/>
              </w:rPr>
              <w:t>H</w:t>
            </w:r>
            <w:r w:rsidR="00BF5849" w:rsidRPr="00E04DD0">
              <w:rPr>
                <w:rFonts w:ascii="굴림체" w:eastAsia="굴림체" w:hAnsi="굴림체"/>
                <w:b/>
                <w:sz w:val="21"/>
                <w:szCs w:val="21"/>
              </w:rPr>
              <w:t xml:space="preserve">ave you ever had any of the following medical conditions </w:t>
            </w:r>
            <w:r w:rsidR="0010157F" w:rsidRPr="00E04DD0">
              <w:rPr>
                <w:rFonts w:ascii="굴림체" w:eastAsia="굴림체" w:hAnsi="굴림체"/>
                <w:b/>
                <w:sz w:val="21"/>
                <w:szCs w:val="21"/>
              </w:rPr>
              <w:t>after</w:t>
            </w:r>
            <w:r w:rsidR="00BF5849" w:rsidRPr="00E04DD0">
              <w:rPr>
                <w:rFonts w:ascii="굴림체" w:eastAsia="굴림체" w:hAnsi="굴림체"/>
                <w:b/>
                <w:sz w:val="21"/>
                <w:szCs w:val="21"/>
              </w:rPr>
              <w:t xml:space="preserve"> </w:t>
            </w:r>
            <w:r w:rsidR="0010157F" w:rsidRPr="00E04DD0">
              <w:rPr>
                <w:rFonts w:ascii="굴림체" w:eastAsia="굴림체" w:hAnsi="굴림체"/>
                <w:b/>
                <w:sz w:val="21"/>
                <w:szCs w:val="21"/>
              </w:rPr>
              <w:t xml:space="preserve">performing </w:t>
            </w:r>
            <w:r w:rsidR="0068467A" w:rsidRPr="00E04DD0">
              <w:rPr>
                <w:rFonts w:ascii="굴림체" w:eastAsia="굴림체" w:hAnsi="굴림체"/>
                <w:b/>
                <w:sz w:val="21"/>
                <w:szCs w:val="21"/>
              </w:rPr>
              <w:t>fluoroscopic procedures</w:t>
            </w:r>
            <w:r w:rsidR="001A42ED" w:rsidRPr="00E04DD0">
              <w:rPr>
                <w:rFonts w:ascii="굴림체" w:eastAsia="굴림체" w:hAnsi="굴림체"/>
                <w:b/>
                <w:sz w:val="21"/>
                <w:szCs w:val="21"/>
              </w:rPr>
              <w:t>?</w:t>
            </w:r>
          </w:p>
        </w:tc>
      </w:tr>
    </w:tbl>
    <w:p w14:paraId="7FC13FD4" w14:textId="09942867" w:rsidR="00C55425" w:rsidRPr="00E04DD0" w:rsidRDefault="00C55425" w:rsidP="00C55425">
      <w:pPr>
        <w:rPr>
          <w:sz w:val="2"/>
        </w:rPr>
      </w:pPr>
    </w:p>
    <w:tbl>
      <w:tblPr>
        <w:tblStyle w:val="a3"/>
        <w:tblW w:w="5153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8"/>
        <w:gridCol w:w="646"/>
        <w:gridCol w:w="646"/>
        <w:gridCol w:w="2387"/>
        <w:gridCol w:w="611"/>
        <w:gridCol w:w="704"/>
        <w:gridCol w:w="2309"/>
        <w:gridCol w:w="631"/>
        <w:gridCol w:w="6"/>
        <w:gridCol w:w="622"/>
      </w:tblGrid>
      <w:tr w:rsidR="00E04DD0" w:rsidRPr="00E04DD0" w14:paraId="1B1E292D" w14:textId="77777777" w:rsidTr="00F676AE">
        <w:trPr>
          <w:trHeight w:val="296"/>
          <w:jc w:val="center"/>
        </w:trPr>
        <w:tc>
          <w:tcPr>
            <w:tcW w:w="1036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33BAA0BA" w14:textId="500DFDF8" w:rsidR="00514D73" w:rsidRPr="00E04DD0" w:rsidRDefault="0068467A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D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isease/Symptom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569EBEF4" w14:textId="29E215E4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6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18" w:space="0" w:color="FFC000"/>
            </w:tcBorders>
            <w:shd w:val="clear" w:color="auto" w:fill="FDE9D9" w:themeFill="accent6" w:themeFillTint="33"/>
            <w:vAlign w:val="center"/>
          </w:tcPr>
          <w:p w14:paraId="19B4CB07" w14:textId="69838912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  <w:tc>
          <w:tcPr>
            <w:tcW w:w="1105" w:type="pct"/>
            <w:tcBorders>
              <w:top w:val="single" w:sz="4" w:space="0" w:color="FFC000"/>
              <w:left w:val="single" w:sz="18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47DD7BA6" w14:textId="5A2F78CD" w:rsidR="00514D73" w:rsidRPr="00E04DD0" w:rsidRDefault="0068467A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D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isease/Symptom</w:t>
            </w:r>
          </w:p>
        </w:tc>
        <w:tc>
          <w:tcPr>
            <w:tcW w:w="283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tcMar>
              <w:left w:w="57" w:type="dxa"/>
              <w:right w:w="57" w:type="dxa"/>
            </w:tcMar>
            <w:vAlign w:val="center"/>
          </w:tcPr>
          <w:p w14:paraId="2D29C98E" w14:textId="2A607FE4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6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18" w:space="0" w:color="FFC000"/>
            </w:tcBorders>
            <w:shd w:val="clear" w:color="auto" w:fill="FDE9D9" w:themeFill="accent6" w:themeFillTint="33"/>
            <w:vAlign w:val="center"/>
          </w:tcPr>
          <w:p w14:paraId="16DD5A50" w14:textId="37A7BBD5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  <w:tc>
          <w:tcPr>
            <w:tcW w:w="1069" w:type="pct"/>
            <w:tcBorders>
              <w:top w:val="single" w:sz="4" w:space="0" w:color="FFC000"/>
              <w:left w:val="single" w:sz="18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44DE5BB8" w14:textId="57F128A4" w:rsidR="00514D73" w:rsidRPr="00E04DD0" w:rsidRDefault="0068467A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8"/>
                <w:szCs w:val="20"/>
              </w:rPr>
              <w:t>D</w:t>
            </w:r>
            <w:r w:rsidRPr="00E04DD0">
              <w:rPr>
                <w:rFonts w:ascii="굴림체" w:eastAsia="굴림체" w:hAnsi="굴림체"/>
                <w:b/>
                <w:sz w:val="18"/>
                <w:szCs w:val="20"/>
              </w:rPr>
              <w:t>isease/Symptom</w:t>
            </w:r>
          </w:p>
        </w:tc>
        <w:tc>
          <w:tcPr>
            <w:tcW w:w="292" w:type="pct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0C1914FF" w14:textId="558A55F3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 w:val="16"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Y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es</w:t>
            </w:r>
          </w:p>
        </w:tc>
        <w:tc>
          <w:tcPr>
            <w:tcW w:w="291" w:type="pct"/>
            <w:gridSpan w:val="2"/>
            <w:tcBorders>
              <w:top w:val="single" w:sz="4" w:space="0" w:color="FFC000"/>
              <w:left w:val="single" w:sz="4" w:space="0" w:color="FFC000"/>
              <w:bottom w:val="single" w:sz="8" w:space="0" w:color="FFC000"/>
              <w:right w:val="single" w:sz="4" w:space="0" w:color="FFC000"/>
            </w:tcBorders>
            <w:shd w:val="clear" w:color="auto" w:fill="FDE9D9" w:themeFill="accent6" w:themeFillTint="33"/>
            <w:vAlign w:val="center"/>
          </w:tcPr>
          <w:p w14:paraId="21718593" w14:textId="02EB1060" w:rsidR="00514D73" w:rsidRPr="00E04DD0" w:rsidRDefault="00514D73" w:rsidP="00514D73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 w:rsidRPr="00E04DD0">
              <w:rPr>
                <w:rFonts w:ascii="굴림체" w:eastAsia="굴림체" w:hAnsi="굴림체" w:hint="eastAsia"/>
                <w:b/>
                <w:sz w:val="16"/>
                <w:szCs w:val="20"/>
              </w:rPr>
              <w:t>N</w:t>
            </w:r>
            <w:r w:rsidRPr="00E04DD0">
              <w:rPr>
                <w:rFonts w:ascii="굴림체" w:eastAsia="굴림체" w:hAnsi="굴림체"/>
                <w:b/>
                <w:sz w:val="16"/>
                <w:szCs w:val="20"/>
              </w:rPr>
              <w:t>o</w:t>
            </w:r>
          </w:p>
        </w:tc>
      </w:tr>
      <w:tr w:rsidR="00ED560F" w:rsidRPr="008908CB" w14:paraId="33542941" w14:textId="77777777" w:rsidTr="00F676AE">
        <w:trPr>
          <w:trHeight w:val="369"/>
          <w:jc w:val="center"/>
        </w:trPr>
        <w:tc>
          <w:tcPr>
            <w:tcW w:w="1036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4DF3BD8C" w14:textId="2A7CE624" w:rsidR="00DB30FA" w:rsidRPr="002D0006" w:rsidRDefault="00090E31" w:rsidP="00DB30FA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C</w:t>
            </w:r>
            <w:r>
              <w:rPr>
                <w:rFonts w:ascii="굴림체" w:eastAsia="굴림체" w:hAnsi="굴림체"/>
                <w:b/>
                <w:szCs w:val="20"/>
              </w:rPr>
              <w:t>ataract</w:t>
            </w:r>
            <w:r w:rsidR="00CE04E3">
              <w:rPr>
                <w:rFonts w:ascii="굴림체" w:eastAsia="굴림체" w:hAnsi="굴림체"/>
                <w:b/>
                <w:szCs w:val="20"/>
              </w:rPr>
              <w:t>s</w:t>
            </w:r>
          </w:p>
        </w:tc>
        <w:tc>
          <w:tcPr>
            <w:tcW w:w="299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1ABB9082" w14:textId="77777777" w:rsidR="00DB30FA" w:rsidRPr="002D0006" w:rsidRDefault="00DB30FA" w:rsidP="00F25624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99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28A38D3D" w14:textId="77777777" w:rsidR="00DB30FA" w:rsidRPr="002D0006" w:rsidRDefault="00DB30FA" w:rsidP="00F25624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5" w:type="pct"/>
            <w:tcBorders>
              <w:top w:val="single" w:sz="8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256E37FA" w14:textId="6B25946D" w:rsidR="00DB30FA" w:rsidRPr="002D0006" w:rsidRDefault="00922788" w:rsidP="00DB30FA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O</w:t>
            </w:r>
            <w:r>
              <w:rPr>
                <w:rFonts w:ascii="굴림체" w:eastAsia="굴림체" w:hAnsi="굴림체"/>
                <w:b/>
                <w:szCs w:val="20"/>
              </w:rPr>
              <w:t>cular inflammation</w:t>
            </w:r>
          </w:p>
        </w:tc>
        <w:tc>
          <w:tcPr>
            <w:tcW w:w="283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10662AFE" w14:textId="38B02AE0" w:rsidR="00DB30FA" w:rsidRPr="00DB30FA" w:rsidRDefault="00DB30FA" w:rsidP="00DB30FA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26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3A8C1C74" w14:textId="5492085A" w:rsidR="00DB30FA" w:rsidRPr="002D0006" w:rsidRDefault="00DB30FA" w:rsidP="00DB30FA">
            <w:pPr>
              <w:jc w:val="center"/>
            </w:pPr>
            <w:r w:rsidRPr="00DB30FA"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69" w:type="pct"/>
            <w:tcBorders>
              <w:top w:val="single" w:sz="8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2C2C613D" w14:textId="2EDBD729" w:rsidR="00DB30FA" w:rsidRPr="00EA3E45" w:rsidRDefault="00922788" w:rsidP="00DB30FA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A</w:t>
            </w:r>
            <w:r>
              <w:rPr>
                <w:rFonts w:ascii="굴림체" w:eastAsia="굴림체" w:hAnsi="굴림체"/>
                <w:b/>
                <w:szCs w:val="20"/>
              </w:rPr>
              <w:t>nemia</w:t>
            </w:r>
          </w:p>
        </w:tc>
        <w:tc>
          <w:tcPr>
            <w:tcW w:w="295" w:type="pct"/>
            <w:gridSpan w:val="2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3D9B257F" w14:textId="63BA4EEB" w:rsidR="00DB30FA" w:rsidRPr="00DB30FA" w:rsidRDefault="00DB30FA" w:rsidP="00DB30FA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88" w:type="pct"/>
            <w:tcBorders>
              <w:top w:val="single" w:sz="8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03FA45CB" w14:textId="7D726BDA" w:rsidR="00DB30FA" w:rsidRPr="00DB30FA" w:rsidRDefault="00DB30FA" w:rsidP="00DB30FA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</w:tr>
      <w:tr w:rsidR="00ED560F" w:rsidRPr="008908CB" w14:paraId="7DC2AF29" w14:textId="77777777" w:rsidTr="00F676AE">
        <w:trPr>
          <w:trHeight w:val="369"/>
          <w:jc w:val="center"/>
        </w:trPr>
        <w:tc>
          <w:tcPr>
            <w:tcW w:w="103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3EBF7868" w14:textId="2ACE5A6E" w:rsidR="00447AFB" w:rsidRPr="00EF0154" w:rsidRDefault="00090E31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H</w:t>
            </w:r>
            <w:r>
              <w:rPr>
                <w:rFonts w:ascii="굴림체" w:eastAsia="굴림체" w:hAnsi="굴림체"/>
                <w:b/>
                <w:szCs w:val="20"/>
              </w:rPr>
              <w:t>ypertension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527B06CC" w14:textId="77777777" w:rsidR="00447AFB" w:rsidRPr="008908C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54C091DB" w14:textId="77777777" w:rsidR="00447AFB" w:rsidRPr="008908C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5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7AA85EEA" w14:textId="08F6AF1D" w:rsidR="00447AFB" w:rsidRPr="002D0006" w:rsidRDefault="0035549D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/>
                <w:b/>
                <w:szCs w:val="20"/>
              </w:rPr>
              <w:t>H</w:t>
            </w:r>
            <w:r w:rsidR="00922788">
              <w:rPr>
                <w:rFonts w:ascii="굴림체" w:eastAsia="굴림체" w:hAnsi="굴림체"/>
                <w:b/>
                <w:szCs w:val="20"/>
              </w:rPr>
              <w:t>ypercholesterolemia</w:t>
            </w:r>
          </w:p>
        </w:tc>
        <w:tc>
          <w:tcPr>
            <w:tcW w:w="283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284E277A" w14:textId="44D3B7EA" w:rsidR="00447AFB" w:rsidRPr="00DB30FA" w:rsidRDefault="00447AFB" w:rsidP="00447AFB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594D3F85" w14:textId="094358F6" w:rsidR="00447AFB" w:rsidRPr="00DB30FA" w:rsidRDefault="00447AFB" w:rsidP="00447AFB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69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038AC71C" w14:textId="2611A777" w:rsidR="00447AFB" w:rsidRPr="00EA3E45" w:rsidRDefault="00922788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M</w:t>
            </w:r>
            <w:r>
              <w:rPr>
                <w:rFonts w:ascii="굴림체" w:eastAsia="굴림체" w:hAnsi="굴림체"/>
                <w:b/>
                <w:szCs w:val="20"/>
              </w:rPr>
              <w:t>alignant neoplasms</w:t>
            </w:r>
          </w:p>
        </w:tc>
        <w:tc>
          <w:tcPr>
            <w:tcW w:w="295" w:type="pct"/>
            <w:gridSpan w:val="2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7E051EF6" w14:textId="29A08C46" w:rsidR="00447AFB" w:rsidRPr="008908CB" w:rsidRDefault="00447AFB" w:rsidP="00447AFB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8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2581C080" w14:textId="0F32197F" w:rsidR="00447AFB" w:rsidRPr="008908CB" w:rsidRDefault="00447AFB" w:rsidP="00447AFB">
            <w:pPr>
              <w:jc w:val="center"/>
              <w:rPr>
                <w:b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</w:tr>
      <w:tr w:rsidR="00ED560F" w:rsidRPr="008908CB" w14:paraId="37B1E4EC" w14:textId="77777777" w:rsidTr="00F676AE">
        <w:trPr>
          <w:trHeight w:val="369"/>
          <w:jc w:val="center"/>
        </w:trPr>
        <w:tc>
          <w:tcPr>
            <w:tcW w:w="103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30C6AEBB" w14:textId="6409A48D" w:rsidR="00447AFB" w:rsidRPr="00EF0154" w:rsidRDefault="008154D8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B</w:t>
            </w:r>
            <w:r>
              <w:rPr>
                <w:rFonts w:ascii="굴림체" w:eastAsia="굴림체" w:hAnsi="굴림체"/>
                <w:b/>
                <w:szCs w:val="20"/>
              </w:rPr>
              <w:t>enign thyroid tumor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512A1912" w14:textId="5FD9AA61" w:rsidR="00447AFB" w:rsidRPr="008908C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571098E9" w14:textId="5179A52D" w:rsidR="00447AFB" w:rsidRPr="008908C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5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32C70686" w14:textId="54642B0D" w:rsidR="00447AFB" w:rsidRPr="002D0006" w:rsidRDefault="00090E31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H</w:t>
            </w:r>
            <w:r>
              <w:rPr>
                <w:rFonts w:ascii="굴림체" w:eastAsia="굴림체" w:hAnsi="굴림체"/>
                <w:b/>
                <w:szCs w:val="20"/>
              </w:rPr>
              <w:t>yperthyroidism</w:t>
            </w:r>
          </w:p>
        </w:tc>
        <w:tc>
          <w:tcPr>
            <w:tcW w:w="283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18522164" w14:textId="77B89DBF" w:rsidR="00447AFB" w:rsidRPr="00DB30FA" w:rsidRDefault="00447AFB" w:rsidP="00447AFB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21D7C396" w14:textId="00889410" w:rsidR="00447AFB" w:rsidRPr="00DB30FA" w:rsidRDefault="00447AFB" w:rsidP="00447AFB">
            <w:pPr>
              <w:jc w:val="center"/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69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6D770531" w14:textId="4A12D463" w:rsidR="00447AFB" w:rsidRPr="002D0006" w:rsidRDefault="00090E31" w:rsidP="00447AFB">
            <w:pPr>
              <w:jc w:val="both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H</w:t>
            </w:r>
            <w:r>
              <w:rPr>
                <w:rFonts w:ascii="굴림체" w:eastAsia="굴림체" w:hAnsi="굴림체"/>
                <w:b/>
                <w:szCs w:val="20"/>
              </w:rPr>
              <w:t>ypothyroidism</w:t>
            </w:r>
          </w:p>
        </w:tc>
        <w:tc>
          <w:tcPr>
            <w:tcW w:w="295" w:type="pct"/>
            <w:gridSpan w:val="2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0A0F0F62" w14:textId="1008DC3B" w:rsidR="00447AFB" w:rsidRPr="008908CB" w:rsidRDefault="00447AFB" w:rsidP="00447AFB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8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7ECDC956" w14:textId="3EF574A9" w:rsidR="00447AFB" w:rsidRPr="008908CB" w:rsidRDefault="00447AFB" w:rsidP="00447AFB">
            <w:pPr>
              <w:jc w:val="center"/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</w:tr>
      <w:tr w:rsidR="00ED560F" w:rsidRPr="008908CB" w14:paraId="0503D167" w14:textId="77777777" w:rsidTr="00F676AE">
        <w:trPr>
          <w:trHeight w:val="369"/>
          <w:jc w:val="center"/>
        </w:trPr>
        <w:tc>
          <w:tcPr>
            <w:tcW w:w="103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25238A9B" w14:textId="31D3963B" w:rsidR="00447AFB" w:rsidRPr="00EF0154" w:rsidRDefault="0068467A" w:rsidP="00447AFB">
            <w:pPr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N</w:t>
            </w:r>
            <w:r>
              <w:rPr>
                <w:rFonts w:ascii="굴림체" w:eastAsia="굴림체" w:hAnsi="굴림체"/>
                <w:b/>
                <w:szCs w:val="20"/>
              </w:rPr>
              <w:t>eck</w:t>
            </w:r>
            <w:r w:rsidR="00BB67AA">
              <w:rPr>
                <w:rFonts w:ascii="굴림체" w:eastAsia="굴림체" w:hAnsi="굴림체" w:hint="eastAsia"/>
                <w:b/>
                <w:szCs w:val="20"/>
              </w:rPr>
              <w:t>/</w:t>
            </w:r>
            <w:r>
              <w:rPr>
                <w:rFonts w:ascii="굴림체" w:eastAsia="굴림체" w:hAnsi="굴림체"/>
                <w:b/>
                <w:szCs w:val="20"/>
              </w:rPr>
              <w:t>back</w:t>
            </w:r>
            <w:r w:rsidR="00BB67AA">
              <w:rPr>
                <w:rFonts w:ascii="굴림체" w:eastAsia="굴림체" w:hAnsi="굴림체" w:hint="eastAsia"/>
                <w:b/>
                <w:szCs w:val="20"/>
              </w:rPr>
              <w:t xml:space="preserve"> </w:t>
            </w:r>
            <w:r>
              <w:rPr>
                <w:rFonts w:ascii="굴림체" w:eastAsia="굴림체" w:hAnsi="굴림체"/>
                <w:b/>
                <w:szCs w:val="20"/>
              </w:rPr>
              <w:t>pain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5F891EC5" w14:textId="138F5EBF" w:rsidR="00447AF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299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2A6E49D4" w14:textId="2684DFA7" w:rsidR="00447AF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105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  <w:right w:w="57" w:type="dxa"/>
            </w:tcMar>
            <w:vAlign w:val="center"/>
          </w:tcPr>
          <w:p w14:paraId="641310D2" w14:textId="35DFEDE5" w:rsidR="00447AFB" w:rsidRPr="002D0006" w:rsidRDefault="0068467A" w:rsidP="00447AFB">
            <w:pPr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S</w:t>
            </w:r>
            <w:r>
              <w:rPr>
                <w:rFonts w:ascii="굴림체" w:eastAsia="굴림체" w:hAnsi="굴림체"/>
                <w:b/>
                <w:szCs w:val="20"/>
              </w:rPr>
              <w:t>kin damage (inflammation</w:t>
            </w:r>
            <w:r w:rsidR="00447AFB">
              <w:rPr>
                <w:rFonts w:ascii="굴림체" w:eastAsia="굴림체" w:hAnsi="굴림체" w:hint="eastAsia"/>
                <w:b/>
                <w:szCs w:val="20"/>
              </w:rPr>
              <w:t>)</w:t>
            </w:r>
          </w:p>
        </w:tc>
        <w:tc>
          <w:tcPr>
            <w:tcW w:w="283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tcMar>
              <w:left w:w="57" w:type="dxa"/>
              <w:right w:w="57" w:type="dxa"/>
            </w:tcMar>
            <w:vAlign w:val="center"/>
          </w:tcPr>
          <w:p w14:paraId="4A793B14" w14:textId="5C640B3F" w:rsidR="00447AF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①</w:t>
            </w:r>
          </w:p>
        </w:tc>
        <w:tc>
          <w:tcPr>
            <w:tcW w:w="326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18" w:space="0" w:color="FFC000"/>
            </w:tcBorders>
            <w:vAlign w:val="center"/>
          </w:tcPr>
          <w:p w14:paraId="27DC5299" w14:textId="051060C5" w:rsidR="00447AFB" w:rsidRDefault="00447AFB" w:rsidP="00447AFB">
            <w:pPr>
              <w:jc w:val="center"/>
              <w:rPr>
                <w:rFonts w:ascii="굴림체" w:eastAsia="굴림체" w:hAnsi="굴림체"/>
                <w:szCs w:val="20"/>
              </w:rPr>
            </w:pPr>
            <w:r>
              <w:rPr>
                <w:rFonts w:ascii="굴림체" w:eastAsia="굴림체" w:hAnsi="굴림체" w:hint="eastAsia"/>
                <w:szCs w:val="20"/>
              </w:rPr>
              <w:t>②</w:t>
            </w:r>
          </w:p>
        </w:tc>
        <w:tc>
          <w:tcPr>
            <w:tcW w:w="1069" w:type="pct"/>
            <w:tcBorders>
              <w:top w:val="single" w:sz="4" w:space="0" w:color="FFC000"/>
              <w:left w:val="single" w:sz="18" w:space="0" w:color="FFC000"/>
              <w:bottom w:val="single" w:sz="4" w:space="0" w:color="FFC000"/>
              <w:right w:val="single" w:sz="4" w:space="0" w:color="FFC000"/>
            </w:tcBorders>
            <w:tcMar>
              <w:left w:w="113" w:type="dxa"/>
            </w:tcMar>
            <w:vAlign w:val="center"/>
          </w:tcPr>
          <w:p w14:paraId="4A597360" w14:textId="6FB18A46" w:rsidR="00447AFB" w:rsidRDefault="00922788" w:rsidP="00447AFB">
            <w:pPr>
              <w:rPr>
                <w:rFonts w:ascii="굴림체" w:eastAsia="굴림체" w:hAnsi="굴림체"/>
                <w:b/>
                <w:szCs w:val="20"/>
              </w:rPr>
            </w:pPr>
            <w:r>
              <w:rPr>
                <w:rFonts w:ascii="굴림체" w:eastAsia="굴림체" w:hAnsi="굴림체" w:hint="eastAsia"/>
                <w:b/>
                <w:szCs w:val="20"/>
              </w:rPr>
              <w:t>R</w:t>
            </w:r>
            <w:r>
              <w:rPr>
                <w:rFonts w:ascii="굴림체" w:eastAsia="굴림체" w:hAnsi="굴림체"/>
                <w:b/>
                <w:szCs w:val="20"/>
              </w:rPr>
              <w:t>adiation-induced alopecia</w:t>
            </w:r>
          </w:p>
        </w:tc>
        <w:tc>
          <w:tcPr>
            <w:tcW w:w="295" w:type="pct"/>
            <w:gridSpan w:val="2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64AC01C4" w14:textId="5474D1DF" w:rsidR="00447AFB" w:rsidRPr="00BF7CFA" w:rsidRDefault="00BF7CFA" w:rsidP="00BF7CFA">
            <w:pPr>
              <w:pStyle w:val="a7"/>
              <w:numPr>
                <w:ilvl w:val="0"/>
                <w:numId w:val="16"/>
              </w:numPr>
              <w:ind w:leftChars="0"/>
              <w:jc w:val="center"/>
              <w:rPr>
                <w:rFonts w:ascii="굴림체" w:eastAsia="굴림체" w:hAnsi="굴림체"/>
                <w:szCs w:val="20"/>
                <w:rPrChange w:id="1" w:author="만든 이">
                  <w:rPr/>
                </w:rPrChange>
              </w:rPr>
              <w:pPrChange w:id="2" w:author="만든 이">
                <w:pPr>
                  <w:pStyle w:val="a7"/>
                  <w:numPr>
                    <w:numId w:val="15"/>
                  </w:numPr>
                  <w:ind w:leftChars="0" w:left="760" w:hanging="360"/>
                  <w:jc w:val="center"/>
                </w:pPr>
              </w:pPrChange>
            </w:pPr>
            <w:ins w:id="3" w:author="만든 이">
              <w:r w:rsidRPr="00BF7CFA">
                <w:rPr>
                  <w:rFonts w:ascii="굴림체" w:eastAsia="굴림체" w:hAnsi="굴림체" w:hint="eastAsia"/>
                  <w:szCs w:val="20"/>
                  <w:rPrChange w:id="4" w:author="만든 이">
                    <w:rPr>
                      <w:rFonts w:hint="eastAsia"/>
                    </w:rPr>
                  </w:rPrChange>
                </w:rPr>
                <w:t>①①</w:t>
              </w:r>
            </w:ins>
          </w:p>
        </w:tc>
        <w:tc>
          <w:tcPr>
            <w:tcW w:w="288" w:type="pct"/>
            <w:tcBorders>
              <w:top w:val="single" w:sz="4" w:space="0" w:color="FFC000"/>
              <w:left w:val="single" w:sz="4" w:space="0" w:color="FFC000"/>
              <w:bottom w:val="single" w:sz="4" w:space="0" w:color="FFC000"/>
              <w:right w:val="single" w:sz="4" w:space="0" w:color="FFC000"/>
            </w:tcBorders>
            <w:vAlign w:val="center"/>
          </w:tcPr>
          <w:p w14:paraId="35CC9884" w14:textId="3747D1CC" w:rsidR="00447AFB" w:rsidRPr="00BF7CFA" w:rsidRDefault="00BF7CFA" w:rsidP="00BF7CFA">
            <w:pPr>
              <w:ind w:left="360"/>
              <w:rPr>
                <w:rFonts w:ascii="굴림체" w:eastAsia="굴림체" w:hAnsi="굴림체"/>
                <w:szCs w:val="20"/>
                <w:rPrChange w:id="5" w:author="만든 이">
                  <w:rPr/>
                </w:rPrChange>
              </w:rPr>
              <w:pPrChange w:id="6" w:author="만든 이">
                <w:pPr>
                  <w:pStyle w:val="a7"/>
                  <w:numPr>
                    <w:numId w:val="7"/>
                  </w:numPr>
                  <w:ind w:leftChars="0" w:left="720" w:hanging="360"/>
                </w:pPr>
              </w:pPrChange>
            </w:pPr>
            <w:ins w:id="7" w:author="만든 이">
              <w:r>
                <w:rPr>
                  <w:rFonts w:ascii="굴림체" w:eastAsia="굴림체" w:hAnsi="굴림체" w:hint="eastAsia"/>
                  <w:szCs w:val="20"/>
                </w:rPr>
                <w:t>②</w:t>
              </w:r>
              <w:r w:rsidRPr="00BF7CFA">
                <w:rPr>
                  <w:rFonts w:ascii="굴림체" w:eastAsia="굴림체" w:hAnsi="굴림체" w:hint="eastAsia"/>
                  <w:szCs w:val="20"/>
                  <w:rPrChange w:id="8" w:author="만든 이">
                    <w:rPr>
                      <w:rFonts w:hint="eastAsia"/>
                    </w:rPr>
                  </w:rPrChange>
                </w:rPr>
                <w:t>②</w:t>
              </w:r>
            </w:ins>
          </w:p>
        </w:tc>
      </w:tr>
    </w:tbl>
    <w:p w14:paraId="06841EA9" w14:textId="1C1B215F" w:rsidR="00BD4D9B" w:rsidRPr="00F676AE" w:rsidRDefault="00BD4D9B" w:rsidP="00A87BB4">
      <w:pPr>
        <w:rPr>
          <w:sz w:val="10"/>
          <w:szCs w:val="10"/>
          <w:u w:val="single"/>
        </w:rPr>
      </w:pPr>
    </w:p>
    <w:tbl>
      <w:tblPr>
        <w:tblStyle w:val="a3"/>
        <w:tblW w:w="514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C000"/>
        </w:tblBorders>
        <w:tblLayout w:type="fixed"/>
        <w:tblLook w:val="04A0" w:firstRow="1" w:lastRow="0" w:firstColumn="1" w:lastColumn="0" w:noHBand="0" w:noVBand="1"/>
      </w:tblPr>
      <w:tblGrid>
        <w:gridCol w:w="10791"/>
      </w:tblGrid>
      <w:tr w:rsidR="00BD4D9B" w:rsidRPr="00131B91" w14:paraId="2967684B" w14:textId="77777777" w:rsidTr="009B2157">
        <w:trPr>
          <w:trHeight w:val="755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tbl>
            <w:tblPr>
              <w:tblStyle w:val="a3"/>
              <w:tblW w:w="10902" w:type="dxa"/>
              <w:jc w:val="center"/>
              <w:tblBorders>
                <w:top w:val="single" w:sz="4" w:space="0" w:color="FFC000"/>
                <w:left w:val="single" w:sz="4" w:space="0" w:color="FFC000"/>
                <w:bottom w:val="single" w:sz="4" w:space="0" w:color="FFC000"/>
                <w:right w:val="single" w:sz="4" w:space="0" w:color="FFC000"/>
                <w:insideH w:val="single" w:sz="4" w:space="0" w:color="FFC000"/>
                <w:insideV w:val="single" w:sz="4" w:space="0" w:color="FFC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902"/>
            </w:tblGrid>
            <w:tr w:rsidR="007763C8" w:rsidRPr="00253381" w14:paraId="5B42BC5A" w14:textId="77777777" w:rsidTr="009B2157">
              <w:trPr>
                <w:trHeight w:val="673"/>
                <w:jc w:val="center"/>
              </w:trPr>
              <w:tc>
                <w:tcPr>
                  <w:tcW w:w="5000" w:type="pct"/>
                  <w:shd w:val="clear" w:color="auto" w:fill="auto"/>
                  <w:tcMar>
                    <w:top w:w="0" w:type="dxa"/>
                    <w:left w:w="28" w:type="dxa"/>
                    <w:bottom w:w="0" w:type="dxa"/>
                    <w:right w:w="28" w:type="dxa"/>
                  </w:tcMar>
                  <w:vAlign w:val="center"/>
                  <w:hideMark/>
                </w:tcPr>
                <w:p w14:paraId="34A6DC7D" w14:textId="77777777" w:rsidR="009B4151" w:rsidRDefault="001F03ED" w:rsidP="009B4151">
                  <w:pPr>
                    <w:shd w:val="clear" w:color="auto" w:fill="FFFFFF"/>
                    <w:wordWrap/>
                    <w:snapToGrid w:val="0"/>
                    <w:spacing w:line="288" w:lineRule="auto"/>
                    <w:ind w:leftChars="18" w:left="36"/>
                    <w:textAlignment w:val="baseline"/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</w:pPr>
                  <w:r w:rsidRPr="003B22BD">
                    <w:rPr>
                      <w:noProof/>
                      <w:sz w:val="21"/>
                      <w:szCs w:val="21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65408" behindDoc="0" locked="0" layoutInCell="1" allowOverlap="1" wp14:anchorId="760B55B9" wp14:editId="714670B2">
                            <wp:simplePos x="0" y="0"/>
                            <wp:positionH relativeFrom="column">
                              <wp:posOffset>2839720</wp:posOffset>
                            </wp:positionH>
                            <wp:positionV relativeFrom="paragraph">
                              <wp:posOffset>153035</wp:posOffset>
                            </wp:positionV>
                            <wp:extent cx="4008755" cy="295275"/>
                            <wp:effectExtent l="0" t="0" r="10795" b="28575"/>
                            <wp:wrapNone/>
                            <wp:docPr id="3" name="Text Box 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008755" cy="295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19050">
                                      <a:solidFill>
                                        <a:srgbClr val="FFC000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1E6A5EA0" w14:textId="71541D70" w:rsidR="007763C8" w:rsidRPr="00771723" w:rsidRDefault="001F03ED" w:rsidP="009651D7">
                                        <w:pPr>
                                          <w:jc w:val="center"/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>Very unlikely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color w:val="FF0000"/>
                                            <w:szCs w:val="20"/>
                                          </w:rPr>
                                          <w:t>←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(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 xml:space="preserve">① </w:t>
                                        </w:r>
                                        <w:r w:rsidR="009651D7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-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>②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 -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>③</w:t>
                                        </w:r>
                                        <w:r w:rsidR="009651D7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-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>④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 -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 xml:space="preserve"> ⑤</w:t>
                                        </w:r>
                                        <w:r w:rsidR="009651D7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 xml:space="preserve">) 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color w:val="FF0000"/>
                                            <w:szCs w:val="20"/>
                                          </w:rPr>
                                          <w:t>→</w:t>
                                        </w:r>
                                        <w:r w:rsidR="007763C8" w:rsidRPr="00771723">
                                          <w:rPr>
                                            <w:rFonts w:ascii="굴림체" w:eastAsia="굴림체" w:hAnsi="굴림체" w:hint="eastAsia"/>
                                            <w:b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굴림체" w:eastAsia="굴림체" w:hAnsi="굴림체"/>
                                            <w:b/>
                                            <w:szCs w:val="20"/>
                                          </w:rPr>
                                          <w:t>Very likely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      <w:pict>
                          <v:shapetype w14:anchorId="760B55B9"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 Box 3" o:spid="_x0000_s1026" type="#_x0000_t202" style="position:absolute;left:0;text-align:left;margin-left:223.6pt;margin-top:12.05pt;width:315.6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" filled="f" strokecolor="#ffc000" strokeweight="1.5pt">
                            <v:textbox>
                              <w:txbxContent>
                                <w:p w14:paraId="1E6A5EA0" w14:textId="71541D70" w:rsidR="007763C8" w:rsidRPr="00771723" w:rsidRDefault="001F03ED" w:rsidP="009651D7">
                                  <w:pPr>
                                    <w:jc w:val="center"/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>Very unlikely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color w:val="FF0000"/>
                                      <w:szCs w:val="20"/>
                                    </w:rPr>
                                    <w:t>←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="007763C8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(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>①</w:t>
                                  </w:r>
                                  <w:proofErr w:type="gramEnd"/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 w:rsidR="009651D7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-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>②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 -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>③</w:t>
                                  </w:r>
                                  <w:r w:rsidR="009651D7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-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>④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 -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 xml:space="preserve"> ⑤</w:t>
                                  </w:r>
                                  <w:r w:rsidR="009651D7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 xml:space="preserve">) 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color w:val="FF0000"/>
                                      <w:szCs w:val="20"/>
                                    </w:rPr>
                                    <w:t>→</w:t>
                                  </w:r>
                                  <w:r w:rsidR="007763C8" w:rsidRPr="00771723">
                                    <w:rPr>
                                      <w:rFonts w:ascii="굴림체" w:eastAsia="굴림체" w:hAnsi="굴림체" w:hint="eastAsia"/>
                                      <w:b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굴림체" w:eastAsia="굴림체" w:hAnsi="굴림체"/>
                                      <w:b/>
                                      <w:szCs w:val="20"/>
                                    </w:rPr>
                                    <w:t>Very likely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 w:rsidR="007B73EC" w:rsidRPr="003B22BD">
                    <w:rPr>
                      <w:rFonts w:ascii="굴림체" w:eastAsia="굴림체" w:hAnsi="굴림체" w:cs="굴림" w:hint="eastAsia"/>
                      <w:b/>
                      <w:color w:val="000000"/>
                      <w:kern w:val="0"/>
                      <w:sz w:val="21"/>
                      <w:szCs w:val="21"/>
                    </w:rPr>
                    <w:t>19.</w:t>
                  </w:r>
                  <w:r w:rsidR="007763C8" w:rsidRPr="003B22BD">
                    <w:rPr>
                      <w:rFonts w:ascii="굴림체" w:eastAsia="굴림체" w:hAnsi="굴림체" w:cs="굴림" w:hint="eastAsia"/>
                      <w:b/>
                      <w:color w:val="000000"/>
                      <w:kern w:val="0"/>
                      <w:sz w:val="21"/>
                      <w:szCs w:val="21"/>
                    </w:rPr>
                    <w:t xml:space="preserve"> </w:t>
                  </w:r>
                  <w:r w:rsidR="009B4151"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  <w:t xml:space="preserve">How likely are you to develop a </w:t>
                  </w:r>
                </w:p>
                <w:p w14:paraId="36A7C889" w14:textId="707431C9" w:rsidR="0035549D" w:rsidRDefault="009B4151" w:rsidP="009B4151">
                  <w:pPr>
                    <w:shd w:val="clear" w:color="auto" w:fill="FFFFFF"/>
                    <w:wordWrap/>
                    <w:snapToGrid w:val="0"/>
                    <w:spacing w:line="288" w:lineRule="auto"/>
                    <w:ind w:leftChars="18" w:left="36"/>
                    <w:textAlignment w:val="baseline"/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  <w:t xml:space="preserve">disease from your occupational </w:t>
                  </w:r>
                  <w:r w:rsidR="00EF27B4"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  <w:t xml:space="preserve">radiation </w:t>
                  </w:r>
                </w:p>
                <w:p w14:paraId="722D9F3C" w14:textId="2B2BD410" w:rsidR="007763C8" w:rsidRPr="003B22BD" w:rsidRDefault="009B4151" w:rsidP="0035549D">
                  <w:pPr>
                    <w:shd w:val="clear" w:color="auto" w:fill="FFFFFF"/>
                    <w:wordWrap/>
                    <w:snapToGrid w:val="0"/>
                    <w:spacing w:line="288" w:lineRule="auto"/>
                    <w:ind w:leftChars="18" w:left="36"/>
                    <w:textAlignment w:val="baseline"/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cs="굴림"/>
                      <w:b/>
                      <w:color w:val="000000"/>
                      <w:kern w:val="0"/>
                      <w:sz w:val="21"/>
                      <w:szCs w:val="21"/>
                    </w:rPr>
                    <w:t>exposure</w:t>
                  </w:r>
                  <w:r w:rsidR="007763C8" w:rsidRPr="003B22BD">
                    <w:rPr>
                      <w:rFonts w:ascii="굴림체" w:eastAsia="굴림체" w:hAnsi="굴림체" w:cs="굴림" w:hint="eastAsia"/>
                      <w:b/>
                      <w:color w:val="000000"/>
                      <w:kern w:val="0"/>
                      <w:sz w:val="21"/>
                      <w:szCs w:val="21"/>
                    </w:rPr>
                    <w:t>?</w:t>
                  </w:r>
                </w:p>
              </w:tc>
            </w:tr>
          </w:tbl>
          <w:p w14:paraId="09C6C45A" w14:textId="24C779A0" w:rsidR="00B96858" w:rsidRPr="007B73EC" w:rsidRDefault="00B96858" w:rsidP="00B96858">
            <w:pPr>
              <w:rPr>
                <w:rFonts w:ascii="굴림체" w:eastAsia="굴림체" w:hAnsi="굴림체"/>
                <w:b/>
                <w:sz w:val="21"/>
                <w:szCs w:val="21"/>
              </w:rPr>
            </w:pPr>
          </w:p>
        </w:tc>
      </w:tr>
      <w:tr w:rsidR="00975FBA" w:rsidRPr="00A025C6" w14:paraId="47C5BAAA" w14:textId="77777777" w:rsidTr="00E61EF3">
        <w:trPr>
          <w:trHeight w:val="1028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CE2198" w14:textId="77777777" w:rsidR="00975FBA" w:rsidRPr="00F676AE" w:rsidRDefault="00975FBA" w:rsidP="007763C8">
            <w:pPr>
              <w:shd w:val="clear" w:color="auto" w:fill="FFFFFF"/>
              <w:wordWrap/>
              <w:snapToGrid w:val="0"/>
              <w:spacing w:line="288" w:lineRule="auto"/>
              <w:textAlignment w:val="baseline"/>
              <w:rPr>
                <w:noProof/>
                <w:sz w:val="10"/>
                <w:szCs w:val="10"/>
              </w:rPr>
            </w:pPr>
          </w:p>
          <w:tbl>
            <w:tblPr>
              <w:tblStyle w:val="a3"/>
              <w:tblW w:w="10863" w:type="dxa"/>
              <w:jc w:val="center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82"/>
              <w:gridCol w:w="2407"/>
              <w:gridCol w:w="1840"/>
              <w:gridCol w:w="1845"/>
              <w:gridCol w:w="1132"/>
              <w:gridCol w:w="2457"/>
            </w:tblGrid>
            <w:tr w:rsidR="009C07D6" w:rsidRPr="00F628DC" w14:paraId="1944340F" w14:textId="77777777" w:rsidTr="00F676AE">
              <w:trPr>
                <w:trHeight w:val="532"/>
                <w:jc w:val="center"/>
              </w:trPr>
              <w:tc>
                <w:tcPr>
                  <w:tcW w:w="544" w:type="pct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DE9D9" w:themeFill="accent6" w:themeFillTint="33"/>
                  <w:tcMar>
                    <w:top w:w="0" w:type="dxa"/>
                    <w:left w:w="28" w:type="dxa"/>
                    <w:bottom w:w="0" w:type="dxa"/>
                    <w:right w:w="28" w:type="dxa"/>
                  </w:tcMar>
                  <w:vAlign w:val="center"/>
                  <w:hideMark/>
                </w:tcPr>
                <w:p w14:paraId="09EB808A" w14:textId="572E67FF" w:rsidR="007B59C3" w:rsidRPr="009C07D6" w:rsidRDefault="00CE04E3" w:rsidP="00F316E5">
                  <w:pPr>
                    <w:jc w:val="center"/>
                    <w:rPr>
                      <w:rFonts w:ascii="굴림체" w:eastAsia="굴림체" w:hAnsi="굴림체"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S</w:t>
                  </w: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ex</w:t>
                  </w:r>
                </w:p>
              </w:tc>
              <w:tc>
                <w:tcPr>
                  <w:tcW w:w="1108" w:type="pct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FFFFF" w:themeFill="background1"/>
                  <w:tcMar>
                    <w:left w:w="28" w:type="dxa"/>
                    <w:right w:w="28" w:type="dxa"/>
                  </w:tcMar>
                  <w:vAlign w:val="center"/>
                </w:tcPr>
                <w:p w14:paraId="2AAEEA14" w14:textId="0B327B48" w:rsidR="007B59C3" w:rsidRPr="009C07D6" w:rsidRDefault="007B59C3" w:rsidP="00F316E5">
                  <w:pPr>
                    <w:rPr>
                      <w:rFonts w:ascii="굴림체" w:eastAsia="굴림체" w:hAnsi="굴림체"/>
                      <w:sz w:val="21"/>
                      <w:szCs w:val="21"/>
                    </w:rPr>
                  </w:pPr>
                  <w:r w:rsidRPr="009C07D6">
                    <w:rPr>
                      <w:rFonts w:ascii="굴림체" w:eastAsia="굴림체" w:hAnsi="굴림체" w:hint="eastAsia"/>
                      <w:sz w:val="21"/>
                      <w:szCs w:val="21"/>
                    </w:rPr>
                    <w:t xml:space="preserve">① </w:t>
                  </w:r>
                  <w:r w:rsidR="00CE04E3">
                    <w:rPr>
                      <w:rFonts w:ascii="굴림체" w:eastAsia="굴림체" w:hAnsi="굴림체" w:hint="eastAsia"/>
                      <w:sz w:val="21"/>
                      <w:szCs w:val="21"/>
                    </w:rPr>
                    <w:t>M</w:t>
                  </w:r>
                  <w:r w:rsidR="00CE04E3">
                    <w:rPr>
                      <w:rFonts w:ascii="굴림체" w:eastAsia="굴림체" w:hAnsi="굴림체"/>
                      <w:sz w:val="21"/>
                      <w:szCs w:val="21"/>
                    </w:rPr>
                    <w:t>ale</w:t>
                  </w:r>
                  <w:r w:rsidRPr="009C07D6">
                    <w:rPr>
                      <w:rFonts w:ascii="굴림체" w:eastAsia="굴림체" w:hAnsi="굴림체"/>
                      <w:sz w:val="21"/>
                      <w:szCs w:val="21"/>
                    </w:rPr>
                    <w:t xml:space="preserve"> </w:t>
                  </w:r>
                  <w:r w:rsidRPr="009C07D6">
                    <w:rPr>
                      <w:rFonts w:ascii="굴림체" w:eastAsia="굴림체" w:hAnsi="굴림체" w:hint="eastAsia"/>
                      <w:sz w:val="21"/>
                      <w:szCs w:val="21"/>
                    </w:rPr>
                    <w:t xml:space="preserve">② </w:t>
                  </w:r>
                  <w:r w:rsidR="00CE04E3">
                    <w:rPr>
                      <w:rFonts w:ascii="굴림체" w:eastAsia="굴림체" w:hAnsi="굴림체"/>
                      <w:sz w:val="21"/>
                      <w:szCs w:val="21"/>
                    </w:rPr>
                    <w:t>Female</w:t>
                  </w:r>
                </w:p>
              </w:tc>
              <w:tc>
                <w:tcPr>
                  <w:tcW w:w="1696" w:type="pct"/>
                  <w:gridSpan w:val="2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DE9D9" w:themeFill="accent6" w:themeFillTint="33"/>
                  <w:tcMar>
                    <w:left w:w="28" w:type="dxa"/>
                    <w:right w:w="28" w:type="dxa"/>
                  </w:tcMar>
                  <w:vAlign w:val="center"/>
                </w:tcPr>
                <w:p w14:paraId="1356C0BC" w14:textId="7A220303" w:rsidR="007B59C3" w:rsidRPr="009C07D6" w:rsidRDefault="008154D8" w:rsidP="00F316E5">
                  <w:pPr>
                    <w:jc w:val="center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Date of birth</w:t>
                  </w:r>
                </w:p>
              </w:tc>
              <w:tc>
                <w:tcPr>
                  <w:tcW w:w="1652" w:type="pct"/>
                  <w:gridSpan w:val="2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auto"/>
                  <w:tcMar>
                    <w:left w:w="113" w:type="dxa"/>
                    <w:right w:w="28" w:type="dxa"/>
                  </w:tcMar>
                  <w:vAlign w:val="center"/>
                </w:tcPr>
                <w:tbl>
                  <w:tblPr>
                    <w:tblStyle w:val="a3"/>
                    <w:tblW w:w="3465" w:type="dxa"/>
                    <w:jc w:val="right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385"/>
                    <w:gridCol w:w="385"/>
                    <w:gridCol w:w="385"/>
                    <w:gridCol w:w="385"/>
                    <w:gridCol w:w="385"/>
                    <w:gridCol w:w="385"/>
                    <w:gridCol w:w="385"/>
                    <w:gridCol w:w="385"/>
                    <w:gridCol w:w="385"/>
                  </w:tblGrid>
                  <w:tr w:rsidR="009C07D6" w:rsidRPr="009C07D6" w14:paraId="1E8FC881" w14:textId="77777777" w:rsidTr="003A0793">
                    <w:trPr>
                      <w:trHeight w:val="452"/>
                      <w:jc w:val="right"/>
                    </w:trPr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022C9A02" w14:textId="0C5C15AB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M</w:t>
                        </w:r>
                      </w:p>
                    </w:tc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041CEA90" w14:textId="43B7FFB0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M</w:t>
                        </w:r>
                      </w:p>
                    </w:tc>
                    <w:tc>
                      <w:tcPr>
                        <w:tcW w:w="385" w:type="dxa"/>
                        <w:tcBorders>
                          <w:top w:val="nil"/>
                          <w:bottom w:val="nil"/>
                        </w:tcBorders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645F53C1" w14:textId="04D8D01E" w:rsidR="007B59C3" w:rsidRPr="00F676AE" w:rsidRDefault="007B59C3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</w:p>
                    </w:tc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381D01DA" w14:textId="0CB4C5D3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D</w:t>
                        </w:r>
                      </w:p>
                    </w:tc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4BDCEC39" w14:textId="1A6670CE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D</w:t>
                        </w:r>
                      </w:p>
                    </w:tc>
                    <w:tc>
                      <w:tcPr>
                        <w:tcW w:w="385" w:type="dxa"/>
                        <w:tcBorders>
                          <w:top w:val="nil"/>
                          <w:bottom w:val="nil"/>
                        </w:tcBorders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755F335A" w14:textId="3D8F5E82" w:rsidR="007B59C3" w:rsidRPr="00F676AE" w:rsidRDefault="007B59C3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</w:p>
                    </w:tc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6041EC12" w14:textId="67025232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Y</w:t>
                        </w:r>
                      </w:p>
                    </w:tc>
                    <w:tc>
                      <w:tcPr>
                        <w:tcW w:w="385" w:type="dxa"/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5C0A496D" w14:textId="5F182D51" w:rsidR="007B59C3" w:rsidRPr="00F676AE" w:rsidRDefault="0078386A" w:rsidP="00F316E5">
                        <w:pPr>
                          <w:jc w:val="center"/>
                          <w:rPr>
                            <w:rFonts w:ascii="굴림체" w:eastAsia="굴림체" w:hAnsi="굴림체"/>
                            <w:sz w:val="21"/>
                            <w:szCs w:val="21"/>
                          </w:rPr>
                        </w:pPr>
                        <w:r w:rsidRPr="00F676AE">
                          <w:rPr>
                            <w:rFonts w:ascii="굴림체" w:eastAsia="굴림체" w:hAnsi="굴림체" w:hint="eastAsia"/>
                            <w:sz w:val="21"/>
                            <w:szCs w:val="21"/>
                          </w:rPr>
                          <w:t>Y</w:t>
                        </w:r>
                      </w:p>
                    </w:tc>
                    <w:tc>
                      <w:tcPr>
                        <w:tcW w:w="385" w:type="dxa"/>
                        <w:tcBorders>
                          <w:top w:val="nil"/>
                          <w:bottom w:val="nil"/>
                          <w:right w:val="nil"/>
                        </w:tcBorders>
                        <w:tcMar>
                          <w:left w:w="85" w:type="dxa"/>
                          <w:right w:w="28" w:type="dxa"/>
                        </w:tcMar>
                        <w:vAlign w:val="center"/>
                      </w:tcPr>
                      <w:p w14:paraId="11AFC11A" w14:textId="20964860" w:rsidR="007B59C3" w:rsidRPr="009C07D6" w:rsidRDefault="007B59C3" w:rsidP="0078386A">
                        <w:pPr>
                          <w:jc w:val="both"/>
                          <w:rPr>
                            <w:rFonts w:ascii="굴림체" w:eastAsia="굴림체" w:hAnsi="굴림체"/>
                            <w:b/>
                            <w:sz w:val="21"/>
                            <w:szCs w:val="21"/>
                          </w:rPr>
                        </w:pPr>
                      </w:p>
                    </w:tc>
                  </w:tr>
                </w:tbl>
                <w:p w14:paraId="0D0BD056" w14:textId="3FB0E286" w:rsidR="007B59C3" w:rsidRPr="009C07D6" w:rsidRDefault="007B59C3" w:rsidP="00F316E5">
                  <w:pPr>
                    <w:rPr>
                      <w:rFonts w:ascii="굴림체" w:eastAsia="굴림체" w:hAnsi="굴림체"/>
                      <w:sz w:val="21"/>
                      <w:szCs w:val="21"/>
                    </w:rPr>
                  </w:pPr>
                </w:p>
              </w:tc>
            </w:tr>
            <w:tr w:rsidR="009B2157" w:rsidRPr="00F628DC" w14:paraId="79605ECF" w14:textId="77777777" w:rsidTr="00F676AE">
              <w:trPr>
                <w:trHeight w:val="296"/>
                <w:jc w:val="center"/>
              </w:trPr>
              <w:tc>
                <w:tcPr>
                  <w:tcW w:w="544" w:type="pct"/>
                  <w:tcBorders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DE9D9" w:themeFill="accent6" w:themeFillTint="33"/>
                  <w:tcMar>
                    <w:left w:w="28" w:type="dxa"/>
                    <w:right w:w="28" w:type="dxa"/>
                  </w:tcMar>
                  <w:vAlign w:val="center"/>
                </w:tcPr>
                <w:p w14:paraId="51C99310" w14:textId="77777777" w:rsidR="007B59C3" w:rsidRDefault="00AE0790" w:rsidP="00F316E5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W</w:t>
                  </w: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orking</w:t>
                  </w:r>
                </w:p>
                <w:p w14:paraId="688DDB7E" w14:textId="212B7920" w:rsidR="00AE0790" w:rsidRPr="009C07D6" w:rsidRDefault="00AE0790" w:rsidP="00F316E5">
                  <w:pPr>
                    <w:widowControl/>
                    <w:wordWrap/>
                    <w:autoSpaceDE/>
                    <w:autoSpaceDN/>
                    <w:jc w:val="center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a</w:t>
                  </w: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rea</w:t>
                  </w:r>
                </w:p>
              </w:tc>
              <w:tc>
                <w:tcPr>
                  <w:tcW w:w="1108" w:type="pct"/>
                  <w:tcBorders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FFFFF" w:themeFill="background1"/>
                  <w:tcMar>
                    <w:left w:w="28" w:type="dxa"/>
                    <w:right w:w="85" w:type="dxa"/>
                  </w:tcMar>
                  <w:vAlign w:val="center"/>
                </w:tcPr>
                <w:p w14:paraId="252A6BE2" w14:textId="377E6A46" w:rsidR="007B59C3" w:rsidRPr="009C07D6" w:rsidRDefault="007B59C3" w:rsidP="00BF7CFA">
                  <w:pPr>
                    <w:widowControl/>
                    <w:wordWrap/>
                    <w:autoSpaceDE/>
                    <w:autoSpaceDN/>
                    <w:ind w:firstLineChars="50" w:firstLine="105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 w:rsidRPr="009C07D6">
                    <w:rPr>
                      <w:rFonts w:ascii="굴림체" w:eastAsia="굴림체" w:hAnsi="굴림체"/>
                      <w:b/>
                      <w:sz w:val="21"/>
                      <w:szCs w:val="21"/>
                      <w:u w:val="single"/>
                    </w:rPr>
                    <w:t xml:space="preserve">   </w:t>
                  </w:r>
                  <w:r w:rsidRPr="009C07D6">
                    <w:rPr>
                      <w:rFonts w:ascii="굴림체" w:eastAsia="굴림체" w:hAnsi="굴림체" w:hint="eastAsia"/>
                      <w:b/>
                      <w:sz w:val="21"/>
                      <w:szCs w:val="21"/>
                      <w:u w:val="single"/>
                    </w:rPr>
                    <w:t xml:space="preserve">  </w:t>
                  </w:r>
                  <w:r w:rsidRPr="009C07D6">
                    <w:rPr>
                      <w:rFonts w:ascii="굴림체" w:eastAsia="굴림체" w:hAnsi="굴림체"/>
                      <w:b/>
                      <w:sz w:val="21"/>
                      <w:szCs w:val="21"/>
                      <w:u w:val="single"/>
                    </w:rPr>
                    <w:t xml:space="preserve">  </w:t>
                  </w:r>
                  <w:r w:rsidR="00AE0790">
                    <w:rPr>
                      <w:rFonts w:ascii="굴림체" w:eastAsia="굴림체" w:hAnsi="굴림체"/>
                      <w:b/>
                      <w:sz w:val="21"/>
                      <w:szCs w:val="21"/>
                      <w:u w:val="single"/>
                    </w:rPr>
                    <w:t xml:space="preserve">           </w:t>
                  </w:r>
                  <w:r w:rsidRPr="009C07D6">
                    <w:rPr>
                      <w:rFonts w:ascii="굴림체" w:eastAsia="굴림체" w:hAnsi="굴림체"/>
                      <w:b/>
                      <w:sz w:val="21"/>
                      <w:szCs w:val="21"/>
                      <w:u w:val="single"/>
                    </w:rPr>
                    <w:t xml:space="preserve">  </w:t>
                  </w:r>
                  <w:r w:rsidRPr="009C07D6"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 xml:space="preserve"> </w:t>
                  </w:r>
                  <w:r w:rsidR="00AE0790"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C</w:t>
                  </w:r>
                  <w:r w:rsidR="00AE0790"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ity/Count</w:t>
                  </w:r>
                  <w:del w:id="9" w:author="만든 이">
                    <w:r w:rsidR="00AE0790" w:rsidDel="00BF7CFA">
                      <w:rPr>
                        <w:rFonts w:ascii="굴림체" w:eastAsia="굴림체" w:hAnsi="굴림체"/>
                        <w:b/>
                        <w:sz w:val="21"/>
                        <w:szCs w:val="21"/>
                      </w:rPr>
                      <w:delText>r</w:delText>
                    </w:r>
                  </w:del>
                  <w:bookmarkStart w:id="10" w:name="_GoBack"/>
                  <w:bookmarkEnd w:id="10"/>
                  <w:r w:rsidR="00AE0790"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y/District</w:t>
                  </w:r>
                </w:p>
              </w:tc>
              <w:tc>
                <w:tcPr>
                  <w:tcW w:w="847" w:type="pct"/>
                  <w:tcBorders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DE9D9" w:themeFill="accent6" w:themeFillTint="33"/>
                  <w:tcMar>
                    <w:top w:w="0" w:type="dxa"/>
                    <w:left w:w="28" w:type="dxa"/>
                    <w:bottom w:w="0" w:type="dxa"/>
                    <w:right w:w="28" w:type="dxa"/>
                  </w:tcMar>
                  <w:vAlign w:val="center"/>
                </w:tcPr>
                <w:p w14:paraId="67798149" w14:textId="12B85C22" w:rsidR="007B59C3" w:rsidRPr="009C07D6" w:rsidRDefault="00AE0790" w:rsidP="00F316E5">
                  <w:pPr>
                    <w:jc w:val="center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 w:hint="eastAsia"/>
                      <w:b/>
                      <w:sz w:val="21"/>
                      <w:szCs w:val="21"/>
                    </w:rPr>
                    <w:t>N</w:t>
                  </w: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ame of medical institution</w:t>
                  </w:r>
                </w:p>
              </w:tc>
              <w:tc>
                <w:tcPr>
                  <w:tcW w:w="849" w:type="pct"/>
                  <w:tcBorders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auto"/>
                  <w:vAlign w:val="center"/>
                </w:tcPr>
                <w:p w14:paraId="3B61B299" w14:textId="77777777" w:rsidR="007B59C3" w:rsidRPr="009C07D6" w:rsidRDefault="007B59C3" w:rsidP="00F316E5">
                  <w:pPr>
                    <w:rPr>
                      <w:rFonts w:ascii="굴림체" w:eastAsia="굴림체" w:hAnsi="굴림체"/>
                      <w:sz w:val="21"/>
                      <w:szCs w:val="21"/>
                      <w:u w:val="single"/>
                    </w:rPr>
                  </w:pPr>
                </w:p>
              </w:tc>
              <w:tc>
                <w:tcPr>
                  <w:tcW w:w="521" w:type="pct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shd w:val="clear" w:color="auto" w:fill="FDE9D9" w:themeFill="accent6" w:themeFillTint="33"/>
                  <w:vAlign w:val="center"/>
                </w:tcPr>
                <w:p w14:paraId="2E0D72B2" w14:textId="73E61E36" w:rsidR="007B59C3" w:rsidRPr="009C07D6" w:rsidRDefault="00E04DD0" w:rsidP="00E04DD0">
                  <w:pPr>
                    <w:jc w:val="center"/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</w:pPr>
                  <w:r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>Phone</w:t>
                  </w:r>
                  <w:r w:rsidR="00AE0790">
                    <w:rPr>
                      <w:rFonts w:ascii="굴림체" w:eastAsia="굴림체" w:hAnsi="굴림체"/>
                      <w:b/>
                      <w:sz w:val="21"/>
                      <w:szCs w:val="21"/>
                    </w:rPr>
                    <w:t xml:space="preserve"> number</w:t>
                  </w:r>
                </w:p>
              </w:tc>
              <w:tc>
                <w:tcPr>
                  <w:tcW w:w="1131" w:type="pct"/>
                  <w:tcBorders>
                    <w:top w:val="single" w:sz="4" w:space="0" w:color="FFC000"/>
                    <w:left w:val="single" w:sz="4" w:space="0" w:color="FFC000"/>
                    <w:bottom w:val="single" w:sz="4" w:space="0" w:color="FFC000"/>
                    <w:right w:val="single" w:sz="4" w:space="0" w:color="FFC000"/>
                  </w:tcBorders>
                  <w:vAlign w:val="center"/>
                </w:tcPr>
                <w:p w14:paraId="54F5EBB5" w14:textId="6E833A56" w:rsidR="007B59C3" w:rsidRPr="009C07D6" w:rsidRDefault="007B59C3" w:rsidP="00F316E5">
                  <w:pPr>
                    <w:rPr>
                      <w:rFonts w:ascii="굴림체" w:eastAsia="굴림체" w:hAnsi="굴림체"/>
                      <w:sz w:val="21"/>
                      <w:szCs w:val="21"/>
                    </w:rPr>
                  </w:pPr>
                </w:p>
              </w:tc>
            </w:tr>
          </w:tbl>
          <w:p w14:paraId="230D1405" w14:textId="77777777" w:rsidR="007B59C3" w:rsidRDefault="007B59C3" w:rsidP="007763C8">
            <w:pPr>
              <w:shd w:val="clear" w:color="auto" w:fill="FFFFFF"/>
              <w:wordWrap/>
              <w:snapToGrid w:val="0"/>
              <w:spacing w:line="288" w:lineRule="auto"/>
              <w:textAlignment w:val="baseline"/>
              <w:rPr>
                <w:noProof/>
              </w:rPr>
            </w:pPr>
          </w:p>
        </w:tc>
      </w:tr>
      <w:tr w:rsidR="00BD4D9B" w:rsidRPr="00A025C6" w14:paraId="2F190FFE" w14:textId="77777777" w:rsidTr="009B2157">
        <w:trPr>
          <w:trHeight w:val="62"/>
          <w:jc w:val="center"/>
        </w:trPr>
        <w:tc>
          <w:tcPr>
            <w:tcW w:w="5000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1DCB9D" w14:textId="77777777" w:rsidR="00BD4D9B" w:rsidRPr="00151E23" w:rsidRDefault="00BD4D9B" w:rsidP="00BB1298">
            <w:pPr>
              <w:rPr>
                <w:rFonts w:ascii="굴림체" w:eastAsia="굴림체" w:hAnsi="굴림체"/>
                <w:b/>
                <w:sz w:val="2"/>
                <w:szCs w:val="2"/>
              </w:rPr>
            </w:pPr>
          </w:p>
        </w:tc>
      </w:tr>
    </w:tbl>
    <w:p w14:paraId="2A9B5FCD" w14:textId="49DFB94B" w:rsidR="002F254E" w:rsidRPr="00B85E61" w:rsidRDefault="002F254E" w:rsidP="00D37E3E">
      <w:pPr>
        <w:widowControl/>
        <w:wordWrap/>
        <w:autoSpaceDE/>
        <w:autoSpaceDN/>
        <w:spacing w:after="200" w:line="276" w:lineRule="auto"/>
        <w:rPr>
          <w:sz w:val="2"/>
          <w:szCs w:val="2"/>
        </w:rPr>
      </w:pPr>
    </w:p>
    <w:sectPr w:rsidR="002F254E" w:rsidRPr="00B85E61" w:rsidSect="00F71890"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680" w:bottom="851" w:left="737" w:header="454" w:footer="510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8086A5" w14:textId="77777777" w:rsidR="002F50E1" w:rsidRDefault="002F50E1" w:rsidP="00C738BF">
      <w:r>
        <w:separator/>
      </w:r>
    </w:p>
  </w:endnote>
  <w:endnote w:type="continuationSeparator" w:id="0">
    <w:p w14:paraId="7DE49708" w14:textId="77777777" w:rsidR="002F50E1" w:rsidRDefault="002F50E1" w:rsidP="00C73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Y울릉도B">
    <w:panose1 w:val="02030600000101010101"/>
    <w:charset w:val="81"/>
    <w:family w:val="roman"/>
    <w:pitch w:val="variable"/>
    <w:sig w:usb0="800002A7" w:usb1="19D77CF9" w:usb2="00000010" w:usb3="00000000" w:csb0="00080000" w:csb1="00000000"/>
  </w:font>
  <w:font w:name="HY목각파임B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휴먼둥근헤드라인">
    <w:panose1 w:val="02030504000101010101"/>
    <w:charset w:val="81"/>
    <w:family w:val="roman"/>
    <w:pitch w:val="variable"/>
    <w:sig w:usb0="800002A7" w:usb1="09D77CFB" w:usb2="00000010" w:usb3="00000000" w:csb0="00080000" w:csb1="00000000"/>
  </w:font>
  <w:font w:name="나눔고딕 Bold">
    <w:panose1 w:val="020D0304000000000000"/>
    <w:charset w:val="81"/>
    <w:family w:val="modern"/>
    <w:pitch w:val="variable"/>
    <w:sig w:usb0="800002A7" w:usb1="29D7FCFB" w:usb2="00000010" w:usb3="00000000" w:csb0="0008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4095916"/>
      <w:docPartObj>
        <w:docPartGallery w:val="Page Numbers (Bottom of Page)"/>
        <w:docPartUnique/>
      </w:docPartObj>
    </w:sdtPr>
    <w:sdtEndPr/>
    <w:sdtContent>
      <w:p w14:paraId="1C5DC7E1" w14:textId="357D72BC" w:rsidR="00BB1298" w:rsidRDefault="00BB1298">
        <w:pPr>
          <w:pStyle w:val="a6"/>
        </w:pP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665408" behindDoc="0" locked="0" layoutInCell="1" allowOverlap="1" wp14:anchorId="44475D73" wp14:editId="3D6F639E">
                  <wp:simplePos x="0" y="0"/>
                  <wp:positionH relativeFrom="page">
                    <wp:align>center</wp:align>
                  </wp:positionH>
                  <wp:positionV relativeFrom="bottomMargin">
                    <wp:align>center</wp:align>
                  </wp:positionV>
                  <wp:extent cx="7753350" cy="190500"/>
                  <wp:effectExtent l="9525" t="9525" r="9525" b="0"/>
                  <wp:wrapNone/>
                  <wp:docPr id="25" name="그룹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753350" cy="190500"/>
                            <a:chOff x="-8" y="14978"/>
                            <a:chExt cx="12255" cy="300"/>
                          </a:xfrm>
                        </wpg:grpSpPr>
                        <wps:wsp>
                          <wps:cNvPr id="26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82" y="14990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D8DCF9" w14:textId="05AE0E70" w:rsidR="00BB1298" w:rsidRDefault="00BB1298">
                                <w:pPr>
                                  <w:jc w:val="center"/>
                                </w:pPr>
                                <w:r>
                                  <w:fldChar w:fldCharType="begin"/>
                                </w:r>
                                <w:r>
                                  <w:instrText>PAGE    \* MERGEFORMAT</w:instrText>
                                </w:r>
                                <w:r>
                                  <w:fldChar w:fldCharType="separate"/>
                                </w:r>
                                <w:r w:rsidRPr="009921CD">
                                  <w:rPr>
                                    <w:noProof/>
                                    <w:color w:val="8C8C8C" w:themeColor="background1" w:themeShade="8C"/>
                                    <w:lang w:val="ko-KR"/>
                                  </w:rPr>
                                  <w:t>2</w:t>
                                </w:r>
                                <w:r>
                                  <w:rPr>
                                    <w:color w:val="8C8C8C" w:themeColor="background1" w:themeShade="8C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27" name="Group 31"/>
                          <wpg:cNvGrpSpPr>
                            <a:grpSpLocks/>
                          </wpg:cNvGrpSpPr>
                          <wpg:grpSpPr bwMode="auto">
                            <a:xfrm>
                              <a:off x="-8" y="14978"/>
                              <a:ext cx="12255" cy="230"/>
                              <a:chOff x="-8" y="14978"/>
                              <a:chExt cx="12255" cy="230"/>
                            </a:xfrm>
                          </wpg:grpSpPr>
                          <wps:wsp>
                            <wps:cNvPr id="28" name="AutoShape 27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-8" y="14978"/>
                                <a:ext cx="1260" cy="23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9" name="AutoShape 28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1252" y="14978"/>
                                <a:ext cx="10995" cy="230"/>
                              </a:xfrm>
                              <a:prstGeom prst="bentConnector3">
                                <a:avLst>
                                  <a:gd name="adj1" fmla="val 96778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wgp>
                    </a:graphicData>
                  </a:graphic>
                  <wp14:sizeRelH relativeFrom="page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<w:pict>
                <v:group w14:anchorId="44475D73" id="그룹 25" o:spid="_x0000_s1027" style="position:absolute;left:0;text-align:left;margin-left:0;margin-top:0;width:610.5pt;height:15pt;z-index:251665408;mso-width-percent:1000;mso-position-horizontal:center;mso-position-horizontal-relative:page;mso-position-vertical:center;mso-position-vertical-relative:bottom-margin-area;mso-width-percent:1000" coordorigin="-8,14978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" o:spid="_x0000_s1028" type="#_x0000_t202" style="position:absolute;left:782;top:14990;width:6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  <v:textbox inset="0,0,0,0">
                      <w:txbxContent>
                        <w:p w14:paraId="00D8DCF9" w14:textId="05AE0E70" w:rsidR="00BB1298" w:rsidRDefault="00BB1298">
                          <w:pPr>
                            <w:jc w:val="center"/>
                          </w:pPr>
                          <w:r>
                            <w:fldChar w:fldCharType="begin"/>
                          </w:r>
                          <w:r>
                            <w:instrText>PAGE    \* MERGEFORMAT</w:instrText>
                          </w:r>
                          <w:r>
                            <w:fldChar w:fldCharType="separate"/>
                          </w:r>
                          <w:r w:rsidRPr="009921CD">
                            <w:rPr>
                              <w:noProof/>
                              <w:color w:val="8C8C8C" w:themeColor="background1" w:themeShade="8C"/>
                              <w:lang w:val="ko-KR"/>
                            </w:rPr>
                            <w:t>2</w:t>
                          </w:r>
                          <w:r>
                            <w:rPr>
                              <w:color w:val="8C8C8C" w:themeColor="background1" w:themeShade="8C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31" o:spid="_x0000_s1029" style="position:absolute;left:-8;top:14978;width:12255;height:230" coordorigin="-8,14978" coordsize="12255,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27" o:spid="_x0000_s1030" type="#_x0000_t34" style="position:absolute;left:-8;top:14978;width:1260;height:23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" strokecolor="#a5a5a5"/>
                    <v:shape id="AutoShape 28" o:spid="_x0000_s1031" type="#_x0000_t34" style="position:absolute;left:1252;top:14978;width:10995;height:23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" adj="20904" strokecolor="#a5a5a5"/>
                  </v:group>
                  <w10:wrap anchorx="page" anchory="margin"/>
                </v:group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HY울릉도B" w:eastAsia="HY울릉도B"/>
      </w:rPr>
      <w:id w:val="1056977537"/>
      <w:docPartObj>
        <w:docPartGallery w:val="Page Numbers (Bottom of Page)"/>
        <w:docPartUnique/>
      </w:docPartObj>
    </w:sdtPr>
    <w:sdtEndPr/>
    <w:sdtContent>
      <w:p w14:paraId="5DB72611" w14:textId="07032A74" w:rsidR="00BB1298" w:rsidRPr="0091401F" w:rsidRDefault="00BB1298">
        <w:pPr>
          <w:pStyle w:val="a6"/>
          <w:rPr>
            <w:rFonts w:ascii="HY울릉도B" w:eastAsia="HY울릉도B"/>
          </w:rPr>
        </w:pPr>
        <w:r w:rsidRPr="009921CD">
          <w:rPr>
            <w:rFonts w:ascii="HY울릉도B" w:eastAsia="HY울릉도B"/>
            <w:noProof/>
          </w:rPr>
          <mc:AlternateContent>
            <mc:Choice Requires="wpg">
              <w:drawing>
                <wp:anchor distT="0" distB="0" distL="114300" distR="114300" simplePos="0" relativeHeight="251667456" behindDoc="0" locked="0" layoutInCell="1" allowOverlap="1" wp14:anchorId="32B49F69" wp14:editId="50CEAC6D">
                  <wp:simplePos x="0" y="0"/>
                  <wp:positionH relativeFrom="page">
                    <wp:align>center</wp:align>
                  </wp:positionH>
                  <wp:positionV relativeFrom="bottomMargin">
                    <wp:align>center</wp:align>
                  </wp:positionV>
                  <wp:extent cx="7753350" cy="190500"/>
                  <wp:effectExtent l="9525" t="9525" r="9525" b="0"/>
                  <wp:wrapNone/>
                  <wp:docPr id="35" name="그룹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753350" cy="190500"/>
                            <a:chOff x="0" y="14970"/>
                            <a:chExt cx="12255" cy="300"/>
                          </a:xfrm>
                        </wpg:grpSpPr>
                        <wps:wsp>
                          <wps:cNvPr id="36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3" y="14982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6543FE2" w14:textId="2491C2CC" w:rsidR="00BB1298" w:rsidRPr="004E5C98" w:rsidRDefault="00BB1298">
                                <w:pPr>
                                  <w:jc w:val="center"/>
                                  <w:rPr>
                                    <w:rFonts w:ascii="HY목각파임B" w:eastAsia="HY목각파임B"/>
                                    <w:b/>
                                    <w:sz w:val="18"/>
                                  </w:rPr>
                                </w:pP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begin"/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instrText>PAGE    \* MERGEFORMAT</w:instrText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separate"/>
                                </w:r>
                                <w:r w:rsidR="00BF7CFA" w:rsidRPr="00BF7CFA">
                                  <w:rPr>
                                    <w:rFonts w:ascii="HY목각파임B" w:eastAsia="HY목각파임B"/>
                                    <w:b/>
                                    <w:noProof/>
                                    <w:sz w:val="18"/>
                                    <w:lang w:val="ko-KR"/>
                                  </w:rPr>
                                  <w:t>2</w:t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37" name="Group 31"/>
                          <wpg:cNvGrpSpPr>
                            <a:grpSpLocks/>
                          </wpg:cNvGrpSpPr>
                          <wpg:grpSpPr bwMode="auto">
                            <a:xfrm flipH="1">
                              <a:off x="0" y="14970"/>
                              <a:ext cx="12255" cy="230"/>
                              <a:chOff x="-8" y="14978"/>
                              <a:chExt cx="12255" cy="230"/>
                            </a:xfrm>
                          </wpg:grpSpPr>
                          <wps:wsp>
                            <wps:cNvPr id="38" name="AutoShape 27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-8" y="14978"/>
                                <a:ext cx="1260" cy="23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39" name="AutoShape 28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1252" y="14978"/>
                                <a:ext cx="10995" cy="230"/>
                              </a:xfrm>
                              <a:prstGeom prst="bentConnector3">
                                <a:avLst>
                                  <a:gd name="adj1" fmla="val 96778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wgp>
                    </a:graphicData>
                  </a:graphic>
                  <wp14:sizeRelH relativeFrom="page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32B49F69" id="그룹 35" o:spid="_x0000_s1032" style="position:absolute;left:0;text-align:left;margin-left:0;margin-top:0;width:610.5pt;height:15pt;z-index:251667456;mso-width-percent:1000;mso-position-horizontal:center;mso-position-horizontal-relative:page;mso-position-vertical:center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" o:spid="_x0000_s1033" type="#_x0000_t202" style="position:absolute;left:10803;top:14982;width:6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  <v:textbox inset="0,0,0,0">
                      <w:txbxContent>
                        <w:p w14:paraId="56543FE2" w14:textId="2491C2CC" w:rsidR="00BB1298" w:rsidRPr="004E5C98" w:rsidRDefault="00BB1298">
                          <w:pPr>
                            <w:jc w:val="center"/>
                            <w:rPr>
                              <w:rFonts w:ascii="HY목각파임B" w:eastAsia="HY목각파임B"/>
                              <w:b/>
                              <w:sz w:val="18"/>
                            </w:rPr>
                          </w:pP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begin"/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instrText>PAGE    \* MERGEFORMAT</w:instrText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separate"/>
                          </w:r>
                          <w:r w:rsidR="00BF7CFA" w:rsidRPr="00BF7CFA">
                            <w:rPr>
                              <w:rFonts w:ascii="HY목각파임B" w:eastAsia="HY목각파임B"/>
                              <w:b/>
                              <w:noProof/>
                              <w:sz w:val="18"/>
                              <w:lang w:val="ko-KR"/>
                            </w:rPr>
                            <w:t>2</w:t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31" o:spid="_x0000_s1034" style="position:absolute;top:14970;width:12255;height:230;flip:x" coordorigin="-8,14978" coordsize="12255,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27" o:spid="_x0000_s1035" type="#_x0000_t34" style="position:absolute;left:-8;top:14978;width:1260;height:23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" strokecolor="#a5a5a5"/>
                    <v:shape id="AutoShape 28" o:spid="_x0000_s1036" type="#_x0000_t34" style="position:absolute;left:1252;top:14978;width:10995;height:23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" adj="20904" strokecolor="#a5a5a5"/>
                  </v:group>
                  <w10:wrap anchorx="page" anchory="margin"/>
                </v:group>
              </w:pict>
            </mc:Fallback>
          </mc:AlternateContent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0764311"/>
      <w:docPartObj>
        <w:docPartGallery w:val="Page Numbers (Bottom of Page)"/>
        <w:docPartUnique/>
      </w:docPartObj>
    </w:sdtPr>
    <w:sdtEndPr/>
    <w:sdtContent>
      <w:p w14:paraId="799D4854" w14:textId="198565CD" w:rsidR="00BB1298" w:rsidRDefault="00BB1298">
        <w:pPr>
          <w:pStyle w:val="a6"/>
        </w:pPr>
        <w:r>
          <w:rPr>
            <w:noProof/>
          </w:rPr>
          <mc:AlternateContent>
            <mc:Choice Requires="wpg">
              <w:drawing>
                <wp:anchor distT="0" distB="0" distL="114300" distR="114300" simplePos="0" relativeHeight="251669504" behindDoc="0" locked="0" layoutInCell="1" allowOverlap="1" wp14:anchorId="103BF6AB" wp14:editId="39ADEDC3">
                  <wp:simplePos x="0" y="0"/>
                  <wp:positionH relativeFrom="page">
                    <wp:align>center</wp:align>
                  </wp:positionH>
                  <wp:positionV relativeFrom="bottomMargin">
                    <wp:align>center</wp:align>
                  </wp:positionV>
                  <wp:extent cx="7753350" cy="190500"/>
                  <wp:effectExtent l="9525" t="9525" r="9525" b="0"/>
                  <wp:wrapNone/>
                  <wp:docPr id="40" name="그룹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Group">
                      <wpg:wgp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753350" cy="190500"/>
                            <a:chOff x="0" y="14970"/>
                            <a:chExt cx="12255" cy="300"/>
                          </a:xfrm>
                        </wpg:grpSpPr>
                        <wps:wsp>
                          <wps:cNvPr id="41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3" y="14982"/>
                              <a:ext cx="659" cy="2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72AC21" w14:textId="20A9075A" w:rsidR="00BB1298" w:rsidRPr="004E5C98" w:rsidRDefault="00BB1298">
                                <w:pPr>
                                  <w:jc w:val="center"/>
                                  <w:rPr>
                                    <w:rFonts w:ascii="HY목각파임B" w:eastAsia="HY목각파임B"/>
                                    <w:b/>
                                    <w:sz w:val="18"/>
                                  </w:rPr>
                                </w:pP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begin"/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instrText>PAGE    \* MERGEFORMAT</w:instrText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separate"/>
                                </w:r>
                                <w:r w:rsidR="00BF7CFA" w:rsidRPr="00BF7CFA">
                                  <w:rPr>
                                    <w:rFonts w:ascii="HY목각파임B" w:eastAsia="HY목각파임B"/>
                                    <w:b/>
                                    <w:noProof/>
                                    <w:sz w:val="18"/>
                                    <w:lang w:val="ko-KR"/>
                                  </w:rPr>
                                  <w:t>1</w:t>
                                </w:r>
                                <w:r w:rsidRPr="004E5C98">
                                  <w:rPr>
                                    <w:rFonts w:ascii="HY목각파임B" w:eastAsia="HY목각파임B" w:hint="eastAsia"/>
                                    <w:b/>
                                    <w:sz w:val="18"/>
                                  </w:rPr>
                                  <w:fldChar w:fldCharType="end"/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g:grpSp>
                          <wpg:cNvPr id="42" name="Group 31"/>
                          <wpg:cNvGrpSpPr>
                            <a:grpSpLocks/>
                          </wpg:cNvGrpSpPr>
                          <wpg:grpSpPr bwMode="auto">
                            <a:xfrm flipH="1">
                              <a:off x="0" y="14970"/>
                              <a:ext cx="12255" cy="230"/>
                              <a:chOff x="-8" y="14978"/>
                              <a:chExt cx="12255" cy="230"/>
                            </a:xfrm>
                          </wpg:grpSpPr>
                          <wps:wsp>
                            <wps:cNvPr id="43" name="AutoShape 27"/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-8" y="14978"/>
                                <a:ext cx="1260" cy="230"/>
                              </a:xfrm>
                              <a:prstGeom prst="bentConnector3">
                                <a:avLst>
                                  <a:gd name="adj1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44" name="AutoShape 28"/>
                            <wps:cNvCnPr>
                              <a:cxnSpLocks noChangeShapeType="1"/>
                            </wps:cNvCnPr>
                            <wps:spPr bwMode="auto">
                              <a:xfrm rot="10800000">
                                <a:off x="1252" y="14978"/>
                                <a:ext cx="10995" cy="230"/>
                              </a:xfrm>
                              <a:prstGeom prst="bentConnector3">
                                <a:avLst>
                                  <a:gd name="adj1" fmla="val 96778"/>
                                </a:avLst>
                              </a:prstGeom>
                              <a:noFill/>
                              <a:ln w="9525">
                                <a:solidFill>
                                  <a:srgbClr val="A5A5A5"/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wgp>
                    </a:graphicData>
                  </a:graphic>
                  <wp14:sizeRelH relativeFrom="page">
                    <wp14:pctWidth>10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group w14:anchorId="103BF6AB" id="그룹 40" o:spid="_x0000_s1037" style="position:absolute;left:0;text-align:left;margin-left:0;margin-top:0;width:610.5pt;height:15pt;z-index:251669504;mso-width-percent:1000;mso-position-horizontal:center;mso-position-horizontal-relative:page;mso-position-vertical:center;mso-position-vertical-relative:bottom-margin-area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5" o:spid="_x0000_s1038" type="#_x0000_t202" style="position:absolute;left:10803;top:14982;width:6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igxxQAAANsAAAAPAAAAZHJzL2Rvd25yZXYueG1sRI9Ba8JA&#10;FITvhf6H5RW8NRtF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BpxigxxQAAANsAAAAP&#10;AAAAAAAAAAAAAAAAAAcCAABkcnMvZG93bnJldi54bWxQSwUGAAAAAAMAAwC3AAAA+QIAAAAA&#10;" filled="f" stroked="f">
                    <v:textbox inset="0,0,0,0">
                      <w:txbxContent>
                        <w:p w14:paraId="6772AC21" w14:textId="20A9075A" w:rsidR="00BB1298" w:rsidRPr="004E5C98" w:rsidRDefault="00BB1298">
                          <w:pPr>
                            <w:jc w:val="center"/>
                            <w:rPr>
                              <w:rFonts w:ascii="HY목각파임B" w:eastAsia="HY목각파임B"/>
                              <w:b/>
                              <w:sz w:val="18"/>
                            </w:rPr>
                          </w:pP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begin"/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instrText>PAGE    \* MERGEFORMAT</w:instrText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separate"/>
                          </w:r>
                          <w:r w:rsidR="00BF7CFA" w:rsidRPr="00BF7CFA">
                            <w:rPr>
                              <w:rFonts w:ascii="HY목각파임B" w:eastAsia="HY목각파임B"/>
                              <w:b/>
                              <w:noProof/>
                              <w:sz w:val="18"/>
                              <w:lang w:val="ko-KR"/>
                            </w:rPr>
                            <w:t>1</w:t>
                          </w:r>
                          <w:r w:rsidRPr="004E5C98">
                            <w:rPr>
                              <w:rFonts w:ascii="HY목각파임B" w:eastAsia="HY목각파임B" w:hint="eastAsia"/>
                              <w:b/>
                              <w:sz w:val="18"/>
                            </w:rPr>
                            <w:fldChar w:fldCharType="end"/>
                          </w:r>
                        </w:p>
                      </w:txbxContent>
                    </v:textbox>
                  </v:shape>
                  <v:group id="Group 31" o:spid="_x0000_s1039" style="position:absolute;top:14970;width:12255;height:230;flip:x" coordorigin="-8,14978" coordsize="12255,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"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AutoShape 27" o:spid="_x0000_s1040" type="#_x0000_t34" style="position:absolute;left:-8;top:14978;width:1260;height:23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" strokecolor="#a5a5a5"/>
                    <v:shape id="AutoShape 28" o:spid="_x0000_s1041" type="#_x0000_t34" style="position:absolute;left:1252;top:14978;width:10995;height:23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" adj="20904" strokecolor="#a5a5a5"/>
                  </v:group>
                  <w10:wrap anchorx="page" anchory="margin"/>
                </v:group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C37EB" w14:textId="77777777" w:rsidR="002F50E1" w:rsidRDefault="002F50E1" w:rsidP="00C738BF">
      <w:r>
        <w:separator/>
      </w:r>
    </w:p>
  </w:footnote>
  <w:footnote w:type="continuationSeparator" w:id="0">
    <w:p w14:paraId="2EA12A2A" w14:textId="77777777" w:rsidR="002F50E1" w:rsidRDefault="002F50E1" w:rsidP="00C73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2D3C3D" w14:textId="7010FDC3" w:rsidR="00BB1298" w:rsidRPr="00F71890" w:rsidRDefault="00BB1298">
    <w:pPr>
      <w:pStyle w:val="a5"/>
      <w:rPr>
        <w:rFonts w:ascii="휴먼둥근헤드라인" w:eastAsia="휴먼둥근헤드라인" w:hAnsi="나눔고딕 Bold"/>
        <w:color w:val="0000FF"/>
        <w:sz w:val="23"/>
        <w:szCs w:val="23"/>
      </w:rPr>
    </w:pPr>
    <w:r>
      <w:rPr>
        <w:b/>
        <w:color w:val="0000FF"/>
        <w:sz w:val="23"/>
        <w:szCs w:val="23"/>
      </w:rPr>
      <w:ptab w:relativeTo="margin" w:alignment="lef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73FA1"/>
    <w:multiLevelType w:val="hybridMultilevel"/>
    <w:tmpl w:val="B92C5AA0"/>
    <w:lvl w:ilvl="0" w:tplc="5BAC41E0">
      <w:start w:val="1"/>
      <w:numFmt w:val="decimalEnclosedCircle"/>
      <w:lvlText w:val="%1"/>
      <w:lvlJc w:val="left"/>
      <w:pPr>
        <w:ind w:left="37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14" w:hanging="400"/>
      </w:pPr>
    </w:lvl>
    <w:lvl w:ilvl="2" w:tplc="0409001B" w:tentative="1">
      <w:start w:val="1"/>
      <w:numFmt w:val="lowerRoman"/>
      <w:lvlText w:val="%3."/>
      <w:lvlJc w:val="right"/>
      <w:pPr>
        <w:ind w:left="1214" w:hanging="400"/>
      </w:pPr>
    </w:lvl>
    <w:lvl w:ilvl="3" w:tplc="0409000F" w:tentative="1">
      <w:start w:val="1"/>
      <w:numFmt w:val="decimal"/>
      <w:lvlText w:val="%4."/>
      <w:lvlJc w:val="left"/>
      <w:pPr>
        <w:ind w:left="1614" w:hanging="400"/>
      </w:pPr>
    </w:lvl>
    <w:lvl w:ilvl="4" w:tplc="04090019" w:tentative="1">
      <w:start w:val="1"/>
      <w:numFmt w:val="upperLetter"/>
      <w:lvlText w:val="%5."/>
      <w:lvlJc w:val="left"/>
      <w:pPr>
        <w:ind w:left="2014" w:hanging="400"/>
      </w:pPr>
    </w:lvl>
    <w:lvl w:ilvl="5" w:tplc="0409001B" w:tentative="1">
      <w:start w:val="1"/>
      <w:numFmt w:val="lowerRoman"/>
      <w:lvlText w:val="%6."/>
      <w:lvlJc w:val="right"/>
      <w:pPr>
        <w:ind w:left="2414" w:hanging="400"/>
      </w:pPr>
    </w:lvl>
    <w:lvl w:ilvl="6" w:tplc="0409000F" w:tentative="1">
      <w:start w:val="1"/>
      <w:numFmt w:val="decimal"/>
      <w:lvlText w:val="%7."/>
      <w:lvlJc w:val="left"/>
      <w:pPr>
        <w:ind w:left="2814" w:hanging="400"/>
      </w:pPr>
    </w:lvl>
    <w:lvl w:ilvl="7" w:tplc="04090019" w:tentative="1">
      <w:start w:val="1"/>
      <w:numFmt w:val="upperLetter"/>
      <w:lvlText w:val="%8."/>
      <w:lvlJc w:val="left"/>
      <w:pPr>
        <w:ind w:left="3214" w:hanging="400"/>
      </w:pPr>
    </w:lvl>
    <w:lvl w:ilvl="8" w:tplc="0409001B" w:tentative="1">
      <w:start w:val="1"/>
      <w:numFmt w:val="lowerRoman"/>
      <w:lvlText w:val="%9."/>
      <w:lvlJc w:val="right"/>
      <w:pPr>
        <w:ind w:left="3614" w:hanging="400"/>
      </w:pPr>
    </w:lvl>
  </w:abstractNum>
  <w:abstractNum w:abstractNumId="1" w15:restartNumberingAfterBreak="0">
    <w:nsid w:val="15A46BD6"/>
    <w:multiLevelType w:val="hybridMultilevel"/>
    <w:tmpl w:val="D10653BE"/>
    <w:lvl w:ilvl="0" w:tplc="50FAF438">
      <w:start w:val="1"/>
      <w:numFmt w:val="decimalEnclosedCircle"/>
      <w:lvlText w:val="%1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72D49BE"/>
    <w:multiLevelType w:val="hybridMultilevel"/>
    <w:tmpl w:val="34AABD84"/>
    <w:lvl w:ilvl="0" w:tplc="9B6E3F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F81837"/>
    <w:multiLevelType w:val="hybridMultilevel"/>
    <w:tmpl w:val="D7ECFA22"/>
    <w:lvl w:ilvl="0" w:tplc="D924EDF8">
      <w:start w:val="1"/>
      <w:numFmt w:val="decimalEnclosedCircle"/>
      <w:lvlText w:val="%1"/>
      <w:lvlJc w:val="left"/>
      <w:pPr>
        <w:ind w:left="5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4" w15:restartNumberingAfterBreak="0">
    <w:nsid w:val="290D23D4"/>
    <w:multiLevelType w:val="hybridMultilevel"/>
    <w:tmpl w:val="CD1A0B5C"/>
    <w:lvl w:ilvl="0" w:tplc="9D3A6BFA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29CA5F25"/>
    <w:multiLevelType w:val="hybridMultilevel"/>
    <w:tmpl w:val="FAAC224E"/>
    <w:lvl w:ilvl="0" w:tplc="2B328D16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7E30DE"/>
    <w:multiLevelType w:val="hybridMultilevel"/>
    <w:tmpl w:val="4E2C520E"/>
    <w:lvl w:ilvl="0" w:tplc="735CF1D0">
      <w:start w:val="16"/>
      <w:numFmt w:val="decimal"/>
      <w:lvlText w:val="%1"/>
      <w:lvlJc w:val="left"/>
      <w:pPr>
        <w:ind w:left="720" w:hanging="360"/>
      </w:pPr>
      <w:rPr>
        <w:rFonts w:hint="default"/>
        <w:b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FB0353"/>
    <w:multiLevelType w:val="hybridMultilevel"/>
    <w:tmpl w:val="BABC67C2"/>
    <w:lvl w:ilvl="0" w:tplc="5CB62CE6">
      <w:start w:val="1"/>
      <w:numFmt w:val="decimalEnclosedCircle"/>
      <w:lvlText w:val="%1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27644C"/>
    <w:multiLevelType w:val="hybridMultilevel"/>
    <w:tmpl w:val="3F109334"/>
    <w:lvl w:ilvl="0" w:tplc="8242C2D6">
      <w:start w:val="1"/>
      <w:numFmt w:val="decimalEnclosedCircle"/>
      <w:lvlText w:val="%1"/>
      <w:lvlJc w:val="left"/>
      <w:pPr>
        <w:ind w:left="720" w:hanging="360"/>
      </w:pPr>
      <w:rPr>
        <w:rFonts w:hint="default"/>
        <w:b w:val="0"/>
        <w:sz w:val="20"/>
      </w:rPr>
    </w:lvl>
    <w:lvl w:ilvl="1" w:tplc="C8726922">
      <w:start w:val="1"/>
      <w:numFmt w:val="decimalEnclosedCircle"/>
      <w:lvlText w:val="%2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6404F0"/>
    <w:multiLevelType w:val="hybridMultilevel"/>
    <w:tmpl w:val="FC584384"/>
    <w:lvl w:ilvl="0" w:tplc="3288E7F4">
      <w:start w:val="12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94746D9"/>
    <w:multiLevelType w:val="hybridMultilevel"/>
    <w:tmpl w:val="64EA0432"/>
    <w:lvl w:ilvl="0" w:tplc="D7741CE8">
      <w:start w:val="1"/>
      <w:numFmt w:val="decimalEnclosedCircle"/>
      <w:lvlText w:val="%1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99B53E8"/>
    <w:multiLevelType w:val="hybridMultilevel"/>
    <w:tmpl w:val="0B0AFAC0"/>
    <w:lvl w:ilvl="0" w:tplc="BBF06E04">
      <w:start w:val="1"/>
      <w:numFmt w:val="decimalEnclosedCircle"/>
      <w:lvlText w:val="%1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7EC1B9B"/>
    <w:multiLevelType w:val="hybridMultilevel"/>
    <w:tmpl w:val="69D817FA"/>
    <w:lvl w:ilvl="0" w:tplc="98CEA00A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32068882">
      <w:start w:val="1"/>
      <w:numFmt w:val="decimalEnclosedCircle"/>
      <w:lvlText w:val="%2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FA722C8"/>
    <w:multiLevelType w:val="hybridMultilevel"/>
    <w:tmpl w:val="D430F00C"/>
    <w:lvl w:ilvl="0" w:tplc="ABB6FE20">
      <w:start w:val="19"/>
      <w:numFmt w:val="decimal"/>
      <w:lvlText w:val="%1"/>
      <w:lvlJc w:val="left"/>
      <w:pPr>
        <w:ind w:left="760" w:hanging="360"/>
      </w:pPr>
      <w:rPr>
        <w:rFonts w:cs="굴림" w:hint="default"/>
        <w:b/>
        <w:color w:val="000000"/>
        <w:sz w:val="2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16201CB"/>
    <w:multiLevelType w:val="hybridMultilevel"/>
    <w:tmpl w:val="90381F58"/>
    <w:lvl w:ilvl="0" w:tplc="08BA19A0">
      <w:start w:val="1"/>
      <w:numFmt w:val="decimalEnclosedCircle"/>
      <w:lvlText w:val="%1"/>
      <w:lvlJc w:val="left"/>
      <w:pPr>
        <w:ind w:left="760" w:hanging="360"/>
      </w:pPr>
      <w:rPr>
        <w:rFonts w:hint="default"/>
        <w:b w:val="0"/>
        <w:sz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7671117A"/>
    <w:multiLevelType w:val="hybridMultilevel"/>
    <w:tmpl w:val="2D847108"/>
    <w:lvl w:ilvl="0" w:tplc="15F83A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9"/>
  </w:num>
  <w:num w:numId="3">
    <w:abstractNumId w:val="14"/>
  </w:num>
  <w:num w:numId="4">
    <w:abstractNumId w:val="1"/>
  </w:num>
  <w:num w:numId="5">
    <w:abstractNumId w:val="5"/>
  </w:num>
  <w:num w:numId="6">
    <w:abstractNumId w:val="7"/>
  </w:num>
  <w:num w:numId="7">
    <w:abstractNumId w:val="8"/>
  </w:num>
  <w:num w:numId="8">
    <w:abstractNumId w:val="6"/>
  </w:num>
  <w:num w:numId="9">
    <w:abstractNumId w:val="2"/>
  </w:num>
  <w:num w:numId="10">
    <w:abstractNumId w:val="12"/>
  </w:num>
  <w:num w:numId="11">
    <w:abstractNumId w:val="4"/>
  </w:num>
  <w:num w:numId="12">
    <w:abstractNumId w:val="3"/>
  </w:num>
  <w:num w:numId="13">
    <w:abstractNumId w:val="11"/>
  </w:num>
  <w:num w:numId="14">
    <w:abstractNumId w:val="15"/>
  </w:num>
  <w:num w:numId="15">
    <w:abstractNumId w:val="13"/>
  </w:num>
  <w:num w:numId="16">
    <w:abstractNumId w:val="1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CC7"/>
    <w:rsid w:val="0000166E"/>
    <w:rsid w:val="00002E89"/>
    <w:rsid w:val="00011756"/>
    <w:rsid w:val="000118A5"/>
    <w:rsid w:val="00015FEA"/>
    <w:rsid w:val="0002049C"/>
    <w:rsid w:val="00020C91"/>
    <w:rsid w:val="00020D9E"/>
    <w:rsid w:val="0002154B"/>
    <w:rsid w:val="000220D8"/>
    <w:rsid w:val="00022EDB"/>
    <w:rsid w:val="00051E38"/>
    <w:rsid w:val="0007394C"/>
    <w:rsid w:val="00074AA8"/>
    <w:rsid w:val="0007676A"/>
    <w:rsid w:val="00081AC3"/>
    <w:rsid w:val="000848E0"/>
    <w:rsid w:val="00086C03"/>
    <w:rsid w:val="00090E31"/>
    <w:rsid w:val="00097EE4"/>
    <w:rsid w:val="000A3C58"/>
    <w:rsid w:val="000A64B6"/>
    <w:rsid w:val="000A727F"/>
    <w:rsid w:val="000C60B6"/>
    <w:rsid w:val="000C778B"/>
    <w:rsid w:val="000D05B9"/>
    <w:rsid w:val="000D1B11"/>
    <w:rsid w:val="000D6AD6"/>
    <w:rsid w:val="000E5A9A"/>
    <w:rsid w:val="000F6C2E"/>
    <w:rsid w:val="000F6EF0"/>
    <w:rsid w:val="000F7323"/>
    <w:rsid w:val="0010157F"/>
    <w:rsid w:val="0010171D"/>
    <w:rsid w:val="001041A4"/>
    <w:rsid w:val="001077FD"/>
    <w:rsid w:val="00112CA3"/>
    <w:rsid w:val="00122806"/>
    <w:rsid w:val="00131B91"/>
    <w:rsid w:val="00131CBB"/>
    <w:rsid w:val="00134CD7"/>
    <w:rsid w:val="00140A3F"/>
    <w:rsid w:val="00144AD5"/>
    <w:rsid w:val="0014785D"/>
    <w:rsid w:val="00150A4F"/>
    <w:rsid w:val="00151E23"/>
    <w:rsid w:val="00166A6F"/>
    <w:rsid w:val="00172FB6"/>
    <w:rsid w:val="00173A52"/>
    <w:rsid w:val="00174660"/>
    <w:rsid w:val="001777F9"/>
    <w:rsid w:val="00177E12"/>
    <w:rsid w:val="00181D2D"/>
    <w:rsid w:val="0018296F"/>
    <w:rsid w:val="0018423C"/>
    <w:rsid w:val="001A42ED"/>
    <w:rsid w:val="001B0C09"/>
    <w:rsid w:val="001B1EBD"/>
    <w:rsid w:val="001B3CF2"/>
    <w:rsid w:val="001B4646"/>
    <w:rsid w:val="001C0EDE"/>
    <w:rsid w:val="001C5C72"/>
    <w:rsid w:val="001C6C65"/>
    <w:rsid w:val="001D08E2"/>
    <w:rsid w:val="001D112A"/>
    <w:rsid w:val="001D1C33"/>
    <w:rsid w:val="001D4EA5"/>
    <w:rsid w:val="001E09F4"/>
    <w:rsid w:val="001F03ED"/>
    <w:rsid w:val="001F16CC"/>
    <w:rsid w:val="001F17D5"/>
    <w:rsid w:val="001F2568"/>
    <w:rsid w:val="001F328A"/>
    <w:rsid w:val="001F7DA8"/>
    <w:rsid w:val="00200074"/>
    <w:rsid w:val="00201824"/>
    <w:rsid w:val="00204BBA"/>
    <w:rsid w:val="002071E9"/>
    <w:rsid w:val="00207AEC"/>
    <w:rsid w:val="002143C1"/>
    <w:rsid w:val="002176C2"/>
    <w:rsid w:val="00220534"/>
    <w:rsid w:val="00224B0E"/>
    <w:rsid w:val="0022679E"/>
    <w:rsid w:val="0023665F"/>
    <w:rsid w:val="00253381"/>
    <w:rsid w:val="002534EF"/>
    <w:rsid w:val="002657F6"/>
    <w:rsid w:val="002721D0"/>
    <w:rsid w:val="002820DD"/>
    <w:rsid w:val="00282260"/>
    <w:rsid w:val="0029215C"/>
    <w:rsid w:val="002946DC"/>
    <w:rsid w:val="002A5EE9"/>
    <w:rsid w:val="002A6245"/>
    <w:rsid w:val="002B3E67"/>
    <w:rsid w:val="002C32DA"/>
    <w:rsid w:val="002C7DAD"/>
    <w:rsid w:val="002D0006"/>
    <w:rsid w:val="002D371F"/>
    <w:rsid w:val="002D45B1"/>
    <w:rsid w:val="002D48D8"/>
    <w:rsid w:val="002D59FF"/>
    <w:rsid w:val="002E6637"/>
    <w:rsid w:val="002F254E"/>
    <w:rsid w:val="002F358E"/>
    <w:rsid w:val="002F50E1"/>
    <w:rsid w:val="003041A5"/>
    <w:rsid w:val="00305ADF"/>
    <w:rsid w:val="00306CB2"/>
    <w:rsid w:val="00307FA4"/>
    <w:rsid w:val="00314B8D"/>
    <w:rsid w:val="00314DC1"/>
    <w:rsid w:val="00316214"/>
    <w:rsid w:val="00316A9F"/>
    <w:rsid w:val="00323BDF"/>
    <w:rsid w:val="00327027"/>
    <w:rsid w:val="003305EA"/>
    <w:rsid w:val="00331E7B"/>
    <w:rsid w:val="00334B21"/>
    <w:rsid w:val="003359F7"/>
    <w:rsid w:val="00341D1E"/>
    <w:rsid w:val="00343B92"/>
    <w:rsid w:val="00344257"/>
    <w:rsid w:val="003453E5"/>
    <w:rsid w:val="003457FA"/>
    <w:rsid w:val="00346CB4"/>
    <w:rsid w:val="00351A9B"/>
    <w:rsid w:val="0035549D"/>
    <w:rsid w:val="00366D1E"/>
    <w:rsid w:val="003671E4"/>
    <w:rsid w:val="003672E1"/>
    <w:rsid w:val="00367911"/>
    <w:rsid w:val="00372384"/>
    <w:rsid w:val="00382552"/>
    <w:rsid w:val="003856B4"/>
    <w:rsid w:val="00386F75"/>
    <w:rsid w:val="0039511C"/>
    <w:rsid w:val="003A0793"/>
    <w:rsid w:val="003A5199"/>
    <w:rsid w:val="003A56A0"/>
    <w:rsid w:val="003B22BD"/>
    <w:rsid w:val="003B3CC7"/>
    <w:rsid w:val="003B74A5"/>
    <w:rsid w:val="003C10A3"/>
    <w:rsid w:val="003C28AE"/>
    <w:rsid w:val="003C76DB"/>
    <w:rsid w:val="003D23D9"/>
    <w:rsid w:val="003D3C89"/>
    <w:rsid w:val="003D5DBC"/>
    <w:rsid w:val="003D5F8D"/>
    <w:rsid w:val="003E028E"/>
    <w:rsid w:val="003E0FDF"/>
    <w:rsid w:val="003E43C2"/>
    <w:rsid w:val="003F5119"/>
    <w:rsid w:val="004068FC"/>
    <w:rsid w:val="00410988"/>
    <w:rsid w:val="00420579"/>
    <w:rsid w:val="0042718D"/>
    <w:rsid w:val="00431F5A"/>
    <w:rsid w:val="0044208D"/>
    <w:rsid w:val="00442138"/>
    <w:rsid w:val="00447AFB"/>
    <w:rsid w:val="00451D7F"/>
    <w:rsid w:val="004525AA"/>
    <w:rsid w:val="004546BB"/>
    <w:rsid w:val="0046480D"/>
    <w:rsid w:val="00466B05"/>
    <w:rsid w:val="00477457"/>
    <w:rsid w:val="0047767E"/>
    <w:rsid w:val="004947C1"/>
    <w:rsid w:val="00495633"/>
    <w:rsid w:val="004A160E"/>
    <w:rsid w:val="004B6544"/>
    <w:rsid w:val="004C0F7B"/>
    <w:rsid w:val="004C5241"/>
    <w:rsid w:val="004C7488"/>
    <w:rsid w:val="004D3DAE"/>
    <w:rsid w:val="004E2F3C"/>
    <w:rsid w:val="004E44A0"/>
    <w:rsid w:val="004E5C98"/>
    <w:rsid w:val="004F3150"/>
    <w:rsid w:val="00500E9F"/>
    <w:rsid w:val="00510C89"/>
    <w:rsid w:val="00514D73"/>
    <w:rsid w:val="005155B4"/>
    <w:rsid w:val="00517FD8"/>
    <w:rsid w:val="005315A3"/>
    <w:rsid w:val="00537D4E"/>
    <w:rsid w:val="00537F76"/>
    <w:rsid w:val="00540972"/>
    <w:rsid w:val="00543016"/>
    <w:rsid w:val="0054409E"/>
    <w:rsid w:val="00544126"/>
    <w:rsid w:val="00544961"/>
    <w:rsid w:val="00545C96"/>
    <w:rsid w:val="0055204E"/>
    <w:rsid w:val="00557094"/>
    <w:rsid w:val="0056049C"/>
    <w:rsid w:val="00565048"/>
    <w:rsid w:val="00567757"/>
    <w:rsid w:val="005748BB"/>
    <w:rsid w:val="00574B03"/>
    <w:rsid w:val="00577500"/>
    <w:rsid w:val="005828ED"/>
    <w:rsid w:val="00586B48"/>
    <w:rsid w:val="005907B8"/>
    <w:rsid w:val="0059455F"/>
    <w:rsid w:val="005957C3"/>
    <w:rsid w:val="005A4344"/>
    <w:rsid w:val="005A6BE5"/>
    <w:rsid w:val="005B3FF8"/>
    <w:rsid w:val="005B5160"/>
    <w:rsid w:val="005C0BDA"/>
    <w:rsid w:val="005C549B"/>
    <w:rsid w:val="005C54AD"/>
    <w:rsid w:val="005C7B1D"/>
    <w:rsid w:val="005D3603"/>
    <w:rsid w:val="005E55C4"/>
    <w:rsid w:val="005E6EDD"/>
    <w:rsid w:val="005F14EB"/>
    <w:rsid w:val="005F1AF8"/>
    <w:rsid w:val="005F2A1C"/>
    <w:rsid w:val="005F78E3"/>
    <w:rsid w:val="00606D92"/>
    <w:rsid w:val="0060766E"/>
    <w:rsid w:val="00621353"/>
    <w:rsid w:val="0062246E"/>
    <w:rsid w:val="006227F8"/>
    <w:rsid w:val="00625CE3"/>
    <w:rsid w:val="00631368"/>
    <w:rsid w:val="00635AA6"/>
    <w:rsid w:val="0063663F"/>
    <w:rsid w:val="006577D5"/>
    <w:rsid w:val="0066247D"/>
    <w:rsid w:val="0066436C"/>
    <w:rsid w:val="00666940"/>
    <w:rsid w:val="00673992"/>
    <w:rsid w:val="00675F7C"/>
    <w:rsid w:val="006840A0"/>
    <w:rsid w:val="0068467A"/>
    <w:rsid w:val="00686224"/>
    <w:rsid w:val="00691504"/>
    <w:rsid w:val="006920A8"/>
    <w:rsid w:val="00694DB0"/>
    <w:rsid w:val="006A08BC"/>
    <w:rsid w:val="006A6554"/>
    <w:rsid w:val="006B139E"/>
    <w:rsid w:val="006B231F"/>
    <w:rsid w:val="006B6F68"/>
    <w:rsid w:val="006B72CF"/>
    <w:rsid w:val="006B76EE"/>
    <w:rsid w:val="006C0DCC"/>
    <w:rsid w:val="006C250A"/>
    <w:rsid w:val="006C5CCB"/>
    <w:rsid w:val="006C670C"/>
    <w:rsid w:val="006D03AC"/>
    <w:rsid w:val="006D2148"/>
    <w:rsid w:val="006D43C7"/>
    <w:rsid w:val="006D7EF3"/>
    <w:rsid w:val="006E184F"/>
    <w:rsid w:val="0070062C"/>
    <w:rsid w:val="00700D56"/>
    <w:rsid w:val="00703C70"/>
    <w:rsid w:val="00711E3E"/>
    <w:rsid w:val="00714C4B"/>
    <w:rsid w:val="00725B87"/>
    <w:rsid w:val="00735682"/>
    <w:rsid w:val="0074152F"/>
    <w:rsid w:val="00741DE3"/>
    <w:rsid w:val="00742B14"/>
    <w:rsid w:val="007433C0"/>
    <w:rsid w:val="00743E3B"/>
    <w:rsid w:val="00753AE8"/>
    <w:rsid w:val="00763D80"/>
    <w:rsid w:val="007712BC"/>
    <w:rsid w:val="00771723"/>
    <w:rsid w:val="00772FB4"/>
    <w:rsid w:val="00773F0C"/>
    <w:rsid w:val="00774171"/>
    <w:rsid w:val="00774641"/>
    <w:rsid w:val="007763C8"/>
    <w:rsid w:val="0077725B"/>
    <w:rsid w:val="0078386A"/>
    <w:rsid w:val="0078713E"/>
    <w:rsid w:val="00790ADB"/>
    <w:rsid w:val="0079640F"/>
    <w:rsid w:val="00797196"/>
    <w:rsid w:val="007979BD"/>
    <w:rsid w:val="007A3413"/>
    <w:rsid w:val="007A3686"/>
    <w:rsid w:val="007A38AD"/>
    <w:rsid w:val="007B17BC"/>
    <w:rsid w:val="007B21F7"/>
    <w:rsid w:val="007B411A"/>
    <w:rsid w:val="007B4F8D"/>
    <w:rsid w:val="007B59C3"/>
    <w:rsid w:val="007B73EC"/>
    <w:rsid w:val="007C5746"/>
    <w:rsid w:val="007C5E60"/>
    <w:rsid w:val="007C7BC5"/>
    <w:rsid w:val="007E0888"/>
    <w:rsid w:val="007E12B8"/>
    <w:rsid w:val="007E52F1"/>
    <w:rsid w:val="007F121C"/>
    <w:rsid w:val="007F4A6B"/>
    <w:rsid w:val="0080353E"/>
    <w:rsid w:val="00803AE7"/>
    <w:rsid w:val="00814C7E"/>
    <w:rsid w:val="008154D8"/>
    <w:rsid w:val="00816414"/>
    <w:rsid w:val="00824BB3"/>
    <w:rsid w:val="00831FF9"/>
    <w:rsid w:val="00835638"/>
    <w:rsid w:val="00836C46"/>
    <w:rsid w:val="00837C88"/>
    <w:rsid w:val="008502F5"/>
    <w:rsid w:val="0085521F"/>
    <w:rsid w:val="00861C14"/>
    <w:rsid w:val="00867094"/>
    <w:rsid w:val="0086717D"/>
    <w:rsid w:val="008706F7"/>
    <w:rsid w:val="00875D7C"/>
    <w:rsid w:val="0088601B"/>
    <w:rsid w:val="00890327"/>
    <w:rsid w:val="008908CB"/>
    <w:rsid w:val="008A6C18"/>
    <w:rsid w:val="008A7295"/>
    <w:rsid w:val="008A7489"/>
    <w:rsid w:val="008B22C5"/>
    <w:rsid w:val="008B465F"/>
    <w:rsid w:val="008C0BDF"/>
    <w:rsid w:val="008C1757"/>
    <w:rsid w:val="008C481A"/>
    <w:rsid w:val="008C7530"/>
    <w:rsid w:val="008D0C13"/>
    <w:rsid w:val="008E0A7F"/>
    <w:rsid w:val="008E7782"/>
    <w:rsid w:val="008F1FB8"/>
    <w:rsid w:val="008F737D"/>
    <w:rsid w:val="009040FE"/>
    <w:rsid w:val="009044CE"/>
    <w:rsid w:val="009078E2"/>
    <w:rsid w:val="00910D5A"/>
    <w:rsid w:val="0091379F"/>
    <w:rsid w:val="0091401F"/>
    <w:rsid w:val="009174E1"/>
    <w:rsid w:val="00917FC3"/>
    <w:rsid w:val="009205BA"/>
    <w:rsid w:val="00922073"/>
    <w:rsid w:val="00922788"/>
    <w:rsid w:val="00924D8F"/>
    <w:rsid w:val="009316FA"/>
    <w:rsid w:val="00942813"/>
    <w:rsid w:val="00944519"/>
    <w:rsid w:val="009543F8"/>
    <w:rsid w:val="00955E0E"/>
    <w:rsid w:val="009560B4"/>
    <w:rsid w:val="009651D7"/>
    <w:rsid w:val="00965B48"/>
    <w:rsid w:val="00972AED"/>
    <w:rsid w:val="00975FBA"/>
    <w:rsid w:val="00976B9C"/>
    <w:rsid w:val="00981715"/>
    <w:rsid w:val="009825CA"/>
    <w:rsid w:val="00982FC7"/>
    <w:rsid w:val="0098505A"/>
    <w:rsid w:val="009857E7"/>
    <w:rsid w:val="00990F85"/>
    <w:rsid w:val="009921CD"/>
    <w:rsid w:val="009A1AB3"/>
    <w:rsid w:val="009A5720"/>
    <w:rsid w:val="009A6460"/>
    <w:rsid w:val="009B2157"/>
    <w:rsid w:val="009B28C3"/>
    <w:rsid w:val="009B4151"/>
    <w:rsid w:val="009B4414"/>
    <w:rsid w:val="009B6C0F"/>
    <w:rsid w:val="009C07D6"/>
    <w:rsid w:val="009C1A8A"/>
    <w:rsid w:val="009C1E3B"/>
    <w:rsid w:val="009C1E5D"/>
    <w:rsid w:val="009C38C0"/>
    <w:rsid w:val="009C5DE0"/>
    <w:rsid w:val="009C6D51"/>
    <w:rsid w:val="009D09B0"/>
    <w:rsid w:val="009D37E0"/>
    <w:rsid w:val="009E01B1"/>
    <w:rsid w:val="009E1796"/>
    <w:rsid w:val="009E4C29"/>
    <w:rsid w:val="009F3869"/>
    <w:rsid w:val="00A025C6"/>
    <w:rsid w:val="00A02E7E"/>
    <w:rsid w:val="00A12FFF"/>
    <w:rsid w:val="00A22491"/>
    <w:rsid w:val="00A2378C"/>
    <w:rsid w:val="00A2527C"/>
    <w:rsid w:val="00A34226"/>
    <w:rsid w:val="00A41303"/>
    <w:rsid w:val="00A43FFA"/>
    <w:rsid w:val="00A44F2D"/>
    <w:rsid w:val="00A4604D"/>
    <w:rsid w:val="00A609C3"/>
    <w:rsid w:val="00A65B35"/>
    <w:rsid w:val="00A66D90"/>
    <w:rsid w:val="00A701F4"/>
    <w:rsid w:val="00A8522A"/>
    <w:rsid w:val="00A87BB4"/>
    <w:rsid w:val="00A90147"/>
    <w:rsid w:val="00A90FF8"/>
    <w:rsid w:val="00A924D7"/>
    <w:rsid w:val="00A97E9F"/>
    <w:rsid w:val="00AA26C8"/>
    <w:rsid w:val="00AA38F4"/>
    <w:rsid w:val="00AA6C83"/>
    <w:rsid w:val="00AC76A9"/>
    <w:rsid w:val="00AC7A0D"/>
    <w:rsid w:val="00AD2223"/>
    <w:rsid w:val="00AD48EC"/>
    <w:rsid w:val="00AE0790"/>
    <w:rsid w:val="00AE5BA9"/>
    <w:rsid w:val="00AF0B6D"/>
    <w:rsid w:val="00AF2692"/>
    <w:rsid w:val="00B048C5"/>
    <w:rsid w:val="00B17E34"/>
    <w:rsid w:val="00B2075D"/>
    <w:rsid w:val="00B24051"/>
    <w:rsid w:val="00B26858"/>
    <w:rsid w:val="00B32266"/>
    <w:rsid w:val="00B43CF2"/>
    <w:rsid w:val="00B45E52"/>
    <w:rsid w:val="00B47077"/>
    <w:rsid w:val="00B5758D"/>
    <w:rsid w:val="00B612EF"/>
    <w:rsid w:val="00B70ED0"/>
    <w:rsid w:val="00B77C75"/>
    <w:rsid w:val="00B85E61"/>
    <w:rsid w:val="00B94B8F"/>
    <w:rsid w:val="00B95618"/>
    <w:rsid w:val="00B967C9"/>
    <w:rsid w:val="00B96858"/>
    <w:rsid w:val="00BA5815"/>
    <w:rsid w:val="00BA70D6"/>
    <w:rsid w:val="00BB1298"/>
    <w:rsid w:val="00BB2687"/>
    <w:rsid w:val="00BB67AA"/>
    <w:rsid w:val="00BB7CBE"/>
    <w:rsid w:val="00BC4D03"/>
    <w:rsid w:val="00BC58FD"/>
    <w:rsid w:val="00BD3CF8"/>
    <w:rsid w:val="00BD4D9B"/>
    <w:rsid w:val="00BD59DD"/>
    <w:rsid w:val="00BE60D6"/>
    <w:rsid w:val="00BF5849"/>
    <w:rsid w:val="00BF7CFA"/>
    <w:rsid w:val="00C0314E"/>
    <w:rsid w:val="00C058FD"/>
    <w:rsid w:val="00C06A98"/>
    <w:rsid w:val="00C109B2"/>
    <w:rsid w:val="00C12AB7"/>
    <w:rsid w:val="00C14C74"/>
    <w:rsid w:val="00C16901"/>
    <w:rsid w:val="00C200FB"/>
    <w:rsid w:val="00C2660B"/>
    <w:rsid w:val="00C2673B"/>
    <w:rsid w:val="00C321CA"/>
    <w:rsid w:val="00C33E8F"/>
    <w:rsid w:val="00C33F3C"/>
    <w:rsid w:val="00C363F4"/>
    <w:rsid w:val="00C45C29"/>
    <w:rsid w:val="00C52A93"/>
    <w:rsid w:val="00C5305D"/>
    <w:rsid w:val="00C55425"/>
    <w:rsid w:val="00C561CC"/>
    <w:rsid w:val="00C61921"/>
    <w:rsid w:val="00C65C40"/>
    <w:rsid w:val="00C67F4F"/>
    <w:rsid w:val="00C738BF"/>
    <w:rsid w:val="00C82352"/>
    <w:rsid w:val="00C85019"/>
    <w:rsid w:val="00C8510F"/>
    <w:rsid w:val="00C928C5"/>
    <w:rsid w:val="00C93EDC"/>
    <w:rsid w:val="00C96784"/>
    <w:rsid w:val="00CA501B"/>
    <w:rsid w:val="00CB3710"/>
    <w:rsid w:val="00CB3BC6"/>
    <w:rsid w:val="00CC09ED"/>
    <w:rsid w:val="00CC0AD7"/>
    <w:rsid w:val="00CC101B"/>
    <w:rsid w:val="00CD24FA"/>
    <w:rsid w:val="00CD2820"/>
    <w:rsid w:val="00CD3735"/>
    <w:rsid w:val="00CD633E"/>
    <w:rsid w:val="00CE04E3"/>
    <w:rsid w:val="00CE4C53"/>
    <w:rsid w:val="00CE7D12"/>
    <w:rsid w:val="00CF2BE8"/>
    <w:rsid w:val="00D00465"/>
    <w:rsid w:val="00D0707B"/>
    <w:rsid w:val="00D21312"/>
    <w:rsid w:val="00D2797E"/>
    <w:rsid w:val="00D367F7"/>
    <w:rsid w:val="00D37E3E"/>
    <w:rsid w:val="00D422C7"/>
    <w:rsid w:val="00D46B30"/>
    <w:rsid w:val="00D47D7A"/>
    <w:rsid w:val="00D501F3"/>
    <w:rsid w:val="00D536DC"/>
    <w:rsid w:val="00D55A20"/>
    <w:rsid w:val="00D55CF5"/>
    <w:rsid w:val="00D573E2"/>
    <w:rsid w:val="00D64D44"/>
    <w:rsid w:val="00D67F31"/>
    <w:rsid w:val="00D72635"/>
    <w:rsid w:val="00D734A4"/>
    <w:rsid w:val="00D7718C"/>
    <w:rsid w:val="00D771D1"/>
    <w:rsid w:val="00D77488"/>
    <w:rsid w:val="00D865A5"/>
    <w:rsid w:val="00D92C2E"/>
    <w:rsid w:val="00D94D72"/>
    <w:rsid w:val="00D97940"/>
    <w:rsid w:val="00DA4761"/>
    <w:rsid w:val="00DB30FA"/>
    <w:rsid w:val="00DB46FF"/>
    <w:rsid w:val="00DB5C49"/>
    <w:rsid w:val="00DB6585"/>
    <w:rsid w:val="00DB7A1C"/>
    <w:rsid w:val="00DC341A"/>
    <w:rsid w:val="00DC3DB2"/>
    <w:rsid w:val="00DC5FA5"/>
    <w:rsid w:val="00DD0087"/>
    <w:rsid w:val="00DD2B40"/>
    <w:rsid w:val="00DE7AB2"/>
    <w:rsid w:val="00E01203"/>
    <w:rsid w:val="00E01C40"/>
    <w:rsid w:val="00E04DD0"/>
    <w:rsid w:val="00E2583D"/>
    <w:rsid w:val="00E26456"/>
    <w:rsid w:val="00E30864"/>
    <w:rsid w:val="00E30B25"/>
    <w:rsid w:val="00E33335"/>
    <w:rsid w:val="00E44263"/>
    <w:rsid w:val="00E447A3"/>
    <w:rsid w:val="00E44FA4"/>
    <w:rsid w:val="00E61186"/>
    <w:rsid w:val="00E61EF3"/>
    <w:rsid w:val="00E641CB"/>
    <w:rsid w:val="00E6453F"/>
    <w:rsid w:val="00E7050D"/>
    <w:rsid w:val="00E71C29"/>
    <w:rsid w:val="00E72E12"/>
    <w:rsid w:val="00E74341"/>
    <w:rsid w:val="00E76AD3"/>
    <w:rsid w:val="00E76B28"/>
    <w:rsid w:val="00E979A6"/>
    <w:rsid w:val="00EA3E45"/>
    <w:rsid w:val="00EA4404"/>
    <w:rsid w:val="00EA5A34"/>
    <w:rsid w:val="00EA667F"/>
    <w:rsid w:val="00EA7850"/>
    <w:rsid w:val="00EB1797"/>
    <w:rsid w:val="00EB3451"/>
    <w:rsid w:val="00EB370D"/>
    <w:rsid w:val="00EB39A4"/>
    <w:rsid w:val="00EB6A7D"/>
    <w:rsid w:val="00EB7E9E"/>
    <w:rsid w:val="00EC439C"/>
    <w:rsid w:val="00EC7A52"/>
    <w:rsid w:val="00ED5089"/>
    <w:rsid w:val="00ED560F"/>
    <w:rsid w:val="00ED6F1A"/>
    <w:rsid w:val="00EE4916"/>
    <w:rsid w:val="00EF0154"/>
    <w:rsid w:val="00EF0808"/>
    <w:rsid w:val="00EF1CA9"/>
    <w:rsid w:val="00EF27B4"/>
    <w:rsid w:val="00EF288E"/>
    <w:rsid w:val="00EF6B12"/>
    <w:rsid w:val="00F00245"/>
    <w:rsid w:val="00F03CDA"/>
    <w:rsid w:val="00F04BC5"/>
    <w:rsid w:val="00F160FC"/>
    <w:rsid w:val="00F16DDE"/>
    <w:rsid w:val="00F23911"/>
    <w:rsid w:val="00F23E94"/>
    <w:rsid w:val="00F2546C"/>
    <w:rsid w:val="00F25624"/>
    <w:rsid w:val="00F25C51"/>
    <w:rsid w:val="00F32CA8"/>
    <w:rsid w:val="00F3309E"/>
    <w:rsid w:val="00F36F45"/>
    <w:rsid w:val="00F41265"/>
    <w:rsid w:val="00F42047"/>
    <w:rsid w:val="00F51088"/>
    <w:rsid w:val="00F57B7D"/>
    <w:rsid w:val="00F61C67"/>
    <w:rsid w:val="00F628DC"/>
    <w:rsid w:val="00F6301E"/>
    <w:rsid w:val="00F6481E"/>
    <w:rsid w:val="00F64E73"/>
    <w:rsid w:val="00F65C3D"/>
    <w:rsid w:val="00F676AE"/>
    <w:rsid w:val="00F714BB"/>
    <w:rsid w:val="00F71890"/>
    <w:rsid w:val="00F74EE7"/>
    <w:rsid w:val="00F9040C"/>
    <w:rsid w:val="00F939AE"/>
    <w:rsid w:val="00F94258"/>
    <w:rsid w:val="00FB125D"/>
    <w:rsid w:val="00FC3E35"/>
    <w:rsid w:val="00FC41A8"/>
    <w:rsid w:val="00FC4206"/>
    <w:rsid w:val="00FD3A94"/>
    <w:rsid w:val="00FE5A5E"/>
    <w:rsid w:val="00FE6832"/>
    <w:rsid w:val="00FF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649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1CB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3CC7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B3CC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B3CC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738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738BF"/>
  </w:style>
  <w:style w:type="paragraph" w:styleId="a6">
    <w:name w:val="footer"/>
    <w:basedOn w:val="a"/>
    <w:link w:val="Char1"/>
    <w:uiPriority w:val="99"/>
    <w:unhideWhenUsed/>
    <w:rsid w:val="00C738B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738BF"/>
  </w:style>
  <w:style w:type="table" w:customStyle="1" w:styleId="1">
    <w:name w:val="표 구분선1"/>
    <w:basedOn w:val="a1"/>
    <w:next w:val="a3"/>
    <w:uiPriority w:val="59"/>
    <w:rsid w:val="00CC0AD7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7">
    <w:name w:val="List Paragraph"/>
    <w:basedOn w:val="a"/>
    <w:uiPriority w:val="34"/>
    <w:qFormat/>
    <w:rsid w:val="00B43CF2"/>
    <w:pPr>
      <w:ind w:leftChars="400" w:left="800"/>
    </w:pPr>
  </w:style>
  <w:style w:type="character" w:styleId="a8">
    <w:name w:val="Hyperlink"/>
    <w:basedOn w:val="a0"/>
    <w:uiPriority w:val="99"/>
    <w:unhideWhenUsed/>
    <w:rsid w:val="009D09B0"/>
    <w:rPr>
      <w:color w:val="0000FF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3E0FDF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3E0FDF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3E0FD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E0FDF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E0FDF"/>
    <w:rPr>
      <w:b/>
      <w:bCs/>
    </w:rPr>
  </w:style>
  <w:style w:type="paragraph" w:styleId="ac">
    <w:name w:val="Revision"/>
    <w:hidden/>
    <w:uiPriority w:val="99"/>
    <w:semiHidden/>
    <w:rsid w:val="00173A5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1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F3001-0F92-4506-B1F0-B8623E6B7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8-05T04:50:00Z</dcterms:created>
  <dcterms:modified xsi:type="dcterms:W3CDTF">2020-08-07T07:49:00Z</dcterms:modified>
</cp:coreProperties>
</file>